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4BE6939" w14:textId="77777777" w:rsidR="00931FE1" w:rsidRDefault="00931FE1" w:rsidP="00931FE1">
      <w:pPr>
        <w:pStyle w:val="Tytu"/>
        <w:spacing w:line="360" w:lineRule="auto"/>
        <w:jc w:val="left"/>
      </w:pPr>
      <w:bookmarkStart w:id="0" w:name="_Hlk167179447"/>
    </w:p>
    <w:p w14:paraId="34476E7E" w14:textId="2073C7A3" w:rsidR="00931FE1" w:rsidRPr="00C64CCB" w:rsidRDefault="00931FE1" w:rsidP="00931FE1">
      <w:pPr>
        <w:pStyle w:val="Tytu"/>
        <w:spacing w:line="360" w:lineRule="auto"/>
        <w:jc w:val="left"/>
        <w:rPr>
          <w:rFonts w:ascii="Arial" w:hAnsi="Arial" w:cs="Arial"/>
          <w:b w:val="0"/>
          <w:bCs/>
          <w:sz w:val="36"/>
          <w:szCs w:val="36"/>
        </w:rPr>
      </w:pPr>
      <w:r w:rsidRPr="00C64CCB">
        <w:rPr>
          <w:rFonts w:ascii="Arial" w:hAnsi="Arial" w:cs="Arial"/>
          <w:b w:val="0"/>
          <w:bCs/>
          <w:sz w:val="36"/>
          <w:szCs w:val="36"/>
        </w:rPr>
        <w:t>Bispecific antibody targeting VISTA and PD-L1 shows enhanced tumor inhibitory activity in pancreatic, endometrial and breast cancers compared to mono- and combination immune checkpoint blockade</w:t>
      </w:r>
    </w:p>
    <w:bookmarkEnd w:id="0"/>
    <w:p w14:paraId="28D25B75" w14:textId="7CDC6D53" w:rsidR="00D45F72" w:rsidRPr="00762DCF" w:rsidRDefault="00D45F72" w:rsidP="00D45F72">
      <w:pPr>
        <w:pStyle w:val="AuthorList"/>
        <w:spacing w:line="360" w:lineRule="auto"/>
        <w:rPr>
          <w:rFonts w:ascii="Arial" w:hAnsi="Arial" w:cs="Arial"/>
          <w:b w:val="0"/>
          <w:bCs/>
          <w:sz w:val="28"/>
          <w:szCs w:val="28"/>
          <w:lang w:val="en-AU"/>
        </w:rPr>
      </w:pPr>
      <w:r w:rsidRPr="00762DCF">
        <w:rPr>
          <w:rFonts w:ascii="Arial" w:hAnsi="Arial" w:cs="Arial"/>
          <w:b w:val="0"/>
          <w:bCs/>
          <w:sz w:val="28"/>
          <w:szCs w:val="28"/>
          <w:lang w:val="en-AU"/>
        </w:rPr>
        <w:t>Przemysław Bielski</w:t>
      </w:r>
      <w:r w:rsidRPr="00762DCF">
        <w:rPr>
          <w:rFonts w:ascii="Arial" w:hAnsi="Arial" w:cs="Arial"/>
          <w:b w:val="0"/>
          <w:bCs/>
          <w:sz w:val="28"/>
          <w:szCs w:val="28"/>
          <w:vertAlign w:val="superscript"/>
          <w:lang w:val="en-AU"/>
        </w:rPr>
        <w:t>1,2</w:t>
      </w:r>
      <w:r w:rsidR="007103E1">
        <w:rPr>
          <w:rFonts w:ascii="Arial" w:hAnsi="Arial" w:cs="Arial"/>
          <w:b w:val="0"/>
          <w:bCs/>
          <w:sz w:val="28"/>
          <w:szCs w:val="28"/>
          <w:vertAlign w:val="superscript"/>
          <w:lang w:val="en-AU"/>
        </w:rPr>
        <w:t>,3</w:t>
      </w:r>
      <w:r w:rsidRPr="00762DCF">
        <w:rPr>
          <w:rFonts w:ascii="Arial" w:hAnsi="Arial" w:cs="Arial"/>
          <w:b w:val="0"/>
          <w:bCs/>
          <w:sz w:val="28"/>
          <w:szCs w:val="28"/>
          <w:lang w:val="en-AU"/>
        </w:rPr>
        <w:t>, Jan Barczyński</w:t>
      </w:r>
      <w:r w:rsidRPr="00762DCF">
        <w:rPr>
          <w:rFonts w:ascii="Arial" w:hAnsi="Arial" w:cs="Arial"/>
          <w:b w:val="0"/>
          <w:bCs/>
          <w:sz w:val="28"/>
          <w:szCs w:val="28"/>
          <w:vertAlign w:val="superscript"/>
          <w:lang w:val="en-AU"/>
        </w:rPr>
        <w:t>1</w:t>
      </w:r>
      <w:r w:rsidR="007103E1">
        <w:rPr>
          <w:rFonts w:ascii="Arial" w:hAnsi="Arial" w:cs="Arial"/>
          <w:b w:val="0"/>
          <w:bCs/>
          <w:sz w:val="28"/>
          <w:szCs w:val="28"/>
          <w:vertAlign w:val="superscript"/>
          <w:lang w:val="en-AU"/>
        </w:rPr>
        <w:t>,3</w:t>
      </w:r>
      <w:r w:rsidRPr="00762DCF">
        <w:rPr>
          <w:rFonts w:ascii="Arial" w:hAnsi="Arial" w:cs="Arial"/>
          <w:b w:val="0"/>
          <w:bCs/>
          <w:sz w:val="28"/>
          <w:szCs w:val="28"/>
          <w:lang w:val="en-AU"/>
        </w:rPr>
        <w:t>, Michał Mikitiuk</w:t>
      </w:r>
      <w:r w:rsidRPr="00762DCF">
        <w:rPr>
          <w:rFonts w:ascii="Arial" w:hAnsi="Arial" w:cs="Arial"/>
          <w:b w:val="0"/>
          <w:bCs/>
          <w:sz w:val="28"/>
          <w:szCs w:val="28"/>
          <w:vertAlign w:val="superscript"/>
          <w:lang w:val="en-AU"/>
        </w:rPr>
        <w:t>1</w:t>
      </w:r>
      <w:r w:rsidR="007103E1">
        <w:rPr>
          <w:rFonts w:ascii="Arial" w:hAnsi="Arial" w:cs="Arial"/>
          <w:b w:val="0"/>
          <w:bCs/>
          <w:sz w:val="28"/>
          <w:szCs w:val="28"/>
          <w:vertAlign w:val="superscript"/>
          <w:lang w:val="en-AU"/>
        </w:rPr>
        <w:t>,3</w:t>
      </w:r>
      <w:r w:rsidRPr="00762DCF">
        <w:rPr>
          <w:rFonts w:ascii="Arial" w:hAnsi="Arial" w:cs="Arial"/>
          <w:b w:val="0"/>
          <w:bCs/>
          <w:sz w:val="28"/>
          <w:szCs w:val="28"/>
          <w:lang w:val="en-AU"/>
        </w:rPr>
        <w:t>, Maja Myrcha</w:t>
      </w:r>
      <w:r w:rsidRPr="00762DCF">
        <w:rPr>
          <w:rFonts w:ascii="Arial" w:hAnsi="Arial" w:cs="Arial"/>
          <w:b w:val="0"/>
          <w:bCs/>
          <w:sz w:val="28"/>
          <w:szCs w:val="28"/>
          <w:vertAlign w:val="superscript"/>
          <w:lang w:val="en-AU"/>
        </w:rPr>
        <w:t>1</w:t>
      </w:r>
      <w:r w:rsidRPr="00762DCF">
        <w:rPr>
          <w:rFonts w:ascii="Arial" w:hAnsi="Arial" w:cs="Arial"/>
          <w:b w:val="0"/>
          <w:bCs/>
          <w:sz w:val="28"/>
          <w:szCs w:val="28"/>
          <w:lang w:val="en-AU"/>
        </w:rPr>
        <w:t>, Kamil Ryka</w:t>
      </w:r>
      <w:r w:rsidR="00E56A84">
        <w:rPr>
          <w:rFonts w:ascii="Arial" w:hAnsi="Arial" w:cs="Arial"/>
          <w:b w:val="0"/>
          <w:bCs/>
          <w:sz w:val="28"/>
          <w:szCs w:val="28"/>
          <w:lang w:val="en-AU"/>
        </w:rPr>
        <w:t>ł</w:t>
      </w:r>
      <w:r w:rsidRPr="00762DCF">
        <w:rPr>
          <w:rFonts w:ascii="Arial" w:hAnsi="Arial" w:cs="Arial"/>
          <w:b w:val="0"/>
          <w:bCs/>
          <w:sz w:val="28"/>
          <w:szCs w:val="28"/>
          <w:lang w:val="en-AU"/>
        </w:rPr>
        <w:t>a</w:t>
      </w:r>
      <w:bookmarkStart w:id="1" w:name="OLE_LINK1"/>
      <w:r>
        <w:rPr>
          <w:rFonts w:ascii="Arial" w:hAnsi="Arial" w:cs="Arial"/>
          <w:b w:val="0"/>
          <w:bCs/>
          <w:sz w:val="28"/>
          <w:szCs w:val="28"/>
          <w:vertAlign w:val="superscript"/>
          <w:lang w:val="en-AU"/>
        </w:rPr>
        <w:t>3</w:t>
      </w:r>
      <w:bookmarkEnd w:id="1"/>
      <w:r w:rsidRPr="00762DCF">
        <w:rPr>
          <w:rFonts w:ascii="Arial" w:hAnsi="Arial" w:cs="Arial"/>
          <w:b w:val="0"/>
          <w:bCs/>
          <w:sz w:val="28"/>
          <w:szCs w:val="28"/>
          <w:lang w:val="en-AU"/>
        </w:rPr>
        <w:t>, Lo</w:t>
      </w:r>
      <w:r w:rsidRPr="00A255DC">
        <w:rPr>
          <w:rFonts w:ascii="Arial" w:hAnsi="Arial" w:cs="Arial"/>
          <w:b w:val="0"/>
          <w:bCs/>
          <w:sz w:val="28"/>
          <w:szCs w:val="28"/>
          <w:lang w:val="en-AU"/>
        </w:rPr>
        <w:t>uis Boon</w:t>
      </w:r>
      <w:r>
        <w:rPr>
          <w:rFonts w:ascii="Arial" w:hAnsi="Arial" w:cs="Arial"/>
          <w:b w:val="0"/>
          <w:bCs/>
          <w:sz w:val="28"/>
          <w:szCs w:val="28"/>
          <w:vertAlign w:val="superscript"/>
          <w:lang w:val="en-AU"/>
        </w:rPr>
        <w:t>3</w:t>
      </w:r>
      <w:r w:rsidRPr="00A255DC">
        <w:rPr>
          <w:rFonts w:ascii="Arial" w:hAnsi="Arial" w:cs="Arial"/>
          <w:b w:val="0"/>
          <w:bCs/>
          <w:sz w:val="28"/>
          <w:szCs w:val="28"/>
          <w:lang w:val="en-AU"/>
        </w:rPr>
        <w:t>, Wiktoria</w:t>
      </w:r>
      <w:r w:rsidRPr="00762DCF">
        <w:rPr>
          <w:rFonts w:ascii="Arial" w:hAnsi="Arial" w:cs="Arial"/>
          <w:b w:val="0"/>
          <w:bCs/>
          <w:sz w:val="28"/>
          <w:szCs w:val="28"/>
          <w:lang w:val="en-AU"/>
        </w:rPr>
        <w:t xml:space="preserve"> G</w:t>
      </w:r>
      <w:r w:rsidR="00E56A84">
        <w:rPr>
          <w:rFonts w:ascii="Arial" w:hAnsi="Arial" w:cs="Arial"/>
          <w:b w:val="0"/>
          <w:bCs/>
          <w:sz w:val="28"/>
          <w:szCs w:val="28"/>
          <w:lang w:val="en-AU"/>
        </w:rPr>
        <w:t>ą</w:t>
      </w:r>
      <w:r>
        <w:rPr>
          <w:rFonts w:ascii="Arial" w:hAnsi="Arial" w:cs="Arial"/>
          <w:b w:val="0"/>
          <w:bCs/>
          <w:sz w:val="28"/>
          <w:szCs w:val="28"/>
          <w:lang w:val="en-AU"/>
        </w:rPr>
        <w:t>sior</w:t>
      </w:r>
      <w:r>
        <w:rPr>
          <w:rFonts w:ascii="Arial" w:hAnsi="Arial" w:cs="Arial"/>
          <w:b w:val="0"/>
          <w:bCs/>
          <w:sz w:val="28"/>
          <w:szCs w:val="28"/>
          <w:vertAlign w:val="superscript"/>
          <w:lang w:val="en-AU"/>
        </w:rPr>
        <w:t>3</w:t>
      </w:r>
      <w:r w:rsidRPr="00762DCF">
        <w:rPr>
          <w:rFonts w:ascii="Arial" w:hAnsi="Arial" w:cs="Arial"/>
          <w:b w:val="0"/>
          <w:bCs/>
          <w:sz w:val="28"/>
          <w:szCs w:val="28"/>
          <w:lang w:val="en-AU"/>
        </w:rPr>
        <w:t>, Aleksandra Hec-Gałązka</w:t>
      </w:r>
      <w:r w:rsidRPr="00762DCF">
        <w:rPr>
          <w:rFonts w:ascii="Arial" w:hAnsi="Arial" w:cs="Arial"/>
          <w:b w:val="0"/>
          <w:bCs/>
          <w:sz w:val="28"/>
          <w:szCs w:val="28"/>
          <w:vertAlign w:val="superscript"/>
          <w:lang w:val="en-AU"/>
        </w:rPr>
        <w:t>1</w:t>
      </w:r>
      <w:r w:rsidRPr="00762DCF">
        <w:rPr>
          <w:rFonts w:ascii="Arial" w:hAnsi="Arial" w:cs="Arial"/>
          <w:b w:val="0"/>
          <w:bCs/>
          <w:sz w:val="28"/>
          <w:szCs w:val="28"/>
          <w:lang w:val="en-AU"/>
        </w:rPr>
        <w:t>, Tad A. Holak</w:t>
      </w:r>
      <w:r w:rsidRPr="00762DCF">
        <w:rPr>
          <w:rFonts w:ascii="Arial" w:hAnsi="Arial" w:cs="Arial"/>
          <w:b w:val="0"/>
          <w:bCs/>
          <w:sz w:val="28"/>
          <w:szCs w:val="28"/>
          <w:vertAlign w:val="superscript"/>
          <w:lang w:val="en-AU"/>
        </w:rPr>
        <w:t>1</w:t>
      </w:r>
      <w:r w:rsidRPr="00762DCF">
        <w:rPr>
          <w:rFonts w:ascii="Arial" w:hAnsi="Arial" w:cs="Arial"/>
          <w:b w:val="0"/>
          <w:bCs/>
          <w:sz w:val="28"/>
          <w:szCs w:val="28"/>
          <w:lang w:val="en-AU"/>
        </w:rPr>
        <w:t>, and Tomasz Sitar*</w:t>
      </w:r>
      <w:r w:rsidRPr="00762DCF">
        <w:rPr>
          <w:rFonts w:ascii="Arial" w:hAnsi="Arial" w:cs="Arial"/>
          <w:b w:val="0"/>
          <w:bCs/>
          <w:sz w:val="28"/>
          <w:szCs w:val="28"/>
          <w:vertAlign w:val="superscript"/>
          <w:lang w:val="en-AU"/>
        </w:rPr>
        <w:t>1</w:t>
      </w:r>
      <w:r w:rsidR="007103E1">
        <w:rPr>
          <w:rFonts w:ascii="Arial" w:hAnsi="Arial" w:cs="Arial"/>
          <w:b w:val="0"/>
          <w:bCs/>
          <w:sz w:val="28"/>
          <w:szCs w:val="28"/>
          <w:vertAlign w:val="superscript"/>
          <w:lang w:val="en-AU"/>
        </w:rPr>
        <w:t>,3</w:t>
      </w:r>
    </w:p>
    <w:p w14:paraId="290B540C" w14:textId="77777777" w:rsidR="00D45F72" w:rsidRPr="00762DCF" w:rsidRDefault="00D45F72" w:rsidP="00D45F72">
      <w:pPr>
        <w:spacing w:before="240" w:after="0" w:line="360" w:lineRule="auto"/>
        <w:rPr>
          <w:rFonts w:cs="Times New Roman"/>
          <w:szCs w:val="24"/>
          <w:lang w:val="en-GB"/>
        </w:rPr>
      </w:pPr>
      <w:bookmarkStart w:id="2" w:name="_Hlk167179647"/>
      <w:r w:rsidRPr="00D678C1">
        <w:rPr>
          <w:rFonts w:cs="Times New Roman"/>
          <w:szCs w:val="24"/>
          <w:vertAlign w:val="superscript"/>
          <w:lang w:val="pl-PL"/>
        </w:rPr>
        <w:t>1</w:t>
      </w:r>
      <w:r w:rsidRPr="00D678C1">
        <w:rPr>
          <w:rFonts w:cs="Times New Roman"/>
          <w:szCs w:val="24"/>
          <w:lang w:val="pl-PL"/>
        </w:rPr>
        <w:t xml:space="preserve">Recepton Sp. z o.o., </w:t>
      </w:r>
      <w:r>
        <w:rPr>
          <w:rFonts w:cs="Times New Roman"/>
          <w:szCs w:val="24"/>
          <w:lang w:val="pl-PL"/>
        </w:rPr>
        <w:t>u</w:t>
      </w:r>
      <w:r w:rsidRPr="00D678C1">
        <w:rPr>
          <w:rFonts w:cs="Times New Roman"/>
          <w:szCs w:val="24"/>
          <w:lang w:val="pl-PL"/>
        </w:rPr>
        <w:t xml:space="preserve">l. </w:t>
      </w:r>
      <w:r w:rsidRPr="00762DCF">
        <w:rPr>
          <w:rFonts w:cs="Times New Roman"/>
          <w:szCs w:val="24"/>
          <w:lang w:val="en-GB"/>
        </w:rPr>
        <w:t>Trzy Lipy 3, 80-172 Gdansk, Poland</w:t>
      </w:r>
    </w:p>
    <w:p w14:paraId="32A42135" w14:textId="77777777" w:rsidR="00D45F72" w:rsidRDefault="00D45F72" w:rsidP="00D45F72">
      <w:pPr>
        <w:spacing w:before="240" w:after="0" w:line="360" w:lineRule="auto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D678C1">
        <w:rPr>
          <w:rFonts w:cs="Times New Roman"/>
          <w:szCs w:val="24"/>
        </w:rPr>
        <w:t xml:space="preserve">Department of Organic Chemistry, Faculty of Chemistry, Jagiellonian University, Gronostajowa 2, 30-387 </w:t>
      </w:r>
      <w:r>
        <w:rPr>
          <w:rFonts w:cs="Times New Roman"/>
          <w:szCs w:val="24"/>
        </w:rPr>
        <w:t>Krakow</w:t>
      </w:r>
      <w:r w:rsidRPr="00D678C1">
        <w:rPr>
          <w:rFonts w:cs="Times New Roman"/>
          <w:szCs w:val="24"/>
        </w:rPr>
        <w:t>, Poland</w:t>
      </w:r>
    </w:p>
    <w:p w14:paraId="5D9AC7B8" w14:textId="77777777" w:rsidR="00D45F72" w:rsidRPr="00762DCF" w:rsidRDefault="00D45F72" w:rsidP="00D45F72">
      <w:pPr>
        <w:spacing w:before="240" w:after="0" w:line="360" w:lineRule="auto"/>
        <w:rPr>
          <w:rFonts w:cs="Times New Roman"/>
          <w:szCs w:val="24"/>
          <w:lang w:val="en-GB"/>
        </w:rPr>
      </w:pPr>
      <w:r w:rsidRPr="00762DCF">
        <w:rPr>
          <w:rFonts w:cs="Times New Roman"/>
          <w:szCs w:val="24"/>
          <w:vertAlign w:val="superscript"/>
          <w:lang w:val="pl-PL"/>
        </w:rPr>
        <w:t>3</w:t>
      </w:r>
      <w:r w:rsidRPr="00762DCF">
        <w:rPr>
          <w:rFonts w:cs="Times New Roman"/>
          <w:szCs w:val="24"/>
          <w:lang w:val="pl-PL"/>
        </w:rPr>
        <w:t>JJP Biologics Sp. z o</w:t>
      </w:r>
      <w:r>
        <w:rPr>
          <w:rFonts w:cs="Times New Roman"/>
          <w:szCs w:val="24"/>
          <w:lang w:val="pl-PL"/>
        </w:rPr>
        <w:t xml:space="preserve">.o., ul. </w:t>
      </w:r>
      <w:r w:rsidRPr="00762DCF">
        <w:rPr>
          <w:rFonts w:cs="Times New Roman"/>
          <w:szCs w:val="24"/>
          <w:lang w:val="en-GB"/>
        </w:rPr>
        <w:t>Bobrowiecka 6, 00-728 Warsaw, Poland</w:t>
      </w:r>
    </w:p>
    <w:bookmarkEnd w:id="2"/>
    <w:p w14:paraId="0E485FA8" w14:textId="77777777" w:rsidR="00931FE1" w:rsidRDefault="00931FE1" w:rsidP="00931FE1">
      <w:pPr>
        <w:spacing w:before="240" w:after="0" w:line="360" w:lineRule="auto"/>
        <w:rPr>
          <w:rFonts w:cs="Times New Roman"/>
          <w:szCs w:val="24"/>
        </w:rPr>
      </w:pPr>
    </w:p>
    <w:p w14:paraId="56DC0D3F" w14:textId="77777777" w:rsidR="00931FE1" w:rsidRPr="00994A3D" w:rsidRDefault="00931FE1" w:rsidP="00994A3D">
      <w:pPr>
        <w:spacing w:before="240" w:after="0"/>
        <w:rPr>
          <w:rFonts w:cs="Times New Roman"/>
        </w:rPr>
      </w:pPr>
    </w:p>
    <w:p w14:paraId="5E584EE8" w14:textId="77777777" w:rsidR="00994A3D" w:rsidRPr="00994A3D" w:rsidRDefault="00654E8F" w:rsidP="0001436A">
      <w:pPr>
        <w:pStyle w:val="Nagwek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Nagwek2"/>
      </w:pPr>
      <w:r w:rsidRPr="0001436A">
        <w:t>Supplementary</w:t>
      </w:r>
      <w:r w:rsidRPr="001549D3">
        <w:t xml:space="preserve"> Figures</w:t>
      </w:r>
    </w:p>
    <w:p w14:paraId="10E23FD9" w14:textId="14D90EA2" w:rsidR="009D70CA" w:rsidRDefault="009D70CA" w:rsidP="009D70CA">
      <w:pPr>
        <w:pStyle w:val="Legenda"/>
        <w:spacing w:after="0"/>
        <w:rPr>
          <w:b w:val="0"/>
          <w:bCs w:val="0"/>
          <w:color w:val="000000" w:themeColor="text1"/>
        </w:rPr>
      </w:pPr>
      <w:bookmarkStart w:id="3" w:name="_Ref161925374"/>
      <w:r>
        <w:rPr>
          <w:b w:val="0"/>
          <w:bCs w:val="0"/>
        </w:rPr>
        <w:t>Table S</w:t>
      </w:r>
      <w:r>
        <w:rPr>
          <w:b w:val="0"/>
          <w:bCs w:val="0"/>
        </w:rPr>
        <w:fldChar w:fldCharType="begin"/>
      </w:r>
      <w:r>
        <w:rPr>
          <w:b w:val="0"/>
          <w:bCs w:val="0"/>
        </w:rPr>
        <w:instrText xml:space="preserve"> SEQ Table_S \* ARABIC </w:instrText>
      </w:r>
      <w:r>
        <w:rPr>
          <w:b w:val="0"/>
          <w:bCs w:val="0"/>
        </w:rPr>
        <w:fldChar w:fldCharType="separate"/>
      </w:r>
      <w:r w:rsidRPr="6B39D310">
        <w:rPr>
          <w:b w:val="0"/>
          <w:bCs w:val="0"/>
          <w:noProof/>
        </w:rPr>
        <w:t>1</w:t>
      </w:r>
      <w:r>
        <w:rPr>
          <w:b w:val="0"/>
          <w:bCs w:val="0"/>
        </w:rPr>
        <w:fldChar w:fldCharType="end"/>
      </w:r>
      <w:bookmarkEnd w:id="3"/>
      <w:r w:rsidR="003C2863">
        <w:rPr>
          <w:b w:val="0"/>
          <w:bCs w:val="0"/>
        </w:rPr>
        <w:t>.</w:t>
      </w:r>
      <w:r w:rsidRPr="6B39D310">
        <w:rPr>
          <w:b w:val="0"/>
          <w:bCs w:val="0"/>
          <w:color w:val="000000" w:themeColor="text1"/>
        </w:rPr>
        <w:t xml:space="preserve"> Graphic representation of immune receptors and antibodies constructs.</w:t>
      </w:r>
    </w:p>
    <w:p w14:paraId="647988DB" w14:textId="77777777" w:rsidR="009D70CA" w:rsidRPr="009D70CA" w:rsidRDefault="009D70CA" w:rsidP="009D70CA">
      <w:pPr>
        <w:pStyle w:val="Bezodstpw"/>
      </w:pPr>
    </w:p>
    <w:tbl>
      <w:tblPr>
        <w:tblStyle w:val="Tabela-Siatka"/>
        <w:tblW w:w="10947" w:type="dxa"/>
        <w:jc w:val="center"/>
        <w:tblLook w:val="04A0" w:firstRow="1" w:lastRow="0" w:firstColumn="1" w:lastColumn="0" w:noHBand="0" w:noVBand="1"/>
      </w:tblPr>
      <w:tblGrid>
        <w:gridCol w:w="1390"/>
        <w:gridCol w:w="1710"/>
        <w:gridCol w:w="7847"/>
      </w:tblGrid>
      <w:tr w:rsidR="009D70CA" w:rsidRPr="00D51BB5" w14:paraId="4533B881" w14:textId="77777777" w:rsidTr="00A741EB">
        <w:trPr>
          <w:trHeight w:val="300"/>
          <w:tblHeader/>
          <w:jc w:val="center"/>
        </w:trPr>
        <w:tc>
          <w:tcPr>
            <w:tcW w:w="1390" w:type="dxa"/>
            <w:vAlign w:val="center"/>
          </w:tcPr>
          <w:p w14:paraId="52B80F3E" w14:textId="77777777" w:rsidR="009D70CA" w:rsidRPr="00D51BB5" w:rsidRDefault="009D70CA" w:rsidP="00DE14D6">
            <w:pPr>
              <w:pStyle w:val="tekstgwny"/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51BB5">
              <w:rPr>
                <w:b/>
                <w:bCs/>
                <w:sz w:val="20"/>
                <w:szCs w:val="20"/>
                <w:lang w:val="en-US"/>
              </w:rPr>
              <w:lastRenderedPageBreak/>
              <w:t>Immune checkpoint</w:t>
            </w:r>
          </w:p>
        </w:tc>
        <w:tc>
          <w:tcPr>
            <w:tcW w:w="1710" w:type="dxa"/>
            <w:vAlign w:val="center"/>
          </w:tcPr>
          <w:p w14:paraId="18EA9759" w14:textId="66130C34" w:rsidR="19486481" w:rsidRDefault="61CA468B" w:rsidP="5ED5F2F5">
            <w:pPr>
              <w:pStyle w:val="tekstgwny"/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7339E7E7">
              <w:rPr>
                <w:b/>
                <w:bCs/>
                <w:sz w:val="20"/>
                <w:szCs w:val="20"/>
                <w:lang w:val="en-US"/>
              </w:rPr>
              <w:t>ID of UniProt</w:t>
            </w:r>
            <w:r w:rsidR="003C2863">
              <w:rPr>
                <w:b/>
                <w:bCs/>
                <w:sz w:val="20"/>
                <w:szCs w:val="20"/>
                <w:lang w:val="en-US"/>
              </w:rPr>
              <w:t>,</w:t>
            </w:r>
            <w:r w:rsidRPr="7339E7E7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1E55B305" w:rsidRPr="7339E7E7">
              <w:rPr>
                <w:b/>
                <w:bCs/>
                <w:sz w:val="20"/>
                <w:szCs w:val="20"/>
                <w:lang w:val="en-US"/>
              </w:rPr>
              <w:t xml:space="preserve">NIH </w:t>
            </w:r>
            <w:r w:rsidRPr="7339E7E7">
              <w:rPr>
                <w:b/>
                <w:bCs/>
                <w:sz w:val="20"/>
                <w:szCs w:val="20"/>
                <w:lang w:val="en-US"/>
              </w:rPr>
              <w:t>or Drug bank sequences</w:t>
            </w:r>
          </w:p>
        </w:tc>
        <w:tc>
          <w:tcPr>
            <w:tcW w:w="7847" w:type="dxa"/>
            <w:vAlign w:val="center"/>
          </w:tcPr>
          <w:p w14:paraId="7A2DAC30" w14:textId="77777777" w:rsidR="009D70CA" w:rsidRPr="00D51BB5" w:rsidRDefault="009D70CA" w:rsidP="00DE14D6">
            <w:pPr>
              <w:pStyle w:val="tekstgwny"/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51BB5">
              <w:rPr>
                <w:b/>
                <w:bCs/>
                <w:sz w:val="20"/>
                <w:szCs w:val="20"/>
                <w:lang w:val="en-US"/>
              </w:rPr>
              <w:t>Construct</w:t>
            </w:r>
          </w:p>
        </w:tc>
      </w:tr>
      <w:tr w:rsidR="009D70CA" w:rsidRPr="00D51BB5" w14:paraId="20E5A873" w14:textId="77777777" w:rsidTr="00A741EB">
        <w:trPr>
          <w:trHeight w:val="300"/>
          <w:jc w:val="center"/>
        </w:trPr>
        <w:tc>
          <w:tcPr>
            <w:tcW w:w="1390" w:type="dxa"/>
            <w:vAlign w:val="center"/>
          </w:tcPr>
          <w:p w14:paraId="6C3A0B7F" w14:textId="77777777" w:rsidR="009D70CA" w:rsidRPr="00D51BB5" w:rsidRDefault="009D70CA" w:rsidP="00DE14D6">
            <w:pPr>
              <w:pStyle w:val="tekstgwny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51BB5">
              <w:rPr>
                <w:sz w:val="20"/>
                <w:szCs w:val="20"/>
                <w:lang w:val="en-US"/>
              </w:rPr>
              <w:t>PD-1</w:t>
            </w:r>
          </w:p>
        </w:tc>
        <w:tc>
          <w:tcPr>
            <w:tcW w:w="1710" w:type="dxa"/>
            <w:vAlign w:val="center"/>
          </w:tcPr>
          <w:p w14:paraId="5B76875C" w14:textId="1F905FFB" w:rsidR="5ED5F2F5" w:rsidRDefault="7DEF11E7" w:rsidP="5ED5F2F5">
            <w:pPr>
              <w:pStyle w:val="tekstgwny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7339E7E7">
              <w:rPr>
                <w:sz w:val="20"/>
                <w:szCs w:val="20"/>
                <w:lang w:val="en-US"/>
              </w:rPr>
              <w:t>Q15116</w:t>
            </w:r>
          </w:p>
        </w:tc>
        <w:tc>
          <w:tcPr>
            <w:tcW w:w="7847" w:type="dxa"/>
            <w:vAlign w:val="center"/>
          </w:tcPr>
          <w:tbl>
            <w:tblPr>
              <w:tblW w:w="4940" w:type="dxa"/>
              <w:jc w:val="center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080"/>
              <w:gridCol w:w="940"/>
              <w:gridCol w:w="1920"/>
            </w:tblGrid>
            <w:tr w:rsidR="009D70CA" w:rsidRPr="00D51BB5" w14:paraId="69A8DF0C" w14:textId="77777777" w:rsidTr="00DE14D6">
              <w:trPr>
                <w:trHeight w:val="300"/>
                <w:jc w:val="center"/>
              </w:trPr>
              <w:tc>
                <w:tcPr>
                  <w:tcW w:w="2080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000000" w:fill="00B0F0"/>
                  <w:noWrap/>
                  <w:vAlign w:val="center"/>
                  <w:hideMark/>
                </w:tcPr>
                <w:p w14:paraId="09D7F0CA" w14:textId="77777777" w:rsidR="009D70CA" w:rsidRPr="00D51BB5" w:rsidRDefault="009D70CA" w:rsidP="00DE14D6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pl-PL" w:eastAsia="pl-PL"/>
                    </w:rPr>
                  </w:pPr>
                  <w:r w:rsidRPr="00D51BB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pl-PL" w:eastAsia="pl-PL"/>
                    </w:rPr>
                    <w:t>PD-1 ECD (25-167)</w:t>
                  </w:r>
                </w:p>
              </w:tc>
              <w:tc>
                <w:tcPr>
                  <w:tcW w:w="94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000000" w:fill="FFFF00"/>
                  <w:noWrap/>
                  <w:vAlign w:val="center"/>
                  <w:hideMark/>
                </w:tcPr>
                <w:p w14:paraId="3C3D2D5B" w14:textId="77777777" w:rsidR="009D70CA" w:rsidRPr="00D51BB5" w:rsidRDefault="009D70CA" w:rsidP="00DE14D6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pl-PL" w:eastAsia="pl-PL"/>
                    </w:rPr>
                  </w:pPr>
                  <w:r w:rsidRPr="00D51BB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pl-PL" w:eastAsia="pl-PL"/>
                    </w:rPr>
                    <w:t>IEGR</w:t>
                  </w:r>
                </w:p>
              </w:tc>
              <w:tc>
                <w:tcPr>
                  <w:tcW w:w="192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000000"/>
                  </w:tcBorders>
                  <w:shd w:val="clear" w:color="000000" w:fill="92D050"/>
                  <w:noWrap/>
                  <w:vAlign w:val="center"/>
                  <w:hideMark/>
                </w:tcPr>
                <w:p w14:paraId="1201C9D6" w14:textId="77777777" w:rsidR="009D70CA" w:rsidRPr="00D51BB5" w:rsidRDefault="009D70CA" w:rsidP="00DE14D6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pl-PL" w:eastAsia="pl-PL"/>
                    </w:rPr>
                  </w:pPr>
                  <w:r w:rsidRPr="00D51BB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pl-PL" w:eastAsia="pl-PL"/>
                    </w:rPr>
                    <w:t>Fc IgG1</w:t>
                  </w:r>
                </w:p>
              </w:tc>
            </w:tr>
          </w:tbl>
          <w:p w14:paraId="0E81B411" w14:textId="77777777" w:rsidR="009D70CA" w:rsidRPr="00D51BB5" w:rsidRDefault="009D70CA" w:rsidP="00DE14D6">
            <w:pPr>
              <w:pStyle w:val="tekstgwny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D70CA" w:rsidRPr="00D51BB5" w14:paraId="0766C59C" w14:textId="77777777" w:rsidTr="00A741EB">
        <w:trPr>
          <w:trHeight w:val="300"/>
          <w:jc w:val="center"/>
        </w:trPr>
        <w:tc>
          <w:tcPr>
            <w:tcW w:w="1390" w:type="dxa"/>
            <w:vAlign w:val="center"/>
          </w:tcPr>
          <w:p w14:paraId="257C0711" w14:textId="77777777" w:rsidR="009D70CA" w:rsidRPr="00D51BB5" w:rsidRDefault="009D70CA" w:rsidP="00DE14D6">
            <w:pPr>
              <w:pStyle w:val="tekstgwny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51BB5">
              <w:rPr>
                <w:sz w:val="20"/>
                <w:szCs w:val="20"/>
                <w:lang w:val="en-US"/>
              </w:rPr>
              <w:t>PD-L1</w:t>
            </w:r>
          </w:p>
        </w:tc>
        <w:tc>
          <w:tcPr>
            <w:tcW w:w="1710" w:type="dxa"/>
            <w:vAlign w:val="center"/>
          </w:tcPr>
          <w:p w14:paraId="02CB2012" w14:textId="1C1D4E74" w:rsidR="5ED5F2F5" w:rsidRDefault="142E0288" w:rsidP="5ED5F2F5">
            <w:pPr>
              <w:pStyle w:val="tekstgwny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7339E7E7">
              <w:rPr>
                <w:sz w:val="20"/>
                <w:szCs w:val="20"/>
                <w:lang w:val="en-US"/>
              </w:rPr>
              <w:t>Q9NZQ7</w:t>
            </w:r>
          </w:p>
        </w:tc>
        <w:tc>
          <w:tcPr>
            <w:tcW w:w="7847" w:type="dxa"/>
            <w:vAlign w:val="center"/>
          </w:tcPr>
          <w:tbl>
            <w:tblPr>
              <w:tblW w:w="5940" w:type="dxa"/>
              <w:jc w:val="center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100"/>
              <w:gridCol w:w="960"/>
              <w:gridCol w:w="960"/>
              <w:gridCol w:w="1920"/>
            </w:tblGrid>
            <w:tr w:rsidR="009D70CA" w:rsidRPr="00D51BB5" w14:paraId="562D9D62" w14:textId="77777777" w:rsidTr="00DE14D6">
              <w:trPr>
                <w:trHeight w:val="300"/>
                <w:jc w:val="center"/>
              </w:trPr>
              <w:tc>
                <w:tcPr>
                  <w:tcW w:w="2100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000000" w:fill="00B0F0"/>
                  <w:noWrap/>
                  <w:vAlign w:val="bottom"/>
                  <w:hideMark/>
                </w:tcPr>
                <w:p w14:paraId="2227CF00" w14:textId="77777777" w:rsidR="009D70CA" w:rsidRPr="00D51BB5" w:rsidRDefault="009D70CA" w:rsidP="00DE14D6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pl-PL" w:eastAsia="pl-PL"/>
                    </w:rPr>
                  </w:pPr>
                  <w:r w:rsidRPr="00D51BB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pl-PL" w:eastAsia="pl-PL"/>
                    </w:rPr>
                    <w:t>PD-L1 ECD (19-238)</w:t>
                  </w:r>
                </w:p>
              </w:tc>
              <w:tc>
                <w:tcPr>
                  <w:tcW w:w="960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000000" w:fill="FFC000"/>
                  <w:noWrap/>
                  <w:vAlign w:val="bottom"/>
                  <w:hideMark/>
                </w:tcPr>
                <w:p w14:paraId="6C3CF2D6" w14:textId="77777777" w:rsidR="009D70CA" w:rsidRPr="00D51BB5" w:rsidRDefault="009D70CA" w:rsidP="00DE14D6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pl-PL" w:eastAsia="pl-PL"/>
                    </w:rPr>
                  </w:pPr>
                  <w:r w:rsidRPr="00D51BB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pl-PL" w:eastAsia="pl-PL"/>
                    </w:rPr>
                    <w:t>HHHHHH</w:t>
                  </w:r>
                </w:p>
              </w:tc>
              <w:tc>
                <w:tcPr>
                  <w:tcW w:w="96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000000" w:fill="FFFF00"/>
                  <w:noWrap/>
                  <w:vAlign w:val="bottom"/>
                  <w:hideMark/>
                </w:tcPr>
                <w:p w14:paraId="793CF2A6" w14:textId="77777777" w:rsidR="009D70CA" w:rsidRPr="00D51BB5" w:rsidRDefault="009D70CA" w:rsidP="00DE14D6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pl-PL" w:eastAsia="pl-PL"/>
                    </w:rPr>
                  </w:pPr>
                  <w:r w:rsidRPr="00D51BB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pl-PL" w:eastAsia="pl-PL"/>
                    </w:rPr>
                    <w:t>IEGR</w:t>
                  </w:r>
                </w:p>
              </w:tc>
              <w:tc>
                <w:tcPr>
                  <w:tcW w:w="192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000000"/>
                  </w:tcBorders>
                  <w:shd w:val="clear" w:color="000000" w:fill="92D050"/>
                  <w:noWrap/>
                  <w:vAlign w:val="bottom"/>
                  <w:hideMark/>
                </w:tcPr>
                <w:p w14:paraId="3235D4B3" w14:textId="77777777" w:rsidR="009D70CA" w:rsidRPr="00D51BB5" w:rsidRDefault="009D70CA" w:rsidP="00DE14D6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pl-PL" w:eastAsia="pl-PL"/>
                    </w:rPr>
                  </w:pPr>
                  <w:r w:rsidRPr="00D51BB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pl-PL" w:eastAsia="pl-PL"/>
                    </w:rPr>
                    <w:t>Fc IgG1</w:t>
                  </w:r>
                </w:p>
              </w:tc>
            </w:tr>
          </w:tbl>
          <w:p w14:paraId="2EFBA7F2" w14:textId="77777777" w:rsidR="009D70CA" w:rsidRPr="00D51BB5" w:rsidRDefault="009D70CA" w:rsidP="00DE14D6">
            <w:pPr>
              <w:pStyle w:val="tekstgwny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D70CA" w:rsidRPr="00D51BB5" w14:paraId="112BE553" w14:textId="77777777" w:rsidTr="00A741EB">
        <w:trPr>
          <w:trHeight w:val="300"/>
          <w:jc w:val="center"/>
        </w:trPr>
        <w:tc>
          <w:tcPr>
            <w:tcW w:w="1390" w:type="dxa"/>
            <w:vAlign w:val="center"/>
          </w:tcPr>
          <w:p w14:paraId="3D2B5C62" w14:textId="77777777" w:rsidR="009D70CA" w:rsidRPr="00D51BB5" w:rsidRDefault="009D70CA" w:rsidP="00721614">
            <w:pPr>
              <w:pStyle w:val="tekstgwny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51BB5">
              <w:rPr>
                <w:sz w:val="20"/>
                <w:szCs w:val="20"/>
                <w:lang w:val="en-US"/>
              </w:rPr>
              <w:t>VISTA</w:t>
            </w:r>
          </w:p>
        </w:tc>
        <w:tc>
          <w:tcPr>
            <w:tcW w:w="1710" w:type="dxa"/>
            <w:vAlign w:val="center"/>
          </w:tcPr>
          <w:p w14:paraId="232D2557" w14:textId="70D11EE7" w:rsidR="5ED5F2F5" w:rsidRDefault="5472C142" w:rsidP="5ED5F2F5">
            <w:pPr>
              <w:pStyle w:val="tekstgwny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7339E7E7">
              <w:rPr>
                <w:sz w:val="20"/>
                <w:szCs w:val="20"/>
                <w:lang w:val="en-US"/>
              </w:rPr>
              <w:t>Q9H7M9</w:t>
            </w:r>
          </w:p>
        </w:tc>
        <w:tc>
          <w:tcPr>
            <w:tcW w:w="7847" w:type="dxa"/>
            <w:vAlign w:val="center"/>
          </w:tcPr>
          <w:tbl>
            <w:tblPr>
              <w:tblW w:w="5940" w:type="dxa"/>
              <w:jc w:val="center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100"/>
              <w:gridCol w:w="960"/>
              <w:gridCol w:w="960"/>
              <w:gridCol w:w="1920"/>
            </w:tblGrid>
            <w:tr w:rsidR="009D70CA" w:rsidRPr="00D51BB5" w14:paraId="569E9436" w14:textId="77777777" w:rsidTr="00DE14D6">
              <w:trPr>
                <w:trHeight w:val="300"/>
                <w:jc w:val="center"/>
              </w:trPr>
              <w:tc>
                <w:tcPr>
                  <w:tcW w:w="2100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000000" w:fill="00B0F0"/>
                  <w:noWrap/>
                  <w:vAlign w:val="bottom"/>
                  <w:hideMark/>
                </w:tcPr>
                <w:p w14:paraId="4383EB53" w14:textId="77777777" w:rsidR="009D70CA" w:rsidRPr="00D51BB5" w:rsidRDefault="009D70CA" w:rsidP="00DE14D6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pl-PL" w:eastAsia="pl-PL"/>
                    </w:rPr>
                  </w:pPr>
                  <w:r w:rsidRPr="00D51BB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pl-PL" w:eastAsia="pl-PL"/>
                    </w:rPr>
                    <w:t>PD-L1 ECD (19-238)</w:t>
                  </w:r>
                </w:p>
              </w:tc>
              <w:tc>
                <w:tcPr>
                  <w:tcW w:w="960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000000" w:fill="FFC000"/>
                  <w:noWrap/>
                  <w:vAlign w:val="bottom"/>
                  <w:hideMark/>
                </w:tcPr>
                <w:p w14:paraId="36E7B32F" w14:textId="77777777" w:rsidR="009D70CA" w:rsidRPr="00D51BB5" w:rsidRDefault="009D70CA" w:rsidP="00DE14D6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pl-PL" w:eastAsia="pl-PL"/>
                    </w:rPr>
                  </w:pPr>
                  <w:r w:rsidRPr="00D51BB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pl-PL" w:eastAsia="pl-PL"/>
                    </w:rPr>
                    <w:t>HHHHHH</w:t>
                  </w:r>
                </w:p>
              </w:tc>
              <w:tc>
                <w:tcPr>
                  <w:tcW w:w="96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000000" w:fill="FFFF00"/>
                  <w:noWrap/>
                  <w:vAlign w:val="bottom"/>
                  <w:hideMark/>
                </w:tcPr>
                <w:p w14:paraId="71D1D85B" w14:textId="77777777" w:rsidR="009D70CA" w:rsidRPr="00D51BB5" w:rsidRDefault="009D70CA" w:rsidP="00DE14D6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pl-PL" w:eastAsia="pl-PL"/>
                    </w:rPr>
                  </w:pPr>
                  <w:r w:rsidRPr="00D51BB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pl-PL" w:eastAsia="pl-PL"/>
                    </w:rPr>
                    <w:t>IEGR</w:t>
                  </w:r>
                </w:p>
              </w:tc>
              <w:tc>
                <w:tcPr>
                  <w:tcW w:w="192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000000"/>
                  </w:tcBorders>
                  <w:shd w:val="clear" w:color="000000" w:fill="92D050"/>
                  <w:noWrap/>
                  <w:vAlign w:val="bottom"/>
                  <w:hideMark/>
                </w:tcPr>
                <w:p w14:paraId="1A660370" w14:textId="77777777" w:rsidR="009D70CA" w:rsidRPr="00D51BB5" w:rsidRDefault="009D70CA" w:rsidP="00DE14D6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pl-PL" w:eastAsia="pl-PL"/>
                    </w:rPr>
                  </w:pPr>
                  <w:r w:rsidRPr="00D51BB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pl-PL" w:eastAsia="pl-PL"/>
                    </w:rPr>
                    <w:t>Fc IgG1</w:t>
                  </w:r>
                </w:p>
              </w:tc>
            </w:tr>
          </w:tbl>
          <w:p w14:paraId="1CA8C21F" w14:textId="77777777" w:rsidR="009D70CA" w:rsidRPr="00D51BB5" w:rsidRDefault="009D70CA" w:rsidP="00DE14D6">
            <w:pPr>
              <w:pStyle w:val="tekstgwny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D70CA" w:rsidRPr="00D51BB5" w14:paraId="23404ED7" w14:textId="77777777" w:rsidTr="00A741EB">
        <w:trPr>
          <w:trHeight w:val="300"/>
          <w:jc w:val="center"/>
        </w:trPr>
        <w:tc>
          <w:tcPr>
            <w:tcW w:w="1390" w:type="dxa"/>
            <w:vAlign w:val="center"/>
          </w:tcPr>
          <w:p w14:paraId="5C094E42" w14:textId="77777777" w:rsidR="009D70CA" w:rsidRPr="00D51BB5" w:rsidRDefault="009D70CA" w:rsidP="00721614">
            <w:pPr>
              <w:pStyle w:val="tekstgwny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51BB5">
              <w:rPr>
                <w:sz w:val="20"/>
                <w:szCs w:val="20"/>
                <w:lang w:val="en-US"/>
              </w:rPr>
              <w:t>VSIG-3</w:t>
            </w:r>
          </w:p>
        </w:tc>
        <w:tc>
          <w:tcPr>
            <w:tcW w:w="1710" w:type="dxa"/>
            <w:vAlign w:val="center"/>
          </w:tcPr>
          <w:p w14:paraId="178C9C92" w14:textId="537382C9" w:rsidR="5ED5F2F5" w:rsidRDefault="0ED7FE77" w:rsidP="5ED5F2F5">
            <w:pPr>
              <w:pStyle w:val="tekstgwny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7339E7E7">
              <w:rPr>
                <w:sz w:val="20"/>
                <w:szCs w:val="20"/>
                <w:lang w:val="en-US"/>
              </w:rPr>
              <w:t>BAC07546.1</w:t>
            </w:r>
          </w:p>
        </w:tc>
        <w:tc>
          <w:tcPr>
            <w:tcW w:w="7847" w:type="dxa"/>
            <w:vAlign w:val="center"/>
          </w:tcPr>
          <w:tbl>
            <w:tblPr>
              <w:tblW w:w="4940" w:type="dxa"/>
              <w:jc w:val="center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080"/>
              <w:gridCol w:w="940"/>
              <w:gridCol w:w="1920"/>
            </w:tblGrid>
            <w:tr w:rsidR="009D70CA" w:rsidRPr="00D51BB5" w14:paraId="4E37AAC6" w14:textId="77777777" w:rsidTr="00DE14D6">
              <w:trPr>
                <w:trHeight w:val="300"/>
                <w:jc w:val="center"/>
              </w:trPr>
              <w:tc>
                <w:tcPr>
                  <w:tcW w:w="2080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000000" w:fill="00B0F0"/>
                  <w:noWrap/>
                  <w:vAlign w:val="bottom"/>
                  <w:hideMark/>
                </w:tcPr>
                <w:p w14:paraId="6C0C2127" w14:textId="77777777" w:rsidR="009D70CA" w:rsidRPr="00D51BB5" w:rsidRDefault="009D70CA" w:rsidP="00DE14D6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pl-PL" w:eastAsia="pl-PL"/>
                    </w:rPr>
                  </w:pPr>
                  <w:r w:rsidRPr="00D51BB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pl-PL" w:eastAsia="pl-PL"/>
                    </w:rPr>
                    <w:t>VSIG-3 ECD (23-241)</w:t>
                  </w:r>
                </w:p>
              </w:tc>
              <w:tc>
                <w:tcPr>
                  <w:tcW w:w="94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000000" w:fill="FFFF00"/>
                  <w:noWrap/>
                  <w:vAlign w:val="bottom"/>
                  <w:hideMark/>
                </w:tcPr>
                <w:p w14:paraId="2860B394" w14:textId="77777777" w:rsidR="009D70CA" w:rsidRPr="00D51BB5" w:rsidRDefault="009D70CA" w:rsidP="00DE14D6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pl-PL" w:eastAsia="pl-PL"/>
                    </w:rPr>
                  </w:pPr>
                  <w:r w:rsidRPr="00D51BB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pl-PL" w:eastAsia="pl-PL"/>
                    </w:rPr>
                    <w:t>IEGR</w:t>
                  </w:r>
                </w:p>
              </w:tc>
              <w:tc>
                <w:tcPr>
                  <w:tcW w:w="192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000000"/>
                  </w:tcBorders>
                  <w:shd w:val="clear" w:color="000000" w:fill="92D050"/>
                  <w:noWrap/>
                  <w:vAlign w:val="bottom"/>
                  <w:hideMark/>
                </w:tcPr>
                <w:p w14:paraId="20D60983" w14:textId="77777777" w:rsidR="009D70CA" w:rsidRPr="00D51BB5" w:rsidRDefault="009D70CA" w:rsidP="00DE14D6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pl-PL" w:eastAsia="pl-PL"/>
                    </w:rPr>
                  </w:pPr>
                  <w:r w:rsidRPr="00D51BB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pl-PL" w:eastAsia="pl-PL"/>
                    </w:rPr>
                    <w:t>Fc IgG1</w:t>
                  </w:r>
                </w:p>
              </w:tc>
            </w:tr>
          </w:tbl>
          <w:p w14:paraId="489F5302" w14:textId="77777777" w:rsidR="009D70CA" w:rsidRPr="00D51BB5" w:rsidRDefault="009D70CA" w:rsidP="00DE14D6">
            <w:pPr>
              <w:pStyle w:val="tekstgwny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D70CA" w:rsidRPr="00D51BB5" w14:paraId="4A5D0617" w14:textId="77777777" w:rsidTr="00A741EB">
        <w:trPr>
          <w:trHeight w:val="300"/>
          <w:jc w:val="center"/>
        </w:trPr>
        <w:tc>
          <w:tcPr>
            <w:tcW w:w="1390" w:type="dxa"/>
            <w:vAlign w:val="center"/>
          </w:tcPr>
          <w:p w14:paraId="751D6325" w14:textId="6207EC0D" w:rsidR="009D70CA" w:rsidRDefault="00A741EB" w:rsidP="00721614">
            <w:pPr>
              <w:pStyle w:val="tekstgwny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nt</w:t>
            </w:r>
          </w:p>
          <w:p w14:paraId="037188DE" w14:textId="3B0E3087" w:rsidR="009D70CA" w:rsidRPr="00D51BB5" w:rsidRDefault="009D70CA" w:rsidP="00721614">
            <w:pPr>
              <w:pStyle w:val="tekstgwny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vAlign w:val="center"/>
          </w:tcPr>
          <w:p w14:paraId="5CB6DF08" w14:textId="2A687034" w:rsidR="5ED5F2F5" w:rsidRDefault="00A741EB" w:rsidP="7339E7E7">
            <w:pPr>
              <w:pStyle w:val="tekstgwny"/>
              <w:spacing w:line="240" w:lineRule="auto"/>
              <w:jc w:val="center"/>
              <w:rPr>
                <w:lang w:val="en-US"/>
              </w:rPr>
            </w:pPr>
            <w:r w:rsidRPr="7339E7E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UI8F5IIZ4</w:t>
            </w:r>
          </w:p>
        </w:tc>
        <w:tc>
          <w:tcPr>
            <w:tcW w:w="7847" w:type="dxa"/>
            <w:vAlign w:val="center"/>
          </w:tcPr>
          <w:p w14:paraId="359C5B08" w14:textId="77777777" w:rsidR="009D70CA" w:rsidRPr="00D51BB5" w:rsidRDefault="009D70CA" w:rsidP="00DE14D6">
            <w:pPr>
              <w:rPr>
                <w:sz w:val="20"/>
                <w:szCs w:val="20"/>
              </w:rPr>
            </w:pPr>
            <w:r w:rsidRPr="00D51BB5">
              <w:rPr>
                <w:noProof/>
                <w:sz w:val="20"/>
                <w:szCs w:val="20"/>
              </w:rPr>
              <w:drawing>
                <wp:inline distT="0" distB="0" distL="0" distR="0" wp14:anchorId="01ED3A81" wp14:editId="53486CF3">
                  <wp:extent cx="4297680" cy="1074420"/>
                  <wp:effectExtent l="0" t="0" r="0" b="0"/>
                  <wp:docPr id="311099295" name="Obraz 311099295" descr="Obraz zawierający zrzut ekranu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1099295" name="Obraz 311099295" descr="Obraz zawierający zrzut ekranu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97680" cy="1074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41EB" w:rsidRPr="00D51BB5" w14:paraId="20F273BC" w14:textId="77777777" w:rsidTr="00A741EB">
        <w:trPr>
          <w:trHeight w:val="300"/>
          <w:jc w:val="center"/>
        </w:trPr>
        <w:tc>
          <w:tcPr>
            <w:tcW w:w="1390" w:type="dxa"/>
            <w:vAlign w:val="center"/>
          </w:tcPr>
          <w:p w14:paraId="6DBF856E" w14:textId="4B9E632B" w:rsidR="00A741EB" w:rsidRPr="00D51BB5" w:rsidRDefault="00A741EB" w:rsidP="00721614">
            <w:pPr>
              <w:pStyle w:val="tekstgwny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e</w:t>
            </w:r>
          </w:p>
        </w:tc>
        <w:tc>
          <w:tcPr>
            <w:tcW w:w="1710" w:type="dxa"/>
            <w:vAlign w:val="center"/>
          </w:tcPr>
          <w:p w14:paraId="0BBA0D39" w14:textId="3D304B8A" w:rsidR="00A741EB" w:rsidRDefault="00A741EB" w:rsidP="00A741EB">
            <w:pPr>
              <w:pStyle w:val="tekstgwny"/>
              <w:spacing w:line="240" w:lineRule="auto"/>
              <w:jc w:val="center"/>
              <w:rPr>
                <w:lang w:val="en-US"/>
              </w:rPr>
            </w:pPr>
            <w:r w:rsidRPr="7339E7E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2CMI0WC3Y</w:t>
            </w:r>
          </w:p>
        </w:tc>
        <w:tc>
          <w:tcPr>
            <w:tcW w:w="7847" w:type="dxa"/>
            <w:vAlign w:val="center"/>
          </w:tcPr>
          <w:p w14:paraId="676ECE6F" w14:textId="77777777" w:rsidR="00A741EB" w:rsidRPr="00D51BB5" w:rsidRDefault="00A741EB" w:rsidP="00A741EB">
            <w:pPr>
              <w:rPr>
                <w:noProof/>
                <w:sz w:val="20"/>
                <w:szCs w:val="20"/>
              </w:rPr>
            </w:pPr>
            <w:r w:rsidRPr="00D51BB5">
              <w:rPr>
                <w:noProof/>
                <w:sz w:val="20"/>
                <w:szCs w:val="20"/>
              </w:rPr>
              <w:drawing>
                <wp:inline distT="0" distB="0" distL="0" distR="0" wp14:anchorId="2565BD3F" wp14:editId="4B19D79E">
                  <wp:extent cx="4366260" cy="1095897"/>
                  <wp:effectExtent l="0" t="0" r="0" b="0"/>
                  <wp:docPr id="1567308974" name="Obraz 1567308974" descr="Obraz zawierający zrzut ekranu, Wielobarwność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4164815" name="Obraz 424164815" descr="Obraz zawierający zrzut ekranu, Wielobarwność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91010" cy="11021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41EB" w:rsidRPr="00D51BB5" w14:paraId="41440143" w14:textId="77777777" w:rsidTr="00A741EB">
        <w:trPr>
          <w:trHeight w:val="300"/>
          <w:jc w:val="center"/>
        </w:trPr>
        <w:tc>
          <w:tcPr>
            <w:tcW w:w="1390" w:type="dxa"/>
            <w:vAlign w:val="center"/>
          </w:tcPr>
          <w:p w14:paraId="104EACFF" w14:textId="0DB9DB62" w:rsidR="00A741EB" w:rsidRPr="00D51BB5" w:rsidRDefault="00A741EB" w:rsidP="00721614">
            <w:pPr>
              <w:pStyle w:val="tekstgwny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A741EB">
              <w:rPr>
                <w:sz w:val="20"/>
                <w:szCs w:val="20"/>
                <w:lang w:val="en-US"/>
              </w:rPr>
              <w:t>bsAb-1</w:t>
            </w:r>
          </w:p>
        </w:tc>
        <w:tc>
          <w:tcPr>
            <w:tcW w:w="1710" w:type="dxa"/>
            <w:vAlign w:val="center"/>
          </w:tcPr>
          <w:p w14:paraId="13D8E2FF" w14:textId="126336C1" w:rsidR="00A741EB" w:rsidRPr="00850E99" w:rsidRDefault="00A741EB" w:rsidP="00A741EB">
            <w:pPr>
              <w:pStyle w:val="tekstgwny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50E9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/A</w:t>
            </w:r>
          </w:p>
        </w:tc>
        <w:tc>
          <w:tcPr>
            <w:tcW w:w="7847" w:type="dxa"/>
            <w:vAlign w:val="center"/>
          </w:tcPr>
          <w:p w14:paraId="354F60DE" w14:textId="77777777" w:rsidR="00A741EB" w:rsidRPr="00D51BB5" w:rsidRDefault="00A741EB" w:rsidP="00A741EB">
            <w:pPr>
              <w:rPr>
                <w:noProof/>
                <w:sz w:val="20"/>
                <w:szCs w:val="20"/>
              </w:rPr>
            </w:pPr>
            <w:r w:rsidRPr="00D51BB5">
              <w:rPr>
                <w:noProof/>
                <w:sz w:val="20"/>
                <w:szCs w:val="20"/>
              </w:rPr>
              <w:drawing>
                <wp:inline distT="0" distB="0" distL="0" distR="0" wp14:anchorId="3971ACC4" wp14:editId="58FDADA0">
                  <wp:extent cx="4845755" cy="1294765"/>
                  <wp:effectExtent l="0" t="0" r="0" b="0"/>
                  <wp:docPr id="596689531" name="Obraz 596689531" descr="Obraz zawierający zrzut ekranu, Wielobarwność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6394999" name="Obraz 1706394999" descr="Obraz zawierający zrzut ekranu, Wielobarwność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79615" cy="13038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41EB" w:rsidRPr="00D51BB5" w14:paraId="5261738B" w14:textId="77777777" w:rsidTr="00A741EB">
        <w:trPr>
          <w:trHeight w:val="300"/>
          <w:jc w:val="center"/>
        </w:trPr>
        <w:tc>
          <w:tcPr>
            <w:tcW w:w="1390" w:type="dxa"/>
            <w:vAlign w:val="center"/>
          </w:tcPr>
          <w:p w14:paraId="68F12E4B" w14:textId="6E4EC5F4" w:rsidR="00A741EB" w:rsidRPr="00D51BB5" w:rsidRDefault="00A741EB" w:rsidP="00721614">
            <w:pPr>
              <w:pStyle w:val="tekstgwny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A741EB">
              <w:rPr>
                <w:sz w:val="20"/>
                <w:szCs w:val="20"/>
                <w:lang w:val="en-US"/>
              </w:rPr>
              <w:t>bsAb-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710" w:type="dxa"/>
            <w:vAlign w:val="center"/>
          </w:tcPr>
          <w:p w14:paraId="72FCD7D5" w14:textId="1E15CD3F" w:rsidR="00A741EB" w:rsidRDefault="00A741EB" w:rsidP="00A741EB">
            <w:pPr>
              <w:pStyle w:val="tekstgwny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50E9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/A</w:t>
            </w:r>
          </w:p>
        </w:tc>
        <w:tc>
          <w:tcPr>
            <w:tcW w:w="7847" w:type="dxa"/>
            <w:vAlign w:val="center"/>
          </w:tcPr>
          <w:p w14:paraId="0789F3FA" w14:textId="77777777" w:rsidR="00A741EB" w:rsidRPr="00D51BB5" w:rsidRDefault="00A741EB" w:rsidP="00A741E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pl-PL" w:eastAsia="pl-PL"/>
              </w:rPr>
            </w:pPr>
            <w:r w:rsidRPr="00D51BB5">
              <w:rPr>
                <w:noProof/>
                <w:sz w:val="20"/>
                <w:szCs w:val="20"/>
              </w:rPr>
              <w:drawing>
                <wp:inline distT="0" distB="0" distL="0" distR="0" wp14:anchorId="16FAA579" wp14:editId="28AADE56">
                  <wp:extent cx="4579620" cy="919760"/>
                  <wp:effectExtent l="0" t="0" r="0" b="0"/>
                  <wp:docPr id="1263231939" name="Obraz 1263231939" descr="Obraz zawierający zrzut ekranu, Wielobarwność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595377" name="Obraz 101595377" descr="Obraz zawierający zrzut ekranu, Wielobarwność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14549" cy="926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41EB" w:rsidRPr="00D51BB5" w14:paraId="672D383E" w14:textId="77777777" w:rsidTr="00A741EB">
        <w:trPr>
          <w:trHeight w:val="300"/>
          <w:jc w:val="center"/>
        </w:trPr>
        <w:tc>
          <w:tcPr>
            <w:tcW w:w="1390" w:type="dxa"/>
            <w:vAlign w:val="center"/>
          </w:tcPr>
          <w:p w14:paraId="7F9A7E66" w14:textId="1EA7AB2C" w:rsidR="00A741EB" w:rsidRPr="00D51BB5" w:rsidRDefault="00A741EB" w:rsidP="00721614">
            <w:pPr>
              <w:pStyle w:val="tekstgwny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A741EB">
              <w:rPr>
                <w:sz w:val="20"/>
                <w:szCs w:val="20"/>
                <w:lang w:val="en-US"/>
              </w:rPr>
              <w:t>bsAb-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710" w:type="dxa"/>
            <w:vAlign w:val="center"/>
          </w:tcPr>
          <w:p w14:paraId="38C22FEF" w14:textId="15C800DB" w:rsidR="00A741EB" w:rsidRDefault="00A741EB" w:rsidP="00A741EB">
            <w:pPr>
              <w:pStyle w:val="tekstgwny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50E9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/A</w:t>
            </w:r>
          </w:p>
        </w:tc>
        <w:tc>
          <w:tcPr>
            <w:tcW w:w="7847" w:type="dxa"/>
            <w:vAlign w:val="center"/>
          </w:tcPr>
          <w:p w14:paraId="64F00644" w14:textId="77777777" w:rsidR="00A741EB" w:rsidRPr="00D51BB5" w:rsidRDefault="00A741EB" w:rsidP="00A741EB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pl-PL" w:eastAsia="pl-PL"/>
              </w:rPr>
            </w:pPr>
            <w:r w:rsidRPr="00D51BB5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3E2058BE" wp14:editId="79F94025">
                  <wp:extent cx="4770120" cy="958020"/>
                  <wp:effectExtent l="0" t="0" r="0" b="0"/>
                  <wp:docPr id="753766496" name="Obraz 1" descr="Obraz zawierający zrzut ekranu, Wielobarwność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214686" name="Obraz 1" descr="Obraz zawierający zrzut ekranu, Wielobarwność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98390" cy="9636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30D8A5F" w14:textId="77777777" w:rsidR="003C2863" w:rsidRDefault="003C2863" w:rsidP="6B39D310">
      <w:pPr>
        <w:pStyle w:val="Bezodstpw"/>
      </w:pPr>
    </w:p>
    <w:p w14:paraId="20A22B0C" w14:textId="77777777" w:rsidR="00517E99" w:rsidRDefault="00517E99" w:rsidP="6B39D310">
      <w:pPr>
        <w:pStyle w:val="Bezodstpw"/>
      </w:pPr>
    </w:p>
    <w:p w14:paraId="075D46E3" w14:textId="77777777" w:rsidR="00517E99" w:rsidRDefault="00517E99" w:rsidP="6B39D310">
      <w:pPr>
        <w:pStyle w:val="Bezodstpw"/>
      </w:pPr>
    </w:p>
    <w:p w14:paraId="4D0AD901" w14:textId="77777777" w:rsidR="00517E99" w:rsidRDefault="00517E99" w:rsidP="6B39D310">
      <w:pPr>
        <w:pStyle w:val="Bezodstpw"/>
      </w:pPr>
    </w:p>
    <w:p w14:paraId="4B00ABEB" w14:textId="77777777" w:rsidR="00517E99" w:rsidRDefault="00517E99" w:rsidP="6B39D310">
      <w:pPr>
        <w:pStyle w:val="Bezodstpw"/>
      </w:pPr>
    </w:p>
    <w:p w14:paraId="79FA6EEB" w14:textId="46687DC3" w:rsidR="002A7A6C" w:rsidRDefault="00517E99" w:rsidP="002A7A6C">
      <w:pPr>
        <w:pStyle w:val="Bezodstpw"/>
      </w:pPr>
      <w:r w:rsidRPr="00517E99">
        <w:rPr>
          <w:rFonts w:eastAsia="Times New Roman" w:cs="Times New Roman"/>
          <w:b/>
          <w:bCs/>
          <w:noProof/>
          <w:color w:val="000000"/>
          <w:sz w:val="16"/>
          <w:szCs w:val="16"/>
          <w:lang w:val="pl-PL" w:eastAsia="pl-PL"/>
        </w:rPr>
        <mc:AlternateContent>
          <mc:Choice Requires="wps">
            <w:drawing>
              <wp:inline distT="45720" distB="45720" distL="114300" distR="114300" wp14:anchorId="550F085D" wp14:editId="3CC0B8D1">
                <wp:extent cx="617220" cy="411480"/>
                <wp:effectExtent l="0" t="0" r="0" b="7620"/>
                <wp:docPr id="212311405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7220" cy="411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C94D03" w14:textId="77777777" w:rsidR="00517E99" w:rsidRPr="0081268C" w:rsidRDefault="00517E99" w:rsidP="00517E99">
                            <w:pPr>
                              <w:ind w:right="62"/>
                              <w:rPr>
                                <w:b/>
                                <w:bCs/>
                                <w:sz w:val="32"/>
                                <w:szCs w:val="32"/>
                                <w:lang w:val="pl-PL"/>
                              </w:rPr>
                            </w:pPr>
                            <w:r w:rsidRPr="0081268C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550F085D" id="_x0000_t202" coordsize="21600,21600" o:spt="202" path="m,l,21600r21600,l21600,xe">
                <v:stroke joinstyle="miter"/>
                <v:path gradientshapeok="t" o:connecttype="rect"/>
              </v:shapetype>
              <v:shape id="Text Box 27" o:spid="_x0000_s1026" type="#_x0000_t202" style="width:48.6pt;height:32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" stroked="f">
                <v:textbox>
                  <w:txbxContent>
                    <w:p w14:paraId="2BC94D03" w14:textId="77777777" w:rsidR="00517E99" w:rsidRPr="0081268C" w:rsidRDefault="00517E99" w:rsidP="00517E99">
                      <w:pPr>
                        <w:ind w:right="62"/>
                        <w:rPr>
                          <w:b/>
                          <w:bCs/>
                          <w:sz w:val="32"/>
                          <w:szCs w:val="32"/>
                          <w:lang w:val="pl-PL"/>
                        </w:rPr>
                      </w:pPr>
                      <w:r w:rsidRPr="0081268C">
                        <w:rPr>
                          <w:b/>
                          <w:bCs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tbl>
      <w:tblPr>
        <w:tblpPr w:leftFromText="141" w:rightFromText="141" w:vertAnchor="text" w:horzAnchor="margin" w:tblpY="160"/>
        <w:tblW w:w="6724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765"/>
        <w:gridCol w:w="506"/>
        <w:gridCol w:w="765"/>
        <w:gridCol w:w="672"/>
        <w:gridCol w:w="672"/>
        <w:gridCol w:w="672"/>
        <w:gridCol w:w="583"/>
        <w:gridCol w:w="761"/>
        <w:gridCol w:w="765"/>
        <w:gridCol w:w="672"/>
      </w:tblGrid>
      <w:tr w:rsidR="002A7A6C" w:rsidRPr="00CA34DC" w14:paraId="16C60E6A" w14:textId="77777777" w:rsidTr="000100E2">
        <w:trPr>
          <w:trHeight w:val="33"/>
        </w:trPr>
        <w:tc>
          <w:tcPr>
            <w:tcW w:w="1271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D32DB1F" w14:textId="77777777" w:rsidR="002A7A6C" w:rsidRPr="00CA34DC" w:rsidRDefault="002A7A6C" w:rsidP="00CD154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Lysis [%]</w:t>
            </w:r>
          </w:p>
        </w:tc>
        <w:tc>
          <w:tcPr>
            <w:tcW w:w="5453" w:type="dxa"/>
            <w:gridSpan w:val="8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0D0D5A" w14:textId="77777777" w:rsidR="002A7A6C" w:rsidRPr="00CA34DC" w:rsidRDefault="002A7A6C" w:rsidP="00CD154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p value</w:t>
            </w:r>
          </w:p>
        </w:tc>
      </w:tr>
      <w:tr w:rsidR="002A7A6C" w:rsidRPr="00CA34DC" w14:paraId="07CF3033" w14:textId="77777777" w:rsidTr="000100E2">
        <w:trPr>
          <w:trHeight w:val="43"/>
        </w:trPr>
        <w:tc>
          <w:tcPr>
            <w:tcW w:w="765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723AE62" w14:textId="77777777" w:rsidR="002A7A6C" w:rsidRPr="00CA34DC" w:rsidRDefault="002A7A6C" w:rsidP="002A7A6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3EE5B015" w14:textId="77777777" w:rsidR="002A7A6C" w:rsidRPr="00517E99" w:rsidRDefault="002A7A6C" w:rsidP="002A7A6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656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CA0DE3D" w14:textId="77777777" w:rsidR="002A7A6C" w:rsidRPr="00517E99" w:rsidRDefault="002A7A6C" w:rsidP="002A7A6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6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27A7E03" w14:textId="546251CE" w:rsidR="002A7A6C" w:rsidRPr="00CA34DC" w:rsidRDefault="00A741EB" w:rsidP="002A7A6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1</w:t>
            </w:r>
          </w:p>
        </w:tc>
        <w:tc>
          <w:tcPr>
            <w:tcW w:w="6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041073F" w14:textId="72933346" w:rsidR="002A7A6C" w:rsidRPr="00CA34DC" w:rsidRDefault="00A741EB" w:rsidP="002A7A6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6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9BF9A4E" w14:textId="60A480A8" w:rsidR="002A7A6C" w:rsidRPr="00CA34DC" w:rsidRDefault="00A741EB" w:rsidP="002A7A6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3</w:t>
            </w:r>
          </w:p>
        </w:tc>
        <w:tc>
          <w:tcPr>
            <w:tcW w:w="5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68F98CD" w14:textId="2215BDE4" w:rsidR="002A7A6C" w:rsidRPr="00CA34DC" w:rsidRDefault="00A741EB" w:rsidP="002A7A6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</w:t>
            </w:r>
          </w:p>
        </w:tc>
        <w:tc>
          <w:tcPr>
            <w:tcW w:w="7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DE5B900" w14:textId="04918DCE" w:rsidR="002A7A6C" w:rsidRPr="00CA34DC" w:rsidRDefault="00A741EB" w:rsidP="002A7A6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Onv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0F72E9C" w14:textId="45E2B373" w:rsidR="002A7A6C" w:rsidRPr="00CA34DC" w:rsidRDefault="00A741EB" w:rsidP="002A7A6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+Onv</w:t>
            </w:r>
          </w:p>
        </w:tc>
        <w:tc>
          <w:tcPr>
            <w:tcW w:w="6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noWrap/>
            <w:vAlign w:val="bottom"/>
            <w:hideMark/>
          </w:tcPr>
          <w:p w14:paraId="45C3E905" w14:textId="596E7B26" w:rsidR="002A7A6C" w:rsidRPr="00CA34DC" w:rsidRDefault="002A7A6C" w:rsidP="002A7A6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Isotype</w:t>
            </w:r>
          </w:p>
        </w:tc>
      </w:tr>
      <w:tr w:rsidR="000100E2" w:rsidRPr="00CA34DC" w14:paraId="00F1146A" w14:textId="77777777" w:rsidTr="000100E2">
        <w:trPr>
          <w:trHeight w:val="43"/>
        </w:trPr>
        <w:tc>
          <w:tcPr>
            <w:tcW w:w="765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278BDAA" w14:textId="28E94D2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1</w:t>
            </w: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5D10F1E1" w14:textId="4E179C95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41,41</w:t>
            </w:r>
          </w:p>
        </w:tc>
        <w:tc>
          <w:tcPr>
            <w:tcW w:w="656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E1C3DBF" w14:textId="760A592E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1</w:t>
            </w:r>
          </w:p>
        </w:tc>
        <w:tc>
          <w:tcPr>
            <w:tcW w:w="6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C79AFA3" w14:textId="728DBA3C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6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D966"/>
            <w:noWrap/>
            <w:vAlign w:val="bottom"/>
            <w:hideMark/>
          </w:tcPr>
          <w:p w14:paraId="7353E5BD" w14:textId="0D0CBC22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3681</w:t>
            </w:r>
          </w:p>
        </w:tc>
        <w:tc>
          <w:tcPr>
            <w:tcW w:w="6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9D08E"/>
            <w:noWrap/>
            <w:vAlign w:val="bottom"/>
            <w:hideMark/>
          </w:tcPr>
          <w:p w14:paraId="74A18894" w14:textId="7F0C8C1F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022</w:t>
            </w:r>
          </w:p>
        </w:tc>
        <w:tc>
          <w:tcPr>
            <w:tcW w:w="5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9D08E"/>
            <w:noWrap/>
            <w:vAlign w:val="bottom"/>
            <w:hideMark/>
          </w:tcPr>
          <w:p w14:paraId="74019EF5" w14:textId="095ACB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052</w:t>
            </w:r>
          </w:p>
        </w:tc>
        <w:tc>
          <w:tcPr>
            <w:tcW w:w="7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B0F0"/>
            <w:noWrap/>
            <w:vAlign w:val="bottom"/>
            <w:hideMark/>
          </w:tcPr>
          <w:p w14:paraId="7D3C0D51" w14:textId="50C8F13F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4B084"/>
            <w:noWrap/>
            <w:vAlign w:val="bottom"/>
            <w:hideMark/>
          </w:tcPr>
          <w:p w14:paraId="03D7E76C" w14:textId="5993795C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004</w:t>
            </w:r>
          </w:p>
        </w:tc>
        <w:tc>
          <w:tcPr>
            <w:tcW w:w="6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00B0F0"/>
            <w:noWrap/>
            <w:vAlign w:val="bottom"/>
            <w:hideMark/>
          </w:tcPr>
          <w:p w14:paraId="0CD5CB9E" w14:textId="65D57FD6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</w:tr>
      <w:tr w:rsidR="000100E2" w:rsidRPr="00CA34DC" w14:paraId="752E639E" w14:textId="77777777" w:rsidTr="000100E2">
        <w:trPr>
          <w:trHeight w:val="43"/>
        </w:trPr>
        <w:tc>
          <w:tcPr>
            <w:tcW w:w="765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BA8D9D6" w14:textId="41B95EF6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57B9AA7A" w14:textId="0C7BE484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49,55</w:t>
            </w:r>
          </w:p>
        </w:tc>
        <w:tc>
          <w:tcPr>
            <w:tcW w:w="656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8CDF76B" w14:textId="1CF724B1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6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D966"/>
            <w:noWrap/>
            <w:vAlign w:val="bottom"/>
            <w:hideMark/>
          </w:tcPr>
          <w:p w14:paraId="60998954" w14:textId="0E19E6ED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3681</w:t>
            </w:r>
          </w:p>
        </w:tc>
        <w:tc>
          <w:tcPr>
            <w:tcW w:w="6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D3643F6" w14:textId="719ACB8D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6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4B084"/>
            <w:noWrap/>
            <w:vAlign w:val="bottom"/>
            <w:hideMark/>
          </w:tcPr>
          <w:p w14:paraId="25DA3C84" w14:textId="74BADF65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003</w:t>
            </w:r>
          </w:p>
        </w:tc>
        <w:tc>
          <w:tcPr>
            <w:tcW w:w="5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4B084"/>
            <w:noWrap/>
            <w:vAlign w:val="bottom"/>
            <w:hideMark/>
          </w:tcPr>
          <w:p w14:paraId="40504914" w14:textId="20ACE9E8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006</w:t>
            </w:r>
          </w:p>
        </w:tc>
        <w:tc>
          <w:tcPr>
            <w:tcW w:w="7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B0F0"/>
            <w:noWrap/>
            <w:vAlign w:val="bottom"/>
            <w:hideMark/>
          </w:tcPr>
          <w:p w14:paraId="631055C9" w14:textId="31F900B0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B0F0"/>
            <w:noWrap/>
            <w:vAlign w:val="bottom"/>
            <w:hideMark/>
          </w:tcPr>
          <w:p w14:paraId="04B7F1D7" w14:textId="59E055CE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00B0F0"/>
            <w:noWrap/>
            <w:vAlign w:val="bottom"/>
            <w:hideMark/>
          </w:tcPr>
          <w:p w14:paraId="1FC57536" w14:textId="11E8F746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</w:tr>
      <w:tr w:rsidR="000100E2" w:rsidRPr="00CA34DC" w14:paraId="61280FC1" w14:textId="77777777" w:rsidTr="000100E2">
        <w:trPr>
          <w:trHeight w:val="43"/>
        </w:trPr>
        <w:tc>
          <w:tcPr>
            <w:tcW w:w="765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FB09DC9" w14:textId="6E216485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3</w:t>
            </w: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05A1E564" w14:textId="146DB1E2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16,85</w:t>
            </w:r>
          </w:p>
        </w:tc>
        <w:tc>
          <w:tcPr>
            <w:tcW w:w="656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EE9D7BD" w14:textId="59FE42C9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3</w:t>
            </w:r>
          </w:p>
        </w:tc>
        <w:tc>
          <w:tcPr>
            <w:tcW w:w="6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9D08E"/>
            <w:noWrap/>
            <w:vAlign w:val="bottom"/>
            <w:hideMark/>
          </w:tcPr>
          <w:p w14:paraId="5C064028" w14:textId="1418EC84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022</w:t>
            </w:r>
          </w:p>
        </w:tc>
        <w:tc>
          <w:tcPr>
            <w:tcW w:w="6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4B084"/>
            <w:noWrap/>
            <w:vAlign w:val="bottom"/>
            <w:hideMark/>
          </w:tcPr>
          <w:p w14:paraId="76D817D8" w14:textId="09836DF0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003</w:t>
            </w:r>
          </w:p>
        </w:tc>
        <w:tc>
          <w:tcPr>
            <w:tcW w:w="6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B17A716" w14:textId="09FB6870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5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D966"/>
            <w:noWrap/>
            <w:vAlign w:val="bottom"/>
            <w:hideMark/>
          </w:tcPr>
          <w:p w14:paraId="3571ED4E" w14:textId="61A556AD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5771</w:t>
            </w:r>
          </w:p>
        </w:tc>
        <w:tc>
          <w:tcPr>
            <w:tcW w:w="7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B0F0"/>
            <w:noWrap/>
            <w:vAlign w:val="bottom"/>
            <w:hideMark/>
          </w:tcPr>
          <w:p w14:paraId="6EA99BE8" w14:textId="1FFAF996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D966"/>
            <w:noWrap/>
            <w:vAlign w:val="bottom"/>
            <w:hideMark/>
          </w:tcPr>
          <w:p w14:paraId="7BCEF390" w14:textId="5C86F5E5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1223</w:t>
            </w:r>
          </w:p>
        </w:tc>
        <w:tc>
          <w:tcPr>
            <w:tcW w:w="6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00B0F0"/>
            <w:noWrap/>
            <w:vAlign w:val="bottom"/>
            <w:hideMark/>
          </w:tcPr>
          <w:p w14:paraId="4D62C4E3" w14:textId="0FF9BA1D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</w:tr>
      <w:tr w:rsidR="000100E2" w:rsidRPr="00CA34DC" w14:paraId="7B4B15D5" w14:textId="77777777" w:rsidTr="000100E2">
        <w:trPr>
          <w:trHeight w:val="43"/>
        </w:trPr>
        <w:tc>
          <w:tcPr>
            <w:tcW w:w="765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8F15067" w14:textId="7E1F482B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</w:t>
            </w: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3CA671D6" w14:textId="104D697A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19,06</w:t>
            </w:r>
          </w:p>
        </w:tc>
        <w:tc>
          <w:tcPr>
            <w:tcW w:w="656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869E03A" w14:textId="76F01F5C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</w:t>
            </w:r>
          </w:p>
        </w:tc>
        <w:tc>
          <w:tcPr>
            <w:tcW w:w="6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9D08E"/>
            <w:noWrap/>
            <w:vAlign w:val="bottom"/>
            <w:hideMark/>
          </w:tcPr>
          <w:p w14:paraId="70CC07D4" w14:textId="74AF0A2A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052</w:t>
            </w:r>
          </w:p>
        </w:tc>
        <w:tc>
          <w:tcPr>
            <w:tcW w:w="6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4B084"/>
            <w:noWrap/>
            <w:vAlign w:val="bottom"/>
            <w:hideMark/>
          </w:tcPr>
          <w:p w14:paraId="5E554C65" w14:textId="185F044B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006</w:t>
            </w:r>
          </w:p>
        </w:tc>
        <w:tc>
          <w:tcPr>
            <w:tcW w:w="6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D966"/>
            <w:noWrap/>
            <w:vAlign w:val="bottom"/>
            <w:hideMark/>
          </w:tcPr>
          <w:p w14:paraId="0960AC9D" w14:textId="489AF5C1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5771</w:t>
            </w:r>
          </w:p>
        </w:tc>
        <w:tc>
          <w:tcPr>
            <w:tcW w:w="5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CCAC86B" w14:textId="5F2A5BB1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7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4B084"/>
            <w:noWrap/>
            <w:vAlign w:val="bottom"/>
            <w:hideMark/>
          </w:tcPr>
          <w:p w14:paraId="6A77925A" w14:textId="359FEC44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001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D966"/>
            <w:noWrap/>
            <w:vAlign w:val="bottom"/>
            <w:hideMark/>
          </w:tcPr>
          <w:p w14:paraId="08366C9A" w14:textId="1AE8B54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744</w:t>
            </w:r>
          </w:p>
        </w:tc>
        <w:tc>
          <w:tcPr>
            <w:tcW w:w="6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4B084"/>
            <w:noWrap/>
            <w:vAlign w:val="bottom"/>
            <w:hideMark/>
          </w:tcPr>
          <w:p w14:paraId="2AF1049F" w14:textId="65A18068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002</w:t>
            </w:r>
          </w:p>
        </w:tc>
      </w:tr>
      <w:tr w:rsidR="000100E2" w:rsidRPr="00CA34DC" w14:paraId="1BC92A46" w14:textId="77777777" w:rsidTr="000100E2">
        <w:trPr>
          <w:trHeight w:val="43"/>
        </w:trPr>
        <w:tc>
          <w:tcPr>
            <w:tcW w:w="765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A9196ED" w14:textId="7A64FD59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Onv</w:t>
            </w: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0E57B008" w14:textId="5CA12F3C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67</w:t>
            </w:r>
          </w:p>
        </w:tc>
        <w:tc>
          <w:tcPr>
            <w:tcW w:w="656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508E3A5" w14:textId="36C55799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Onv</w:t>
            </w:r>
          </w:p>
        </w:tc>
        <w:tc>
          <w:tcPr>
            <w:tcW w:w="6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B0F0"/>
            <w:noWrap/>
            <w:vAlign w:val="bottom"/>
            <w:hideMark/>
          </w:tcPr>
          <w:p w14:paraId="51120862" w14:textId="5657FB83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B0F0"/>
            <w:noWrap/>
            <w:vAlign w:val="bottom"/>
            <w:hideMark/>
          </w:tcPr>
          <w:p w14:paraId="3BD87078" w14:textId="4EAE5731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B0F0"/>
            <w:noWrap/>
            <w:vAlign w:val="bottom"/>
            <w:hideMark/>
          </w:tcPr>
          <w:p w14:paraId="795F6F67" w14:textId="550FB612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5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4B084"/>
            <w:noWrap/>
            <w:vAlign w:val="bottom"/>
            <w:hideMark/>
          </w:tcPr>
          <w:p w14:paraId="5D41AB04" w14:textId="6CDDEA28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001</w:t>
            </w:r>
          </w:p>
        </w:tc>
        <w:tc>
          <w:tcPr>
            <w:tcW w:w="7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B4AA82C" w14:textId="2560C50C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9D08E"/>
            <w:noWrap/>
            <w:vAlign w:val="bottom"/>
            <w:hideMark/>
          </w:tcPr>
          <w:p w14:paraId="3A227328" w14:textId="5FA7A605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069</w:t>
            </w:r>
          </w:p>
        </w:tc>
        <w:tc>
          <w:tcPr>
            <w:tcW w:w="6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FD966"/>
            <w:noWrap/>
            <w:vAlign w:val="bottom"/>
            <w:hideMark/>
          </w:tcPr>
          <w:p w14:paraId="56A890D5" w14:textId="2F9CB6F4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2098</w:t>
            </w:r>
          </w:p>
        </w:tc>
      </w:tr>
      <w:tr w:rsidR="000100E2" w:rsidRPr="00CA34DC" w14:paraId="550FC60D" w14:textId="77777777" w:rsidTr="000100E2">
        <w:trPr>
          <w:trHeight w:val="43"/>
        </w:trPr>
        <w:tc>
          <w:tcPr>
            <w:tcW w:w="765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F6792AE" w14:textId="6284DFD1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+Onv</w:t>
            </w: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1372C91F" w14:textId="4C25B0F8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10,76</w:t>
            </w:r>
          </w:p>
        </w:tc>
        <w:tc>
          <w:tcPr>
            <w:tcW w:w="656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59A6EAC" w14:textId="5E1845D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+Onv</w:t>
            </w:r>
          </w:p>
        </w:tc>
        <w:tc>
          <w:tcPr>
            <w:tcW w:w="6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4B084"/>
            <w:noWrap/>
            <w:vAlign w:val="bottom"/>
            <w:hideMark/>
          </w:tcPr>
          <w:p w14:paraId="0094901C" w14:textId="750A02A3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004</w:t>
            </w:r>
          </w:p>
        </w:tc>
        <w:tc>
          <w:tcPr>
            <w:tcW w:w="6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B0F0"/>
            <w:noWrap/>
            <w:vAlign w:val="bottom"/>
            <w:hideMark/>
          </w:tcPr>
          <w:p w14:paraId="5E692A8F" w14:textId="4D9A95C9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D966"/>
            <w:noWrap/>
            <w:vAlign w:val="bottom"/>
            <w:hideMark/>
          </w:tcPr>
          <w:p w14:paraId="0392861F" w14:textId="14C5F56A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1223</w:t>
            </w:r>
          </w:p>
        </w:tc>
        <w:tc>
          <w:tcPr>
            <w:tcW w:w="5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D966"/>
            <w:noWrap/>
            <w:vAlign w:val="bottom"/>
            <w:hideMark/>
          </w:tcPr>
          <w:p w14:paraId="27300DDC" w14:textId="7514DB4A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744</w:t>
            </w:r>
          </w:p>
        </w:tc>
        <w:tc>
          <w:tcPr>
            <w:tcW w:w="7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9D08E"/>
            <w:noWrap/>
            <w:vAlign w:val="bottom"/>
            <w:hideMark/>
          </w:tcPr>
          <w:p w14:paraId="7990660B" w14:textId="3EF3042F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069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3A7ABE2" w14:textId="3817F9C6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6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B4C6E7"/>
            <w:noWrap/>
            <w:vAlign w:val="bottom"/>
            <w:hideMark/>
          </w:tcPr>
          <w:p w14:paraId="4279C88E" w14:textId="4F5DF99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121</w:t>
            </w:r>
          </w:p>
        </w:tc>
      </w:tr>
      <w:tr w:rsidR="000100E2" w:rsidRPr="00CA34DC" w14:paraId="22F6ABD4" w14:textId="77777777" w:rsidTr="000100E2">
        <w:trPr>
          <w:trHeight w:val="43"/>
        </w:trPr>
        <w:tc>
          <w:tcPr>
            <w:tcW w:w="765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92DD217" w14:textId="33B5F1FC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Isotype</w:t>
            </w: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4DE18F60" w14:textId="38D96910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1,571</w:t>
            </w:r>
          </w:p>
        </w:tc>
        <w:tc>
          <w:tcPr>
            <w:tcW w:w="656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146399A" w14:textId="75D58463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Isotype</w:t>
            </w:r>
          </w:p>
        </w:tc>
        <w:tc>
          <w:tcPr>
            <w:tcW w:w="6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00B0F0"/>
            <w:noWrap/>
            <w:vAlign w:val="bottom"/>
            <w:hideMark/>
          </w:tcPr>
          <w:p w14:paraId="5E1CC014" w14:textId="2F996465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00B0F0"/>
            <w:noWrap/>
            <w:vAlign w:val="bottom"/>
            <w:hideMark/>
          </w:tcPr>
          <w:p w14:paraId="1001B821" w14:textId="520C1036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00B0F0"/>
            <w:noWrap/>
            <w:vAlign w:val="bottom"/>
            <w:hideMark/>
          </w:tcPr>
          <w:p w14:paraId="2D017CF1" w14:textId="5388B77D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5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F4B084"/>
            <w:noWrap/>
            <w:vAlign w:val="bottom"/>
            <w:hideMark/>
          </w:tcPr>
          <w:p w14:paraId="2D22F0CF" w14:textId="37FA2C90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002</w:t>
            </w:r>
          </w:p>
        </w:tc>
        <w:tc>
          <w:tcPr>
            <w:tcW w:w="7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FFD966"/>
            <w:noWrap/>
            <w:vAlign w:val="bottom"/>
            <w:hideMark/>
          </w:tcPr>
          <w:p w14:paraId="307D0513" w14:textId="0DA3026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2098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B4C6E7"/>
            <w:noWrap/>
            <w:vAlign w:val="bottom"/>
            <w:hideMark/>
          </w:tcPr>
          <w:p w14:paraId="47387581" w14:textId="2DC1A52A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121</w:t>
            </w:r>
          </w:p>
        </w:tc>
        <w:tc>
          <w:tcPr>
            <w:tcW w:w="6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noWrap/>
            <w:vAlign w:val="bottom"/>
            <w:hideMark/>
          </w:tcPr>
          <w:p w14:paraId="5C00BA44" w14:textId="46F9F348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</w:tr>
    </w:tbl>
    <w:p w14:paraId="5EFA8E52" w14:textId="77777777" w:rsidR="002A7A6C" w:rsidRDefault="002A7A6C" w:rsidP="009D70CA">
      <w:pPr>
        <w:pStyle w:val="tekstgwny"/>
        <w:spacing w:line="240" w:lineRule="auto"/>
        <w:rPr>
          <w:lang w:val="en-US"/>
        </w:rPr>
      </w:pPr>
    </w:p>
    <w:p w14:paraId="1B5C6954" w14:textId="77777777" w:rsidR="002A7A6C" w:rsidRDefault="002A7A6C" w:rsidP="009D70CA">
      <w:pPr>
        <w:pStyle w:val="tekstgwny"/>
        <w:spacing w:line="240" w:lineRule="auto"/>
        <w:rPr>
          <w:lang w:val="en-US"/>
        </w:rPr>
      </w:pPr>
    </w:p>
    <w:p w14:paraId="3F96C018" w14:textId="77777777" w:rsidR="002A7A6C" w:rsidRDefault="002A7A6C" w:rsidP="009D70CA">
      <w:pPr>
        <w:pStyle w:val="tekstgwny"/>
        <w:spacing w:line="240" w:lineRule="auto"/>
        <w:rPr>
          <w:lang w:val="en-US"/>
        </w:rPr>
      </w:pPr>
    </w:p>
    <w:p w14:paraId="58BD19C9" w14:textId="77777777" w:rsidR="002A7A6C" w:rsidRDefault="002A7A6C" w:rsidP="009D70CA">
      <w:pPr>
        <w:pStyle w:val="tekstgwny"/>
        <w:spacing w:line="240" w:lineRule="auto"/>
        <w:rPr>
          <w:lang w:val="en-US"/>
        </w:rPr>
      </w:pPr>
    </w:p>
    <w:p w14:paraId="4BEBC70C" w14:textId="77777777" w:rsidR="002A7A6C" w:rsidRDefault="002A7A6C" w:rsidP="009D70CA">
      <w:pPr>
        <w:pStyle w:val="tekstgwny"/>
        <w:spacing w:line="240" w:lineRule="auto"/>
        <w:rPr>
          <w:lang w:val="en-US"/>
        </w:rPr>
      </w:pPr>
    </w:p>
    <w:p w14:paraId="43B31C16" w14:textId="77777777" w:rsidR="002A7A6C" w:rsidRDefault="002A7A6C" w:rsidP="009D70CA">
      <w:pPr>
        <w:pStyle w:val="tekstgwny"/>
        <w:spacing w:line="240" w:lineRule="auto"/>
        <w:rPr>
          <w:lang w:val="en-US"/>
        </w:rPr>
      </w:pPr>
    </w:p>
    <w:p w14:paraId="1D4B04C0" w14:textId="77777777" w:rsidR="002A7A6C" w:rsidRDefault="002A7A6C" w:rsidP="009D70CA">
      <w:pPr>
        <w:pStyle w:val="tekstgwny"/>
        <w:spacing w:line="240" w:lineRule="auto"/>
        <w:rPr>
          <w:lang w:val="en-US"/>
        </w:rPr>
      </w:pPr>
    </w:p>
    <w:p w14:paraId="02521514" w14:textId="77777777" w:rsidR="002A7A6C" w:rsidRDefault="002A7A6C" w:rsidP="009D70CA">
      <w:pPr>
        <w:pStyle w:val="tekstgwny"/>
        <w:spacing w:line="240" w:lineRule="auto"/>
        <w:rPr>
          <w:lang w:val="en-US"/>
        </w:rPr>
      </w:pPr>
    </w:p>
    <w:p w14:paraId="5A7BDA5C" w14:textId="77777777" w:rsidR="002A7A6C" w:rsidRDefault="002A7A6C" w:rsidP="009D70CA">
      <w:pPr>
        <w:pStyle w:val="tekstgwny"/>
        <w:spacing w:line="240" w:lineRule="auto"/>
        <w:rPr>
          <w:lang w:val="en-US"/>
        </w:rPr>
      </w:pPr>
    </w:p>
    <w:p w14:paraId="35E581BF" w14:textId="18CECFFC" w:rsidR="0068533E" w:rsidRDefault="00517E99" w:rsidP="009D70CA">
      <w:pPr>
        <w:pStyle w:val="tekstgwny"/>
        <w:spacing w:line="240" w:lineRule="auto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33116CCB" wp14:editId="379CA6A4">
                <wp:simplePos x="0" y="0"/>
                <wp:positionH relativeFrom="column">
                  <wp:posOffset>1270</wp:posOffset>
                </wp:positionH>
                <wp:positionV relativeFrom="paragraph">
                  <wp:posOffset>138430</wp:posOffset>
                </wp:positionV>
                <wp:extent cx="358140" cy="449580"/>
                <wp:effectExtent l="0" t="0" r="3810" b="7620"/>
                <wp:wrapNone/>
                <wp:docPr id="932120952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8140" cy="449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5C48E6" w14:textId="77777777" w:rsidR="009D70CA" w:rsidRPr="00700A44" w:rsidRDefault="009D70CA" w:rsidP="009D70CA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  <w:lang w:val="pl-PL"/>
                              </w:rPr>
                            </w:pPr>
                            <w:r w:rsidRPr="00700A44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116CCB" id="Text Box 26" o:spid="_x0000_s1027" type="#_x0000_t202" style="position:absolute;left:0;text-align:left;margin-left:.1pt;margin-top:10.9pt;width:28.2pt;height:35.4pt;z-index:2516582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" stroked="f">
                <v:textbox>
                  <w:txbxContent>
                    <w:p w14:paraId="545C48E6" w14:textId="77777777" w:rsidR="009D70CA" w:rsidRPr="00700A44" w:rsidRDefault="009D70CA" w:rsidP="009D70CA">
                      <w:pPr>
                        <w:rPr>
                          <w:b/>
                          <w:bCs/>
                          <w:sz w:val="32"/>
                          <w:szCs w:val="32"/>
                          <w:lang w:val="pl-PL"/>
                        </w:rPr>
                      </w:pPr>
                      <w:r w:rsidRPr="00700A44">
                        <w:rPr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0E51DE7C" w14:textId="2566C341" w:rsidR="00517E99" w:rsidRDefault="00517E99" w:rsidP="009D70CA">
      <w:pPr>
        <w:pStyle w:val="tekstgwny"/>
        <w:spacing w:line="240" w:lineRule="auto"/>
        <w:rPr>
          <w:lang w:val="en-US"/>
        </w:rPr>
      </w:pPr>
    </w:p>
    <w:tbl>
      <w:tblPr>
        <w:tblpPr w:leftFromText="141" w:rightFromText="141" w:vertAnchor="text" w:horzAnchor="margin" w:tblpY="160"/>
        <w:tblW w:w="6724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765"/>
        <w:gridCol w:w="506"/>
        <w:gridCol w:w="765"/>
        <w:gridCol w:w="672"/>
        <w:gridCol w:w="672"/>
        <w:gridCol w:w="672"/>
        <w:gridCol w:w="672"/>
        <w:gridCol w:w="672"/>
        <w:gridCol w:w="765"/>
        <w:gridCol w:w="672"/>
      </w:tblGrid>
      <w:tr w:rsidR="00517E99" w:rsidRPr="00CA34DC" w14:paraId="5D6EB727" w14:textId="77777777" w:rsidTr="000100E2">
        <w:trPr>
          <w:trHeight w:val="33"/>
        </w:trPr>
        <w:tc>
          <w:tcPr>
            <w:tcW w:w="1271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153C407" w14:textId="77777777" w:rsidR="00517E99" w:rsidRPr="00CA34DC" w:rsidRDefault="00517E99" w:rsidP="00517E9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Lysis [%]</w:t>
            </w:r>
          </w:p>
        </w:tc>
        <w:tc>
          <w:tcPr>
            <w:tcW w:w="5453" w:type="dxa"/>
            <w:gridSpan w:val="8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941822" w14:textId="77777777" w:rsidR="00517E99" w:rsidRPr="00CA34DC" w:rsidRDefault="00517E99" w:rsidP="00517E9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p value</w:t>
            </w:r>
          </w:p>
        </w:tc>
      </w:tr>
      <w:tr w:rsidR="000100E2" w:rsidRPr="00CA34DC" w14:paraId="11287F3A" w14:textId="77777777" w:rsidTr="000100E2">
        <w:trPr>
          <w:trHeight w:val="43"/>
        </w:trPr>
        <w:tc>
          <w:tcPr>
            <w:tcW w:w="76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B753519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bottom"/>
            <w:hideMark/>
          </w:tcPr>
          <w:p w14:paraId="5A82E96E" w14:textId="77777777" w:rsidR="000100E2" w:rsidRPr="00517E99" w:rsidRDefault="000100E2" w:rsidP="000100E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B4209C9" w14:textId="77777777" w:rsidR="000100E2" w:rsidRPr="00517E99" w:rsidRDefault="000100E2" w:rsidP="000100E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7E4247" w14:textId="58B36BF6" w:rsidR="000100E2" w:rsidRPr="00CA34DC" w:rsidRDefault="000100E2" w:rsidP="000100E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9C18B1E" w14:textId="511773CA" w:rsidR="000100E2" w:rsidRPr="00CA34DC" w:rsidRDefault="000100E2" w:rsidP="000100E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102B1E6" w14:textId="2B89C946" w:rsidR="000100E2" w:rsidRPr="00CA34DC" w:rsidRDefault="000100E2" w:rsidP="000100E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F6FA0A4" w14:textId="461E769F" w:rsidR="000100E2" w:rsidRPr="00CA34DC" w:rsidRDefault="000100E2" w:rsidP="000100E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872967C" w14:textId="7EF0DBD2" w:rsidR="000100E2" w:rsidRPr="00CA34DC" w:rsidRDefault="000100E2" w:rsidP="000100E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Onv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03E3E6" w14:textId="74109378" w:rsidR="000100E2" w:rsidRPr="00CA34DC" w:rsidRDefault="000100E2" w:rsidP="000100E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+Onv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bottom"/>
            <w:hideMark/>
          </w:tcPr>
          <w:p w14:paraId="734AA1A7" w14:textId="77777777" w:rsidR="000100E2" w:rsidRPr="00CA34DC" w:rsidRDefault="000100E2" w:rsidP="000100E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Isotype</w:t>
            </w:r>
          </w:p>
        </w:tc>
      </w:tr>
      <w:tr w:rsidR="000100E2" w:rsidRPr="00CA34DC" w14:paraId="2BC5F71F" w14:textId="77777777" w:rsidTr="000100E2">
        <w:trPr>
          <w:trHeight w:val="43"/>
        </w:trPr>
        <w:tc>
          <w:tcPr>
            <w:tcW w:w="765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9A59BC7" w14:textId="7156FFF6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bottom"/>
            <w:hideMark/>
          </w:tcPr>
          <w:p w14:paraId="4155F49D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55,99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960447" w14:textId="43E564C9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2ED815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D966"/>
            <w:noWrap/>
            <w:vAlign w:val="bottom"/>
            <w:hideMark/>
          </w:tcPr>
          <w:p w14:paraId="3F2471A0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338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7427D25A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36BDAE9F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25E0E134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3F2C60C2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000000" w:fill="00B0F0"/>
            <w:noWrap/>
            <w:vAlign w:val="bottom"/>
            <w:hideMark/>
          </w:tcPr>
          <w:p w14:paraId="2488B64A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</w:tr>
      <w:tr w:rsidR="000100E2" w:rsidRPr="00CA34DC" w14:paraId="22463377" w14:textId="77777777" w:rsidTr="000100E2">
        <w:trPr>
          <w:trHeight w:val="43"/>
        </w:trPr>
        <w:tc>
          <w:tcPr>
            <w:tcW w:w="765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4A6299D" w14:textId="5B1DD8AE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bottom"/>
            <w:hideMark/>
          </w:tcPr>
          <w:p w14:paraId="55976591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62,06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C205D58" w14:textId="1E953C19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D966"/>
            <w:noWrap/>
            <w:vAlign w:val="bottom"/>
            <w:hideMark/>
          </w:tcPr>
          <w:p w14:paraId="70A9C17F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338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B711EBF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7DB557BB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30F392AD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0B4EC680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6821D332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000000" w:fill="00B0F0"/>
            <w:noWrap/>
            <w:vAlign w:val="bottom"/>
            <w:hideMark/>
          </w:tcPr>
          <w:p w14:paraId="74B015EE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</w:tr>
      <w:tr w:rsidR="000100E2" w:rsidRPr="00CA34DC" w14:paraId="23E6330A" w14:textId="77777777" w:rsidTr="000100E2">
        <w:trPr>
          <w:trHeight w:val="43"/>
        </w:trPr>
        <w:tc>
          <w:tcPr>
            <w:tcW w:w="765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A311433" w14:textId="7B58891B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bottom"/>
            <w:hideMark/>
          </w:tcPr>
          <w:p w14:paraId="47E0DCAB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4,67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87E5494" w14:textId="5968189D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417F7E0B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53134263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4E6BA5D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C6E7"/>
            <w:noWrap/>
            <w:vAlign w:val="bottom"/>
            <w:hideMark/>
          </w:tcPr>
          <w:p w14:paraId="428858ED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43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4B084"/>
            <w:noWrap/>
            <w:vAlign w:val="bottom"/>
            <w:hideMark/>
          </w:tcPr>
          <w:p w14:paraId="03C85F75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0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4B084"/>
            <w:noWrap/>
            <w:vAlign w:val="bottom"/>
            <w:hideMark/>
          </w:tcPr>
          <w:p w14:paraId="3902B970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00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000000" w:fill="00B0F0"/>
            <w:noWrap/>
            <w:vAlign w:val="bottom"/>
            <w:hideMark/>
          </w:tcPr>
          <w:p w14:paraId="3890BE6D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</w:tr>
      <w:tr w:rsidR="000100E2" w:rsidRPr="00CA34DC" w14:paraId="0E8EB264" w14:textId="77777777" w:rsidTr="000100E2">
        <w:trPr>
          <w:trHeight w:val="43"/>
        </w:trPr>
        <w:tc>
          <w:tcPr>
            <w:tcW w:w="765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140DF7F" w14:textId="6370201D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bottom"/>
            <w:hideMark/>
          </w:tcPr>
          <w:p w14:paraId="40CAF54F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15,02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31C04D" w14:textId="559332F4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20AB1354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5E1150AF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C6E7"/>
            <w:noWrap/>
            <w:vAlign w:val="bottom"/>
            <w:hideMark/>
          </w:tcPr>
          <w:p w14:paraId="59513B3D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43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C5A820E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D966"/>
            <w:noWrap/>
            <w:vAlign w:val="bottom"/>
            <w:hideMark/>
          </w:tcPr>
          <w:p w14:paraId="573C2655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94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C6E7"/>
            <w:noWrap/>
            <w:vAlign w:val="bottom"/>
            <w:hideMark/>
          </w:tcPr>
          <w:p w14:paraId="39975D27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16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000000" w:fill="F4B084"/>
            <w:noWrap/>
            <w:vAlign w:val="bottom"/>
            <w:hideMark/>
          </w:tcPr>
          <w:p w14:paraId="7EDD6593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007</w:t>
            </w:r>
          </w:p>
        </w:tc>
      </w:tr>
      <w:tr w:rsidR="000100E2" w:rsidRPr="00CA34DC" w14:paraId="3CB963AB" w14:textId="77777777" w:rsidTr="000100E2">
        <w:trPr>
          <w:trHeight w:val="43"/>
        </w:trPr>
        <w:tc>
          <w:tcPr>
            <w:tcW w:w="765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35E4EB8" w14:textId="3DADE22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Onv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bottom"/>
            <w:hideMark/>
          </w:tcPr>
          <w:p w14:paraId="23FE98A6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8,677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932EDCB" w14:textId="003ED6D6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Onv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31D98E9E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0240FF45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4B084"/>
            <w:noWrap/>
            <w:vAlign w:val="bottom"/>
            <w:hideMark/>
          </w:tcPr>
          <w:p w14:paraId="128DB291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D966"/>
            <w:noWrap/>
            <w:vAlign w:val="bottom"/>
            <w:hideMark/>
          </w:tcPr>
          <w:p w14:paraId="61081681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94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E543BB1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D966"/>
            <w:noWrap/>
            <w:vAlign w:val="bottom"/>
            <w:hideMark/>
          </w:tcPr>
          <w:p w14:paraId="5082AD32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441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000000" w:fill="B4C6E7"/>
            <w:noWrap/>
            <w:vAlign w:val="bottom"/>
            <w:hideMark/>
          </w:tcPr>
          <w:p w14:paraId="403B4456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188</w:t>
            </w:r>
          </w:p>
        </w:tc>
      </w:tr>
      <w:tr w:rsidR="000100E2" w:rsidRPr="00CA34DC" w14:paraId="0248CE99" w14:textId="77777777" w:rsidTr="000100E2">
        <w:trPr>
          <w:trHeight w:val="43"/>
        </w:trPr>
        <w:tc>
          <w:tcPr>
            <w:tcW w:w="765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F317B74" w14:textId="219EA62B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+Onv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bottom"/>
            <w:hideMark/>
          </w:tcPr>
          <w:p w14:paraId="1859CCF0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6,376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817C4B7" w14:textId="5FED8160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+Onv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52E27CCB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55DA4931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4B084"/>
            <w:noWrap/>
            <w:vAlign w:val="bottom"/>
            <w:hideMark/>
          </w:tcPr>
          <w:p w14:paraId="3236C7A6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00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C6E7"/>
            <w:noWrap/>
            <w:vAlign w:val="bottom"/>
            <w:hideMark/>
          </w:tcPr>
          <w:p w14:paraId="7A9605E4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16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D966"/>
            <w:noWrap/>
            <w:vAlign w:val="bottom"/>
            <w:hideMark/>
          </w:tcPr>
          <w:p w14:paraId="686CECD1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441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5C60AD5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000000" w:fill="FFD966"/>
            <w:noWrap/>
            <w:vAlign w:val="bottom"/>
            <w:hideMark/>
          </w:tcPr>
          <w:p w14:paraId="099A5F5B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511</w:t>
            </w:r>
          </w:p>
        </w:tc>
      </w:tr>
      <w:tr w:rsidR="000100E2" w:rsidRPr="00CA34DC" w14:paraId="1883EBB5" w14:textId="77777777" w:rsidTr="000100E2">
        <w:trPr>
          <w:trHeight w:val="43"/>
        </w:trPr>
        <w:tc>
          <w:tcPr>
            <w:tcW w:w="76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3E2A8153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Isotype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FB01A67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,135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21F1DCAD" w14:textId="6BAB1B2B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Isotype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56ABAB0B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12CDA8CE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76D19836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4B084"/>
            <w:noWrap/>
            <w:vAlign w:val="bottom"/>
            <w:hideMark/>
          </w:tcPr>
          <w:p w14:paraId="61C9445B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00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B4C6E7"/>
            <w:noWrap/>
            <w:vAlign w:val="bottom"/>
            <w:hideMark/>
          </w:tcPr>
          <w:p w14:paraId="015030E7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18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D966"/>
            <w:noWrap/>
            <w:vAlign w:val="bottom"/>
            <w:hideMark/>
          </w:tcPr>
          <w:p w14:paraId="7C70B939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51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B7EBF77" w14:textId="77777777" w:rsidR="000100E2" w:rsidRPr="00CA34DC" w:rsidRDefault="000100E2" w:rsidP="000100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</w:tr>
    </w:tbl>
    <w:p w14:paraId="5453C4EE" w14:textId="2813B9FA" w:rsidR="00B948F8" w:rsidRDefault="00B948F8" w:rsidP="009D70CA">
      <w:pPr>
        <w:pStyle w:val="tekstgwny"/>
        <w:spacing w:line="240" w:lineRule="auto"/>
        <w:rPr>
          <w:lang w:val="en-US"/>
        </w:rPr>
      </w:pPr>
    </w:p>
    <w:p w14:paraId="7878B743" w14:textId="006A317C" w:rsidR="00B948F8" w:rsidRDefault="00B948F8" w:rsidP="009D70CA">
      <w:pPr>
        <w:pStyle w:val="tekstgwny"/>
        <w:spacing w:line="240" w:lineRule="auto"/>
        <w:rPr>
          <w:lang w:val="en-US"/>
        </w:rPr>
      </w:pPr>
    </w:p>
    <w:p w14:paraId="1CD93781" w14:textId="6D5C9459" w:rsidR="00B948F8" w:rsidRDefault="00B948F8" w:rsidP="009D70CA">
      <w:pPr>
        <w:pStyle w:val="tekstgwny"/>
        <w:spacing w:line="240" w:lineRule="auto"/>
        <w:rPr>
          <w:lang w:val="en-US"/>
        </w:rPr>
      </w:pPr>
    </w:p>
    <w:p w14:paraId="4B32C21C" w14:textId="070D1B81" w:rsidR="0068533E" w:rsidRDefault="0068533E" w:rsidP="009D70CA">
      <w:pPr>
        <w:pStyle w:val="tekstgwny"/>
        <w:spacing w:line="240" w:lineRule="auto"/>
        <w:rPr>
          <w:lang w:val="en-US"/>
        </w:rPr>
      </w:pPr>
    </w:p>
    <w:p w14:paraId="39CE5A02" w14:textId="0FA7CA25" w:rsidR="00B948F8" w:rsidRDefault="00B948F8" w:rsidP="009D70CA">
      <w:pPr>
        <w:pStyle w:val="tekstgwny"/>
        <w:spacing w:line="240" w:lineRule="auto"/>
        <w:rPr>
          <w:lang w:val="en-US"/>
        </w:rPr>
      </w:pPr>
    </w:p>
    <w:p w14:paraId="49E59AC8" w14:textId="270B19E0" w:rsidR="00517E99" w:rsidRDefault="00517E99" w:rsidP="009D70CA">
      <w:pPr>
        <w:pStyle w:val="tekstgwny"/>
        <w:spacing w:line="240" w:lineRule="auto"/>
        <w:rPr>
          <w:lang w:val="en-US"/>
        </w:rPr>
      </w:pPr>
    </w:p>
    <w:p w14:paraId="455310F8" w14:textId="7CB42519" w:rsidR="00517E99" w:rsidRDefault="00517E99" w:rsidP="009D70CA">
      <w:pPr>
        <w:pStyle w:val="tekstgwny"/>
        <w:spacing w:line="240" w:lineRule="auto"/>
        <w:rPr>
          <w:lang w:val="en-US"/>
        </w:rPr>
      </w:pPr>
    </w:p>
    <w:p w14:paraId="1A06274D" w14:textId="3A72478E" w:rsidR="00517E99" w:rsidRDefault="00517E99" w:rsidP="009D70CA">
      <w:pPr>
        <w:pStyle w:val="tekstgwny"/>
        <w:spacing w:line="240" w:lineRule="auto"/>
        <w:rPr>
          <w:lang w:val="en-US"/>
        </w:rPr>
      </w:pPr>
    </w:p>
    <w:p w14:paraId="1F886AB8" w14:textId="3F6359E0" w:rsidR="00517E99" w:rsidRDefault="00517E99" w:rsidP="009D70CA">
      <w:pPr>
        <w:pStyle w:val="tekstgwny"/>
        <w:spacing w:line="240" w:lineRule="auto"/>
        <w:rPr>
          <w:lang w:val="en-US"/>
        </w:rPr>
      </w:pPr>
    </w:p>
    <w:p w14:paraId="01E8FE8D" w14:textId="57F086AF" w:rsidR="00517E99" w:rsidRDefault="00517E99" w:rsidP="009D70CA">
      <w:pPr>
        <w:pStyle w:val="tekstgwny"/>
        <w:spacing w:line="240" w:lineRule="auto"/>
        <w:rPr>
          <w:lang w:val="en-US"/>
        </w:rPr>
      </w:pPr>
    </w:p>
    <w:p w14:paraId="00D51CEA" w14:textId="11FBE22E" w:rsidR="00517E99" w:rsidRDefault="00517E99" w:rsidP="009D70CA">
      <w:pPr>
        <w:pStyle w:val="tekstgwny"/>
        <w:spacing w:line="240" w:lineRule="auto"/>
        <w:rPr>
          <w:lang w:val="en-US"/>
        </w:rPr>
      </w:pPr>
    </w:p>
    <w:p w14:paraId="45825326" w14:textId="4CCA4F76" w:rsidR="00B948F8" w:rsidRDefault="00B948F8" w:rsidP="009D70CA">
      <w:pPr>
        <w:pStyle w:val="tekstgwny"/>
        <w:spacing w:line="240" w:lineRule="auto"/>
        <w:rPr>
          <w:lang w:val="en-US"/>
        </w:rPr>
      </w:pPr>
    </w:p>
    <w:bookmarkStart w:id="4" w:name="_Ref162006134"/>
    <w:p w14:paraId="7BDC4E9A" w14:textId="4D2FE1A3" w:rsidR="00517E99" w:rsidRDefault="00517E99" w:rsidP="009D70CA">
      <w:pPr>
        <w:pStyle w:val="Legenda"/>
        <w:rPr>
          <w:b w:val="0"/>
          <w:bCs w:val="0"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7A58ABCF" wp14:editId="4916EE70">
                <wp:simplePos x="0" y="0"/>
                <wp:positionH relativeFrom="column">
                  <wp:posOffset>321310</wp:posOffset>
                </wp:positionH>
                <wp:positionV relativeFrom="paragraph">
                  <wp:posOffset>45720</wp:posOffset>
                </wp:positionV>
                <wp:extent cx="358140" cy="403860"/>
                <wp:effectExtent l="0" t="0" r="3810" b="0"/>
                <wp:wrapNone/>
                <wp:docPr id="114900625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8140" cy="403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E537AC" w14:textId="6D1F094B" w:rsidR="009D70CA" w:rsidRPr="0081268C" w:rsidRDefault="0068533E" w:rsidP="00CA34DC">
                            <w:pPr>
                              <w:spacing w:before="0" w:after="0"/>
                              <w:rPr>
                                <w:b/>
                                <w:bCs/>
                                <w:sz w:val="32"/>
                                <w:szCs w:val="32"/>
                                <w:lang w:val="pl-PL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58ABCF" id="Text Box 21" o:spid="_x0000_s1028" type="#_x0000_t202" style="position:absolute;margin-left:25.3pt;margin-top:3.6pt;width:28.2pt;height:31.8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" stroked="f">
                <v:textbox>
                  <w:txbxContent>
                    <w:p w14:paraId="74E537AC" w14:textId="6D1F094B" w:rsidR="009D70CA" w:rsidRPr="0081268C" w:rsidRDefault="0068533E" w:rsidP="00CA34DC">
                      <w:pPr>
                        <w:spacing w:before="0" w:after="0"/>
                        <w:rPr>
                          <w:b/>
                          <w:bCs/>
                          <w:sz w:val="32"/>
                          <w:szCs w:val="32"/>
                          <w:lang w:val="pl-PL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pPr w:leftFromText="141" w:rightFromText="141" w:vertAnchor="page" w:horzAnchor="page" w:tblpX="1741" w:tblpY="2137"/>
        <w:tblW w:w="6780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765"/>
        <w:gridCol w:w="533"/>
        <w:gridCol w:w="765"/>
        <w:gridCol w:w="689"/>
        <w:gridCol w:w="689"/>
        <w:gridCol w:w="689"/>
        <w:gridCol w:w="643"/>
        <w:gridCol w:w="643"/>
        <w:gridCol w:w="765"/>
        <w:gridCol w:w="670"/>
      </w:tblGrid>
      <w:tr w:rsidR="00517E99" w:rsidRPr="00CA34DC" w14:paraId="67B4A9FB" w14:textId="77777777" w:rsidTr="000100E2">
        <w:trPr>
          <w:trHeight w:val="50"/>
        </w:trPr>
        <w:tc>
          <w:tcPr>
            <w:tcW w:w="1298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5E2A1A33" w14:textId="77777777" w:rsidR="00517E99" w:rsidRPr="00CA34DC" w:rsidRDefault="00517E99" w:rsidP="00517E9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% lysis</w:t>
            </w:r>
          </w:p>
        </w:tc>
        <w:tc>
          <w:tcPr>
            <w:tcW w:w="548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103BF863" w14:textId="77777777" w:rsidR="00517E99" w:rsidRPr="00CA34DC" w:rsidRDefault="00517E99" w:rsidP="00517E9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p value</w:t>
            </w:r>
          </w:p>
        </w:tc>
      </w:tr>
      <w:tr w:rsidR="000100E2" w:rsidRPr="00CA34DC" w14:paraId="3BB731DA" w14:textId="77777777" w:rsidTr="000100E2">
        <w:trPr>
          <w:trHeight w:val="66"/>
        </w:trPr>
        <w:tc>
          <w:tcPr>
            <w:tcW w:w="76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8E9EEFB" w14:textId="77777777" w:rsidR="000100E2" w:rsidRPr="00CA34DC" w:rsidRDefault="000100E2" w:rsidP="000100E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6181E321" w14:textId="77777777" w:rsidR="000100E2" w:rsidRPr="00CA34DC" w:rsidRDefault="000100E2" w:rsidP="000100E2">
            <w:pPr>
              <w:spacing w:after="0"/>
              <w:rPr>
                <w:rFonts w:eastAsia="Times New Roman" w:cs="Times New Roman"/>
                <w:b/>
                <w:bCs/>
                <w:sz w:val="16"/>
                <w:szCs w:val="16"/>
                <w:lang w:val="pl-PL" w:eastAsia="pl-PL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EF361EC" w14:textId="77777777" w:rsidR="000100E2" w:rsidRPr="00CA34DC" w:rsidRDefault="000100E2" w:rsidP="000100E2">
            <w:pPr>
              <w:spacing w:after="0"/>
              <w:rPr>
                <w:rFonts w:eastAsia="Times New Roman" w:cs="Times New Roman"/>
                <w:b/>
                <w:bCs/>
                <w:sz w:val="16"/>
                <w:szCs w:val="16"/>
                <w:lang w:val="pl-PL" w:eastAsia="pl-PL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A007B04" w14:textId="7ADF0F66" w:rsidR="000100E2" w:rsidRPr="00CA34DC" w:rsidRDefault="000100E2" w:rsidP="000100E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7C31F4" w14:textId="7F3B03CA" w:rsidR="000100E2" w:rsidRPr="00CA34DC" w:rsidRDefault="000100E2" w:rsidP="000100E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A952DE3" w14:textId="1901DFB0" w:rsidR="000100E2" w:rsidRPr="00CA34DC" w:rsidRDefault="000100E2" w:rsidP="000100E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0E4BE8" w14:textId="2CF632C1" w:rsidR="000100E2" w:rsidRPr="00CA34DC" w:rsidRDefault="000100E2" w:rsidP="000100E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782F972" w14:textId="0A2C7CD1" w:rsidR="000100E2" w:rsidRPr="00CA34DC" w:rsidRDefault="000100E2" w:rsidP="000100E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Onv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6A84F0D" w14:textId="5C935F9B" w:rsidR="000100E2" w:rsidRPr="00CA34DC" w:rsidRDefault="000100E2" w:rsidP="000100E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+Onv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71ED67E2" w14:textId="77777777" w:rsidR="000100E2" w:rsidRPr="00CA34DC" w:rsidRDefault="000100E2" w:rsidP="000100E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Isotype</w:t>
            </w:r>
          </w:p>
        </w:tc>
      </w:tr>
      <w:tr w:rsidR="000100E2" w:rsidRPr="00CA34DC" w14:paraId="125F9398" w14:textId="77777777" w:rsidTr="000100E2">
        <w:trPr>
          <w:trHeight w:val="66"/>
        </w:trPr>
        <w:tc>
          <w:tcPr>
            <w:tcW w:w="765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E004FA2" w14:textId="4E7DFCA6" w:rsidR="000100E2" w:rsidRPr="00CA34DC" w:rsidRDefault="000100E2" w:rsidP="000100E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6CFBF914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3,3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8F5E97" w14:textId="4D58E8EE" w:rsidR="000100E2" w:rsidRPr="00CA34DC" w:rsidRDefault="000100E2" w:rsidP="000100E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C2C971B" w14:textId="77777777" w:rsidR="000100E2" w:rsidRPr="00CA34DC" w:rsidRDefault="000100E2" w:rsidP="000100E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D966"/>
            <w:noWrap/>
            <w:vAlign w:val="bottom"/>
            <w:hideMark/>
          </w:tcPr>
          <w:p w14:paraId="45ADAEE4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693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C6E7"/>
            <w:noWrap/>
            <w:vAlign w:val="bottom"/>
            <w:hideMark/>
          </w:tcPr>
          <w:p w14:paraId="331B30A1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12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4B084"/>
            <w:noWrap/>
            <w:vAlign w:val="bottom"/>
            <w:hideMark/>
          </w:tcPr>
          <w:p w14:paraId="35255520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00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4B084"/>
            <w:noWrap/>
            <w:vAlign w:val="bottom"/>
            <w:hideMark/>
          </w:tcPr>
          <w:p w14:paraId="743F6EC9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00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4B084"/>
            <w:noWrap/>
            <w:vAlign w:val="bottom"/>
            <w:hideMark/>
          </w:tcPr>
          <w:p w14:paraId="4089FDC5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00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08D94603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004</w:t>
            </w:r>
          </w:p>
        </w:tc>
      </w:tr>
      <w:tr w:rsidR="000100E2" w:rsidRPr="00CA34DC" w14:paraId="17C41E7F" w14:textId="77777777" w:rsidTr="000100E2">
        <w:trPr>
          <w:trHeight w:val="66"/>
        </w:trPr>
        <w:tc>
          <w:tcPr>
            <w:tcW w:w="765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7ADF207" w14:textId="3A95FCE3" w:rsidR="000100E2" w:rsidRPr="00CA34DC" w:rsidRDefault="000100E2" w:rsidP="000100E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672ADF24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6,1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BF57CB" w14:textId="2818589C" w:rsidR="000100E2" w:rsidRPr="00CA34DC" w:rsidRDefault="000100E2" w:rsidP="000100E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D966"/>
            <w:noWrap/>
            <w:vAlign w:val="bottom"/>
            <w:hideMark/>
          </w:tcPr>
          <w:p w14:paraId="31980048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693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4F959C" w14:textId="77777777" w:rsidR="000100E2" w:rsidRPr="00CA34DC" w:rsidRDefault="000100E2" w:rsidP="000100E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noWrap/>
            <w:vAlign w:val="bottom"/>
            <w:hideMark/>
          </w:tcPr>
          <w:p w14:paraId="1B2B5824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30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noWrap/>
            <w:vAlign w:val="bottom"/>
            <w:hideMark/>
          </w:tcPr>
          <w:p w14:paraId="68E12814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03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noWrap/>
            <w:vAlign w:val="bottom"/>
            <w:hideMark/>
          </w:tcPr>
          <w:p w14:paraId="20CB80A7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0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noWrap/>
            <w:vAlign w:val="bottom"/>
            <w:hideMark/>
          </w:tcPr>
          <w:p w14:paraId="3A134409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03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025DE0C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04</w:t>
            </w:r>
          </w:p>
        </w:tc>
      </w:tr>
      <w:tr w:rsidR="000100E2" w:rsidRPr="00CA34DC" w14:paraId="4A1CD455" w14:textId="77777777" w:rsidTr="000100E2">
        <w:trPr>
          <w:trHeight w:val="184"/>
        </w:trPr>
        <w:tc>
          <w:tcPr>
            <w:tcW w:w="765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9D2A116" w14:textId="2FDEF8A1" w:rsidR="000100E2" w:rsidRPr="00CA34DC" w:rsidRDefault="000100E2" w:rsidP="000100E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3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007AB69E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10,0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EBC74E8" w14:textId="6F6B91C4" w:rsidR="000100E2" w:rsidRPr="00CA34DC" w:rsidRDefault="000100E2" w:rsidP="000100E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C6E7"/>
            <w:noWrap/>
            <w:vAlign w:val="bottom"/>
            <w:hideMark/>
          </w:tcPr>
          <w:p w14:paraId="1EDDDA40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12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noWrap/>
            <w:vAlign w:val="bottom"/>
            <w:hideMark/>
          </w:tcPr>
          <w:p w14:paraId="400A92E8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309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0B296F6" w14:textId="77777777" w:rsidR="000100E2" w:rsidRPr="00CA34DC" w:rsidRDefault="000100E2" w:rsidP="000100E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C6E7"/>
            <w:noWrap/>
            <w:vAlign w:val="bottom"/>
            <w:hideMark/>
          </w:tcPr>
          <w:p w14:paraId="0E563C8D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27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noWrap/>
            <w:vAlign w:val="bottom"/>
            <w:hideMark/>
          </w:tcPr>
          <w:p w14:paraId="1D5DB754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03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noWrap/>
            <w:vAlign w:val="bottom"/>
            <w:hideMark/>
          </w:tcPr>
          <w:p w14:paraId="2F4EDDA5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37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7F99CB65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3</w:t>
            </w:r>
          </w:p>
        </w:tc>
      </w:tr>
      <w:tr w:rsidR="000100E2" w:rsidRPr="00CA34DC" w14:paraId="01461C30" w14:textId="77777777" w:rsidTr="000100E2">
        <w:trPr>
          <w:trHeight w:val="66"/>
        </w:trPr>
        <w:tc>
          <w:tcPr>
            <w:tcW w:w="765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F0A976C" w14:textId="2D20D0F8" w:rsidR="000100E2" w:rsidRPr="00CA34DC" w:rsidRDefault="000100E2" w:rsidP="000100E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645FDC34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,87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C8FAC27" w14:textId="55D25DE9" w:rsidR="000100E2" w:rsidRPr="00CA34DC" w:rsidRDefault="000100E2" w:rsidP="000100E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4B084"/>
            <w:noWrap/>
            <w:vAlign w:val="bottom"/>
            <w:hideMark/>
          </w:tcPr>
          <w:p w14:paraId="3ECC3846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00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noWrap/>
            <w:vAlign w:val="bottom"/>
            <w:hideMark/>
          </w:tcPr>
          <w:p w14:paraId="3B97A2AE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0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C6E7"/>
            <w:noWrap/>
            <w:vAlign w:val="bottom"/>
            <w:hideMark/>
          </w:tcPr>
          <w:p w14:paraId="4348D177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27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B989D6B" w14:textId="77777777" w:rsidR="000100E2" w:rsidRPr="00CA34DC" w:rsidRDefault="000100E2" w:rsidP="000100E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C6E7"/>
            <w:noWrap/>
            <w:vAlign w:val="bottom"/>
            <w:hideMark/>
          </w:tcPr>
          <w:p w14:paraId="08DBEDE3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36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D966"/>
            <w:noWrap/>
            <w:vAlign w:val="bottom"/>
            <w:hideMark/>
          </w:tcPr>
          <w:p w14:paraId="7841D309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963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1049FB9B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9593</w:t>
            </w:r>
          </w:p>
        </w:tc>
      </w:tr>
      <w:tr w:rsidR="000100E2" w:rsidRPr="00CA34DC" w14:paraId="66EA35CE" w14:textId="77777777" w:rsidTr="000100E2">
        <w:trPr>
          <w:trHeight w:val="66"/>
        </w:trPr>
        <w:tc>
          <w:tcPr>
            <w:tcW w:w="765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9B41DB9" w14:textId="3E91A6FC" w:rsidR="000100E2" w:rsidRPr="00CA34DC" w:rsidRDefault="000100E2" w:rsidP="000100E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Onv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0DE53C92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8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515D85" w14:textId="26E13A29" w:rsidR="000100E2" w:rsidRPr="00CA34DC" w:rsidRDefault="000100E2" w:rsidP="000100E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Onv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4B084"/>
            <w:noWrap/>
            <w:vAlign w:val="bottom"/>
            <w:hideMark/>
          </w:tcPr>
          <w:p w14:paraId="027D7ECD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00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noWrap/>
            <w:vAlign w:val="bottom"/>
            <w:hideMark/>
          </w:tcPr>
          <w:p w14:paraId="23763CE4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02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noWrap/>
            <w:vAlign w:val="bottom"/>
            <w:hideMark/>
          </w:tcPr>
          <w:p w14:paraId="0A0AB613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03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4C6E7"/>
            <w:noWrap/>
            <w:vAlign w:val="bottom"/>
            <w:hideMark/>
          </w:tcPr>
          <w:p w14:paraId="57F7A6B5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36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2C3433F" w14:textId="77777777" w:rsidR="000100E2" w:rsidRPr="00CA34DC" w:rsidRDefault="000100E2" w:rsidP="000100E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D966"/>
            <w:noWrap/>
            <w:vAlign w:val="bottom"/>
            <w:hideMark/>
          </w:tcPr>
          <w:p w14:paraId="27F7AB65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164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6376FD8F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37</w:t>
            </w:r>
          </w:p>
        </w:tc>
      </w:tr>
      <w:tr w:rsidR="000100E2" w:rsidRPr="00CA34DC" w14:paraId="30E41A96" w14:textId="77777777" w:rsidTr="000100E2">
        <w:trPr>
          <w:trHeight w:val="66"/>
        </w:trPr>
        <w:tc>
          <w:tcPr>
            <w:tcW w:w="765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21F1E64" w14:textId="7EB96909" w:rsidR="000100E2" w:rsidRPr="00CA34DC" w:rsidRDefault="000100E2" w:rsidP="000100E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+Onv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3EDDB426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,79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A54FD21" w14:textId="53CB6EBE" w:rsidR="000100E2" w:rsidRPr="00CA34DC" w:rsidRDefault="000100E2" w:rsidP="000100E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+Onv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4B084"/>
            <w:noWrap/>
            <w:vAlign w:val="bottom"/>
            <w:hideMark/>
          </w:tcPr>
          <w:p w14:paraId="097FC757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00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9D08E"/>
            <w:noWrap/>
            <w:vAlign w:val="bottom"/>
            <w:hideMark/>
          </w:tcPr>
          <w:p w14:paraId="060EFABF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03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noWrap/>
            <w:vAlign w:val="bottom"/>
            <w:hideMark/>
          </w:tcPr>
          <w:p w14:paraId="07B63653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37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D966"/>
            <w:noWrap/>
            <w:vAlign w:val="bottom"/>
            <w:hideMark/>
          </w:tcPr>
          <w:p w14:paraId="744EC5D2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963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D966"/>
            <w:noWrap/>
            <w:vAlign w:val="bottom"/>
            <w:hideMark/>
          </w:tcPr>
          <w:p w14:paraId="0D0807EC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164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8249B51" w14:textId="77777777" w:rsidR="000100E2" w:rsidRPr="00CA34DC" w:rsidRDefault="000100E2" w:rsidP="000100E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F6716D6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9374</w:t>
            </w:r>
          </w:p>
        </w:tc>
      </w:tr>
      <w:tr w:rsidR="000100E2" w:rsidRPr="00CA34DC" w14:paraId="6C4B3BA9" w14:textId="77777777" w:rsidTr="000100E2">
        <w:trPr>
          <w:trHeight w:val="66"/>
        </w:trPr>
        <w:tc>
          <w:tcPr>
            <w:tcW w:w="76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39DCB64C" w14:textId="77777777" w:rsidR="000100E2" w:rsidRPr="00CA34DC" w:rsidRDefault="000100E2" w:rsidP="000100E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Isotype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auto"/>
            </w:tcBorders>
            <w:noWrap/>
            <w:vAlign w:val="bottom"/>
            <w:hideMark/>
          </w:tcPr>
          <w:p w14:paraId="634A583A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,96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36278203" w14:textId="2AE13A37" w:rsidR="000100E2" w:rsidRPr="00CA34DC" w:rsidRDefault="000100E2" w:rsidP="000100E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Isotype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4B084"/>
            <w:noWrap/>
            <w:vAlign w:val="bottom"/>
            <w:hideMark/>
          </w:tcPr>
          <w:p w14:paraId="24B377DF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00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A9D08E"/>
            <w:noWrap/>
            <w:vAlign w:val="bottom"/>
            <w:hideMark/>
          </w:tcPr>
          <w:p w14:paraId="140A6421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0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B4C6E7"/>
            <w:noWrap/>
            <w:vAlign w:val="bottom"/>
            <w:hideMark/>
          </w:tcPr>
          <w:p w14:paraId="6DB00FB7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D966"/>
            <w:noWrap/>
            <w:vAlign w:val="bottom"/>
            <w:hideMark/>
          </w:tcPr>
          <w:p w14:paraId="1657D57F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959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B4C6E7"/>
            <w:noWrap/>
            <w:vAlign w:val="bottom"/>
            <w:hideMark/>
          </w:tcPr>
          <w:p w14:paraId="42A61FE9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03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D966"/>
            <w:noWrap/>
            <w:vAlign w:val="bottom"/>
            <w:hideMark/>
          </w:tcPr>
          <w:p w14:paraId="7A22FF03" w14:textId="77777777" w:rsidR="000100E2" w:rsidRPr="00CA34DC" w:rsidRDefault="000100E2" w:rsidP="000100E2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0,937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E2056" w14:textId="77777777" w:rsidR="000100E2" w:rsidRPr="00CA34DC" w:rsidRDefault="000100E2" w:rsidP="000100E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CA34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</w:tr>
    </w:tbl>
    <w:p w14:paraId="664B2CDD" w14:textId="77777777" w:rsidR="00517E99" w:rsidRDefault="00517E99" w:rsidP="009D70CA">
      <w:pPr>
        <w:pStyle w:val="Legenda"/>
        <w:rPr>
          <w:b w:val="0"/>
          <w:bCs w:val="0"/>
        </w:rPr>
      </w:pPr>
    </w:p>
    <w:p w14:paraId="76D62A97" w14:textId="77777777" w:rsidR="00517E99" w:rsidRDefault="00517E99" w:rsidP="009D70CA">
      <w:pPr>
        <w:pStyle w:val="Legenda"/>
        <w:rPr>
          <w:b w:val="0"/>
          <w:bCs w:val="0"/>
        </w:rPr>
      </w:pPr>
    </w:p>
    <w:p w14:paraId="7F7A65F0" w14:textId="77777777" w:rsidR="00517E99" w:rsidRDefault="00517E99" w:rsidP="009D70CA">
      <w:pPr>
        <w:pStyle w:val="Legenda"/>
        <w:rPr>
          <w:b w:val="0"/>
          <w:bCs w:val="0"/>
        </w:rPr>
      </w:pPr>
    </w:p>
    <w:p w14:paraId="0E84BE27" w14:textId="77777777" w:rsidR="00517E99" w:rsidRDefault="00517E99" w:rsidP="009D70CA">
      <w:pPr>
        <w:pStyle w:val="Legenda"/>
        <w:rPr>
          <w:b w:val="0"/>
          <w:bCs w:val="0"/>
        </w:rPr>
      </w:pPr>
    </w:p>
    <w:p w14:paraId="589BE8C7" w14:textId="77777777" w:rsidR="00517E99" w:rsidRDefault="00517E99" w:rsidP="009D70CA">
      <w:pPr>
        <w:pStyle w:val="Legenda"/>
        <w:rPr>
          <w:b w:val="0"/>
          <w:bCs w:val="0"/>
        </w:rPr>
      </w:pPr>
    </w:p>
    <w:p w14:paraId="162FD27B" w14:textId="77777777" w:rsidR="00517E99" w:rsidRDefault="00517E99" w:rsidP="009D70CA">
      <w:pPr>
        <w:pStyle w:val="Legenda"/>
        <w:rPr>
          <w:b w:val="0"/>
          <w:bCs w:val="0"/>
        </w:rPr>
      </w:pPr>
    </w:p>
    <w:p w14:paraId="5B5A2E5E" w14:textId="77777777" w:rsidR="00517E99" w:rsidRDefault="00517E99" w:rsidP="009D70CA">
      <w:pPr>
        <w:pStyle w:val="Legenda"/>
        <w:rPr>
          <w:b w:val="0"/>
          <w:bCs w:val="0"/>
        </w:rPr>
      </w:pPr>
    </w:p>
    <w:p w14:paraId="41A2B60A" w14:textId="1DC63FC9" w:rsidR="009D70CA" w:rsidRDefault="009D70CA" w:rsidP="00F040D9">
      <w:pPr>
        <w:pStyle w:val="Legenda"/>
        <w:jc w:val="both"/>
        <w:rPr>
          <w:b w:val="0"/>
          <w:bCs w:val="0"/>
        </w:rPr>
      </w:pPr>
      <w:r w:rsidRPr="009D70CA">
        <w:rPr>
          <w:b w:val="0"/>
          <w:bCs w:val="0"/>
        </w:rPr>
        <w:t>Figure S</w:t>
      </w:r>
      <w:bookmarkEnd w:id="4"/>
      <w:r w:rsidR="002A7A6C">
        <w:rPr>
          <w:b w:val="0"/>
          <w:bCs w:val="0"/>
        </w:rPr>
        <w:t>1.</w:t>
      </w:r>
      <w:r w:rsidRPr="009D70CA">
        <w:rPr>
          <w:b w:val="0"/>
          <w:bCs w:val="0"/>
        </w:rPr>
        <w:t xml:space="preserve"> Antibodies induce PBMCs potential to kill RL95-2, Panc-1 and BT20 cells</w:t>
      </w:r>
      <w:r w:rsidR="00CA34DC">
        <w:rPr>
          <w:b w:val="0"/>
          <w:bCs w:val="0"/>
        </w:rPr>
        <w:t xml:space="preserve">. The </w:t>
      </w:r>
      <w:r w:rsidRPr="009D70CA">
        <w:rPr>
          <w:b w:val="0"/>
          <w:bCs w:val="0"/>
        </w:rPr>
        <w:t>p-values</w:t>
      </w:r>
      <w:r w:rsidR="00CA34DC">
        <w:rPr>
          <w:b w:val="0"/>
          <w:bCs w:val="0"/>
        </w:rPr>
        <w:t xml:space="preserve"> of the lysis values</w:t>
      </w:r>
      <w:r w:rsidRPr="009D70CA">
        <w:rPr>
          <w:b w:val="0"/>
          <w:bCs w:val="0"/>
        </w:rPr>
        <w:t xml:space="preserve"> (</w:t>
      </w:r>
      <w:r w:rsidR="00CA34DC">
        <w:rPr>
          <w:b w:val="0"/>
          <w:bCs w:val="0"/>
        </w:rPr>
        <w:t>A,B,C</w:t>
      </w:r>
      <w:r w:rsidRPr="009D70CA">
        <w:rPr>
          <w:b w:val="0"/>
          <w:bCs w:val="0"/>
        </w:rPr>
        <w:t>) for RL95-2, BT20, and Panc-1, respectively. Data are derived from human PBMCs from 4 healthy donors. All experiments were repeated three times. Data were considered statistically significant when p values were lower than 0.05 (*p &lt;0.05, **p &lt; 0.01, ***p&lt;0.001 and ****p &lt;0.0001) (</w:t>
      </w:r>
      <w:r w:rsidR="00721614">
        <w:rPr>
          <w:b w:val="0"/>
          <w:bCs w:val="0"/>
        </w:rPr>
        <w:t>Onv</w:t>
      </w:r>
      <w:r w:rsidRPr="009D70CA">
        <w:rPr>
          <w:b w:val="0"/>
          <w:bCs w:val="0"/>
        </w:rPr>
        <w:t>: anti-VISTA</w:t>
      </w:r>
      <w:r w:rsidR="00D4260E">
        <w:rPr>
          <w:b w:val="0"/>
          <w:bCs w:val="0"/>
        </w:rPr>
        <w:t xml:space="preserve"> (Onvatilimab)</w:t>
      </w:r>
      <w:r w:rsidR="00721614">
        <w:rPr>
          <w:b w:val="0"/>
          <w:bCs w:val="0"/>
        </w:rPr>
        <w:t>;</w:t>
      </w:r>
      <w:r w:rsidRPr="009D70CA">
        <w:rPr>
          <w:b w:val="0"/>
          <w:bCs w:val="0"/>
        </w:rPr>
        <w:t xml:space="preserve"> </w:t>
      </w:r>
      <w:r w:rsidR="00721614">
        <w:rPr>
          <w:b w:val="0"/>
          <w:bCs w:val="0"/>
        </w:rPr>
        <w:t>Ate</w:t>
      </w:r>
      <w:r w:rsidRPr="009D70CA">
        <w:rPr>
          <w:b w:val="0"/>
          <w:bCs w:val="0"/>
        </w:rPr>
        <w:t>: anti-PD-L1</w:t>
      </w:r>
      <w:r w:rsidR="00D4260E">
        <w:rPr>
          <w:b w:val="0"/>
          <w:bCs w:val="0"/>
        </w:rPr>
        <w:t xml:space="preserve"> (Atezolizumab)</w:t>
      </w:r>
      <w:r w:rsidR="00721614">
        <w:rPr>
          <w:b w:val="0"/>
          <w:bCs w:val="0"/>
        </w:rPr>
        <w:t>;</w:t>
      </w:r>
      <w:r w:rsidRPr="009D70CA">
        <w:rPr>
          <w:b w:val="0"/>
          <w:bCs w:val="0"/>
        </w:rPr>
        <w:t xml:space="preserve"> </w:t>
      </w:r>
      <w:r w:rsidR="00721614" w:rsidRPr="00721614">
        <w:rPr>
          <w:b w:val="0"/>
          <w:bCs w:val="0"/>
        </w:rPr>
        <w:t>bsAb-1</w:t>
      </w:r>
      <w:r w:rsidRPr="009D70CA">
        <w:rPr>
          <w:b w:val="0"/>
          <w:bCs w:val="0"/>
        </w:rPr>
        <w:t xml:space="preserve">: asymmetric </w:t>
      </w:r>
      <w:r w:rsidR="002A7A6C">
        <w:rPr>
          <w:b w:val="0"/>
          <w:bCs w:val="0"/>
        </w:rPr>
        <w:t>b</w:t>
      </w:r>
      <w:r w:rsidRPr="009D70CA">
        <w:rPr>
          <w:b w:val="0"/>
          <w:bCs w:val="0"/>
        </w:rPr>
        <w:t>sAb</w:t>
      </w:r>
      <w:r w:rsidR="00721614">
        <w:rPr>
          <w:b w:val="0"/>
          <w:bCs w:val="0"/>
        </w:rPr>
        <w:t xml:space="preserve"> anti-PD-L1/anti-VISTA;</w:t>
      </w:r>
      <w:r w:rsidRPr="009D70CA">
        <w:rPr>
          <w:b w:val="0"/>
          <w:bCs w:val="0"/>
        </w:rPr>
        <w:t xml:space="preserve"> </w:t>
      </w:r>
      <w:r w:rsidR="00721614" w:rsidRPr="00721614">
        <w:rPr>
          <w:b w:val="0"/>
          <w:bCs w:val="0"/>
        </w:rPr>
        <w:t>bsAb-</w:t>
      </w:r>
      <w:r w:rsidR="00721614">
        <w:rPr>
          <w:b w:val="0"/>
          <w:bCs w:val="0"/>
        </w:rPr>
        <w:t>2</w:t>
      </w:r>
      <w:r w:rsidRPr="009D70CA">
        <w:rPr>
          <w:b w:val="0"/>
          <w:bCs w:val="0"/>
        </w:rPr>
        <w:t xml:space="preserve">: symmetric </w:t>
      </w:r>
      <w:r w:rsidR="00721614" w:rsidRPr="00721614">
        <w:rPr>
          <w:b w:val="0"/>
          <w:bCs w:val="0"/>
        </w:rPr>
        <w:t>bsAb anti-PD-L1/anti-VISTA</w:t>
      </w:r>
      <w:r w:rsidR="00721614">
        <w:rPr>
          <w:b w:val="0"/>
          <w:bCs w:val="0"/>
        </w:rPr>
        <w:t>;</w:t>
      </w:r>
      <w:r w:rsidRPr="009D70CA">
        <w:rPr>
          <w:b w:val="0"/>
          <w:bCs w:val="0"/>
        </w:rPr>
        <w:t xml:space="preserve"> </w:t>
      </w:r>
      <w:r w:rsidR="00721614" w:rsidRPr="00721614">
        <w:rPr>
          <w:b w:val="0"/>
          <w:bCs w:val="0"/>
        </w:rPr>
        <w:t>bsAb-</w:t>
      </w:r>
      <w:r w:rsidR="00721614">
        <w:rPr>
          <w:b w:val="0"/>
          <w:bCs w:val="0"/>
        </w:rPr>
        <w:t>3</w:t>
      </w:r>
      <w:r w:rsidRPr="009D70CA">
        <w:rPr>
          <w:b w:val="0"/>
          <w:bCs w:val="0"/>
        </w:rPr>
        <w:t>: 2</w:t>
      </w:r>
      <w:r w:rsidR="002A7A6C">
        <w:rPr>
          <w:b w:val="0"/>
          <w:bCs w:val="0"/>
        </w:rPr>
        <w:t xml:space="preserve"> </w:t>
      </w:r>
      <w:r w:rsidRPr="009D70CA">
        <w:rPr>
          <w:b w:val="0"/>
          <w:bCs w:val="0"/>
        </w:rPr>
        <w:t>x</w:t>
      </w:r>
      <w:r w:rsidR="002A7A6C">
        <w:rPr>
          <w:b w:val="0"/>
          <w:bCs w:val="0"/>
        </w:rPr>
        <w:t xml:space="preserve"> </w:t>
      </w:r>
      <w:r w:rsidRPr="009D70CA">
        <w:rPr>
          <w:b w:val="0"/>
          <w:bCs w:val="0"/>
        </w:rPr>
        <w:t>scFv</w:t>
      </w:r>
      <w:r w:rsidR="00721614">
        <w:rPr>
          <w:b w:val="0"/>
          <w:bCs w:val="0"/>
        </w:rPr>
        <w:t xml:space="preserve"> anti-PD-L1/anti-VISTA;</w:t>
      </w:r>
      <w:r w:rsidRPr="009D70CA">
        <w:rPr>
          <w:b w:val="0"/>
          <w:bCs w:val="0"/>
        </w:rPr>
        <w:t xml:space="preserve"> </w:t>
      </w:r>
      <w:r w:rsidR="00721614">
        <w:rPr>
          <w:b w:val="0"/>
          <w:bCs w:val="0"/>
        </w:rPr>
        <w:t>Ate+Onv</w:t>
      </w:r>
      <w:r w:rsidRPr="009D70CA">
        <w:rPr>
          <w:b w:val="0"/>
          <w:bCs w:val="0"/>
        </w:rPr>
        <w:t xml:space="preserve">: </w:t>
      </w:r>
      <w:r w:rsidR="00D4260E">
        <w:rPr>
          <w:b w:val="0"/>
          <w:bCs w:val="0"/>
        </w:rPr>
        <w:t>c</w:t>
      </w:r>
      <w:r w:rsidR="00721614">
        <w:rPr>
          <w:b w:val="0"/>
          <w:bCs w:val="0"/>
        </w:rPr>
        <w:t xml:space="preserve">ombination </w:t>
      </w:r>
      <w:r w:rsidR="00721614" w:rsidRPr="00721614">
        <w:rPr>
          <w:b w:val="0"/>
          <w:bCs w:val="0"/>
        </w:rPr>
        <w:t>anti-PD-L1</w:t>
      </w:r>
      <w:r w:rsidRPr="009D70CA">
        <w:rPr>
          <w:b w:val="0"/>
          <w:bCs w:val="0"/>
        </w:rPr>
        <w:t xml:space="preserve">+ </w:t>
      </w:r>
      <w:r w:rsidR="00721614" w:rsidRPr="009D70CA">
        <w:rPr>
          <w:b w:val="0"/>
          <w:bCs w:val="0"/>
        </w:rPr>
        <w:t>anti-VISTA</w:t>
      </w:r>
      <w:r w:rsidR="00D4260E">
        <w:rPr>
          <w:b w:val="0"/>
          <w:bCs w:val="0"/>
        </w:rPr>
        <w:t>;</w:t>
      </w:r>
      <w:r w:rsidRPr="009D70CA">
        <w:rPr>
          <w:b w:val="0"/>
          <w:bCs w:val="0"/>
        </w:rPr>
        <w:t xml:space="preserve"> </w:t>
      </w:r>
      <w:r w:rsidR="00850E99">
        <w:rPr>
          <w:b w:val="0"/>
          <w:bCs w:val="0"/>
        </w:rPr>
        <w:t>I</w:t>
      </w:r>
      <w:r w:rsidRPr="009D70CA">
        <w:rPr>
          <w:b w:val="0"/>
          <w:bCs w:val="0"/>
        </w:rPr>
        <w:t xml:space="preserve">sotype: </w:t>
      </w:r>
      <w:r w:rsidR="00DC002E">
        <w:rPr>
          <w:b w:val="0"/>
          <w:bCs w:val="0"/>
        </w:rPr>
        <w:t>I</w:t>
      </w:r>
      <w:r w:rsidRPr="009D70CA">
        <w:rPr>
          <w:b w:val="0"/>
          <w:bCs w:val="0"/>
        </w:rPr>
        <w:t>pilimumab).</w:t>
      </w:r>
    </w:p>
    <w:p w14:paraId="54078652" w14:textId="3FB8E183" w:rsidR="00CD0E58" w:rsidRDefault="00CD0E58">
      <w:pPr>
        <w:spacing w:before="0" w:after="200" w:line="276" w:lineRule="auto"/>
      </w:pPr>
      <w:r>
        <w:br w:type="page"/>
      </w:r>
    </w:p>
    <w:p w14:paraId="54A319A3" w14:textId="6262B2EE" w:rsidR="00B948F8" w:rsidRDefault="00B948F8">
      <w:pPr>
        <w:spacing w:before="0" w:after="200" w:line="276" w:lineRule="auto"/>
      </w:pPr>
      <w:r>
        <w:rPr>
          <w:noProof/>
        </w:rPr>
        <w:lastRenderedPageBreak/>
        <mc:AlternateContent>
          <mc:Choice Requires="wps">
            <w:drawing>
              <wp:inline distT="0" distB="0" distL="0" distR="0" wp14:anchorId="3D31A311" wp14:editId="10ADA357">
                <wp:extent cx="320040" cy="320040"/>
                <wp:effectExtent l="0" t="0" r="3810" b="3810"/>
                <wp:docPr id="1352090332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320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B4EFF1" w14:textId="6728C4B6" w:rsidR="0068533E" w:rsidRPr="00B948F8" w:rsidRDefault="0068533E" w:rsidP="00B948F8">
                            <w:pPr>
                              <w:spacing w:before="0"/>
                              <w:rPr>
                                <w:b/>
                                <w:bCs/>
                                <w:szCs w:val="24"/>
                                <w:lang w:val="pl-PL"/>
                              </w:rPr>
                            </w:pPr>
                            <w:r w:rsidRPr="00B948F8">
                              <w:rPr>
                                <w:b/>
                                <w:bCs/>
                                <w:szCs w:val="24"/>
                                <w:lang w:val="pl-PL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D31A311" id="Text Box 14" o:spid="_x0000_s1029" type="#_x0000_t202" style="width:25.2pt;height:25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" stroked="f">
                <v:textbox>
                  <w:txbxContent>
                    <w:p w14:paraId="48B4EFF1" w14:textId="6728C4B6" w:rsidR="0068533E" w:rsidRPr="00B948F8" w:rsidRDefault="0068533E" w:rsidP="00B948F8">
                      <w:pPr>
                        <w:spacing w:before="0"/>
                        <w:rPr>
                          <w:b/>
                          <w:bCs/>
                          <w:szCs w:val="24"/>
                          <w:lang w:val="pl-PL"/>
                        </w:rPr>
                      </w:pPr>
                      <w:r w:rsidRPr="00B948F8">
                        <w:rPr>
                          <w:b/>
                          <w:bCs/>
                          <w:szCs w:val="24"/>
                          <w:lang w:val="pl-PL"/>
                        </w:rPr>
                        <w:t>A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tbl>
      <w:tblPr>
        <w:tblW w:w="91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5"/>
        <w:gridCol w:w="686"/>
        <w:gridCol w:w="765"/>
        <w:gridCol w:w="733"/>
        <w:gridCol w:w="733"/>
        <w:gridCol w:w="733"/>
        <w:gridCol w:w="733"/>
        <w:gridCol w:w="733"/>
        <w:gridCol w:w="765"/>
        <w:gridCol w:w="1068"/>
        <w:gridCol w:w="733"/>
        <w:gridCol w:w="742"/>
      </w:tblGrid>
      <w:tr w:rsidR="0068533E" w:rsidRPr="0087142C" w14:paraId="0D727A49" w14:textId="77777777" w:rsidTr="000100E2">
        <w:trPr>
          <w:trHeight w:val="228"/>
        </w:trPr>
        <w:tc>
          <w:tcPr>
            <w:tcW w:w="14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7CA6E" w14:textId="77777777" w:rsidR="0068533E" w:rsidRPr="0087142C" w:rsidRDefault="0068533E" w:rsidP="002A7A6C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con. IFNγ [pg/ml]</w:t>
            </w:r>
          </w:p>
        </w:tc>
        <w:tc>
          <w:tcPr>
            <w:tcW w:w="771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DBE18" w14:textId="77777777" w:rsidR="0068533E" w:rsidRPr="0087142C" w:rsidRDefault="0068533E" w:rsidP="002A7A6C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p value</w:t>
            </w:r>
          </w:p>
        </w:tc>
      </w:tr>
      <w:tr w:rsidR="000100E2" w:rsidRPr="0087142C" w14:paraId="617F17C0" w14:textId="77777777" w:rsidTr="000100E2">
        <w:trPr>
          <w:trHeight w:val="228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9F4A5" w14:textId="77777777" w:rsidR="000100E2" w:rsidRPr="0087142C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B4BA4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1830E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D9DEF" w14:textId="6115278F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983E" w14:textId="7D5323C4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41C4" w14:textId="291FB54A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D25F" w14:textId="3B7CF4D9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35C01" w14:textId="38200ECB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Onv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D75DF" w14:textId="14B9CE3C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+Onv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FA7E1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RL95-2/PBMC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84199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PBMC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962C6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Isotype</w:t>
            </w:r>
          </w:p>
        </w:tc>
      </w:tr>
      <w:tr w:rsidR="000100E2" w:rsidRPr="0087142C" w14:paraId="732D4D19" w14:textId="77777777" w:rsidTr="000100E2">
        <w:trPr>
          <w:trHeight w:val="228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0813" w14:textId="64D4ED7E" w:rsidR="000100E2" w:rsidRPr="0087142C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5AD40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596.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43CC1" w14:textId="0C0D63DE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B7D0B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5891365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06B9E209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000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4212CAB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000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7BB54D8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00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58B2A933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5911F559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20FE3FC9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54E1BD70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</w:tr>
      <w:tr w:rsidR="000100E2" w:rsidRPr="0087142C" w14:paraId="5272A42B" w14:textId="77777777" w:rsidTr="000100E2">
        <w:trPr>
          <w:trHeight w:val="228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3A900" w14:textId="5DED4D30" w:rsidR="000100E2" w:rsidRPr="0087142C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734A6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233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BA15D" w14:textId="03764D11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78A5D8E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D239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914B30B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1A257AC6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2AE3C63D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7F38D07F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106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41A39D22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3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3CD00B13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4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1445BD0F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</w:tr>
      <w:tr w:rsidR="000100E2" w:rsidRPr="0087142C" w14:paraId="363471B4" w14:textId="77777777" w:rsidTr="000100E2">
        <w:trPr>
          <w:trHeight w:val="228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0D68C" w14:textId="4FBBA2FF" w:rsidR="000100E2" w:rsidRPr="0087142C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372EF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847.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CE58A" w14:textId="36859C2A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1DE80C7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000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FFF1B20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06362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73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27B16864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3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5BFE8A3C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4F0A0BB1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106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4F6F74B8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3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01DD9482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4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2C96F4A7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</w:tr>
      <w:tr w:rsidR="000100E2" w:rsidRPr="0087142C" w14:paraId="696912E4" w14:textId="77777777" w:rsidTr="000100E2">
        <w:trPr>
          <w:trHeight w:val="228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D85D" w14:textId="13847321" w:rsidR="000100E2" w:rsidRPr="0087142C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B36AF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352.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DBBAE" w14:textId="20EF6E3D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7895CF75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000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644C620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7716E9A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CCD89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155AE1A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02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6F04F129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5338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2BA4AA4E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3463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7264847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0077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2AFB2BF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0239</w:t>
            </w:r>
          </w:p>
        </w:tc>
      </w:tr>
      <w:tr w:rsidR="000100E2" w:rsidRPr="0087142C" w14:paraId="14694B4D" w14:textId="77777777" w:rsidTr="000100E2">
        <w:trPr>
          <w:trHeight w:val="228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95EF" w14:textId="782FDFCC" w:rsidR="000100E2" w:rsidRPr="0087142C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Onv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2DB40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199.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EF9A" w14:textId="62C1716B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Onv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BA1E07B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C2D9A24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C7F072F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0436114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02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0F49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6B87473F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634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FC53306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824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B433FD4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999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2DF468E8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gt;0,9999</w:t>
            </w:r>
          </w:p>
        </w:tc>
      </w:tr>
      <w:tr w:rsidR="000100E2" w:rsidRPr="0087142C" w14:paraId="44986382" w14:textId="77777777" w:rsidTr="000100E2">
        <w:trPr>
          <w:trHeight w:val="228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A733C" w14:textId="046DD6DF" w:rsidR="000100E2" w:rsidRPr="0087142C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+Onv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3895B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272.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9499E" w14:textId="6B0D41EB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+Onv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8E9F8E8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2FEB333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702D79FA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1BAD4C7B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533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625BCA72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634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675B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1DF3F623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gt;0,999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3365BBB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328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4769E58E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6466</w:t>
            </w:r>
          </w:p>
        </w:tc>
      </w:tr>
      <w:tr w:rsidR="000100E2" w:rsidRPr="0087142C" w14:paraId="0180357C" w14:textId="77777777" w:rsidTr="000100E2">
        <w:trPr>
          <w:trHeight w:val="410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E53C9" w14:textId="77777777" w:rsidR="000100E2" w:rsidRPr="0087142C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RL95-2/PBMC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10C86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259.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A6DF6" w14:textId="79751A4D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RL95-2/PBMC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D3944D2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911E695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EC7C81B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15495D2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346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25043CE2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824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2EA0684B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gt;0,999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E172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274EAC98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51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103FFAAB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8338</w:t>
            </w:r>
          </w:p>
        </w:tc>
      </w:tr>
      <w:tr w:rsidR="000100E2" w:rsidRPr="0087142C" w14:paraId="0D3B2878" w14:textId="77777777" w:rsidTr="000100E2">
        <w:trPr>
          <w:trHeight w:val="228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094D7" w14:textId="77777777" w:rsidR="000100E2" w:rsidRPr="0087142C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PBMC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AB7D2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178.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AF613" w14:textId="4D8368C5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PBMC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F9F2605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78275F7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2F47101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69FF8E6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007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21C589C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999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4803656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328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45B136AB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51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B0527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2518A81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9996</w:t>
            </w:r>
          </w:p>
        </w:tc>
      </w:tr>
      <w:tr w:rsidR="000100E2" w:rsidRPr="0087142C" w14:paraId="73201537" w14:textId="77777777" w:rsidTr="000100E2">
        <w:trPr>
          <w:trHeight w:val="228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C4084" w14:textId="77777777" w:rsidR="000100E2" w:rsidRPr="0087142C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Isotype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3C5E8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200.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C4E8D" w14:textId="39D20680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Isotyp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4FE63CB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E47443B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F114AF9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5760D7F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023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CF08F37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gt;0,999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3B2EECD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646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27FDC55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833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E3462A5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999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55DF" w14:textId="77777777" w:rsidR="000100E2" w:rsidRPr="0087142C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87142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</w:tr>
    </w:tbl>
    <w:p w14:paraId="1A2F7209" w14:textId="542DEFAD" w:rsidR="00B948F8" w:rsidRDefault="00B948F8" w:rsidP="009D70CA">
      <w:pPr>
        <w:pStyle w:val="tekstgwny"/>
        <w:tabs>
          <w:tab w:val="center" w:pos="4536"/>
        </w:tabs>
        <w:spacing w:line="240" w:lineRule="auto"/>
        <w:rPr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8242" behindDoc="1" locked="0" layoutInCell="1" allowOverlap="1" wp14:anchorId="3407F2A2" wp14:editId="7B042ABA">
                <wp:simplePos x="0" y="0"/>
                <wp:positionH relativeFrom="column">
                  <wp:posOffset>24130</wp:posOffset>
                </wp:positionH>
                <wp:positionV relativeFrom="paragraph">
                  <wp:posOffset>171450</wp:posOffset>
                </wp:positionV>
                <wp:extent cx="320040" cy="320040"/>
                <wp:effectExtent l="0" t="0" r="3810" b="3810"/>
                <wp:wrapNone/>
                <wp:docPr id="734082208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320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7155BA" w14:textId="463E1E50" w:rsidR="009D70CA" w:rsidRPr="00B948F8" w:rsidRDefault="00CD0E58" w:rsidP="00CD0E58">
                            <w:pPr>
                              <w:spacing w:before="0" w:after="0"/>
                              <w:rPr>
                                <w:b/>
                                <w:bCs/>
                                <w:szCs w:val="24"/>
                                <w:lang w:val="pl-PL"/>
                              </w:rPr>
                            </w:pPr>
                            <w:r w:rsidRPr="00B948F8">
                              <w:rPr>
                                <w:b/>
                                <w:bCs/>
                                <w:szCs w:val="24"/>
                                <w:lang w:val="pl-PL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07F2A2" id="_x0000_s1030" type="#_x0000_t202" style="position:absolute;left:0;text-align:left;margin-left:1.9pt;margin-top:13.5pt;width:25.2pt;height:25.2pt;z-index:-25165823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" stroked="f">
                <v:textbox>
                  <w:txbxContent>
                    <w:p w14:paraId="6F7155BA" w14:textId="463E1E50" w:rsidR="009D70CA" w:rsidRPr="00B948F8" w:rsidRDefault="00CD0E58" w:rsidP="00CD0E58">
                      <w:pPr>
                        <w:spacing w:before="0" w:after="0"/>
                        <w:rPr>
                          <w:b/>
                          <w:bCs/>
                          <w:szCs w:val="24"/>
                          <w:lang w:val="pl-PL"/>
                        </w:rPr>
                      </w:pPr>
                      <w:r w:rsidRPr="00B948F8">
                        <w:rPr>
                          <w:b/>
                          <w:bCs/>
                          <w:szCs w:val="24"/>
                          <w:lang w:val="pl-PL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2B423A5E" w14:textId="77E05608" w:rsidR="00B948F8" w:rsidRDefault="00B948F8" w:rsidP="009D70CA">
      <w:pPr>
        <w:pStyle w:val="tekstgwny"/>
        <w:tabs>
          <w:tab w:val="center" w:pos="4536"/>
        </w:tabs>
        <w:spacing w:line="240" w:lineRule="auto"/>
        <w:rPr>
          <w:lang w:val="en-US"/>
        </w:rPr>
      </w:pPr>
    </w:p>
    <w:tbl>
      <w:tblPr>
        <w:tblW w:w="9153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5"/>
        <w:gridCol w:w="758"/>
        <w:gridCol w:w="802"/>
        <w:gridCol w:w="697"/>
        <w:gridCol w:w="697"/>
        <w:gridCol w:w="697"/>
        <w:gridCol w:w="697"/>
        <w:gridCol w:w="697"/>
        <w:gridCol w:w="765"/>
        <w:gridCol w:w="1177"/>
        <w:gridCol w:w="697"/>
        <w:gridCol w:w="704"/>
      </w:tblGrid>
      <w:tr w:rsidR="00B948F8" w:rsidRPr="00FB220E" w14:paraId="7DA29CD0" w14:textId="77777777" w:rsidTr="000100E2">
        <w:trPr>
          <w:trHeight w:val="58"/>
        </w:trPr>
        <w:tc>
          <w:tcPr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3186A" w14:textId="77777777" w:rsidR="00B948F8" w:rsidRPr="00FB220E" w:rsidRDefault="00B948F8" w:rsidP="002A7A6C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con. TNFα [pg/ml]</w:t>
            </w:r>
          </w:p>
        </w:tc>
        <w:tc>
          <w:tcPr>
            <w:tcW w:w="763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C6A9B" w14:textId="77777777" w:rsidR="00B948F8" w:rsidRPr="00FB220E" w:rsidRDefault="00B948F8" w:rsidP="002A7A6C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p value</w:t>
            </w:r>
          </w:p>
        </w:tc>
      </w:tr>
      <w:tr w:rsidR="000100E2" w:rsidRPr="00FB220E" w14:paraId="71C05C0C" w14:textId="77777777" w:rsidTr="000100E2">
        <w:trPr>
          <w:trHeight w:val="58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6D5F7" w14:textId="13520242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B4F0E" w14:textId="4C2D5E44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49C41" w14:textId="03862AB4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7774" w14:textId="705EB18A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27122" w14:textId="285B0220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16F2" w14:textId="6B78BAF9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037A" w14:textId="38A0B63C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E36AF" w14:textId="1626A46A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Onv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CFD5" w14:textId="7E6A68AF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+Onv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60CAD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RL95-2/PBMC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10AB7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PBMC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4B4FE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Isotype</w:t>
            </w:r>
          </w:p>
        </w:tc>
      </w:tr>
      <w:tr w:rsidR="000100E2" w:rsidRPr="00FB220E" w14:paraId="378CCB91" w14:textId="77777777" w:rsidTr="000100E2">
        <w:trPr>
          <w:trHeight w:val="58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3F27" w14:textId="423C2B9B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BB2AE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52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28C43" w14:textId="1C3AB39D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B205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9392ED3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1C639A9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C9EB62D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FBFB583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8A35946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DA4C7D9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5937526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501F7D1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</w:tr>
      <w:tr w:rsidR="000100E2" w:rsidRPr="00FB220E" w14:paraId="5BA9D622" w14:textId="77777777" w:rsidTr="000100E2">
        <w:trPr>
          <w:trHeight w:val="58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4DD2" w14:textId="5558FC82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84A75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828.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23D3" w14:textId="677EB51A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FA42DC4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A96C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17C5952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A7B6466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AC76D14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FB071CE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F0AC7FF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0BA76B84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000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0D44D65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</w:tr>
      <w:tr w:rsidR="000100E2" w:rsidRPr="00FB220E" w14:paraId="62537DDE" w14:textId="77777777" w:rsidTr="000100E2">
        <w:trPr>
          <w:trHeight w:val="58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8CA45" w14:textId="7D8F413D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46C78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349.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2024C" w14:textId="481CA5BD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39EFB1F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7514A21C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C01CF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2FE42F0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78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F5A9167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000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08920AC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445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27B72174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257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78B371C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2CDF596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0119</w:t>
            </w:r>
          </w:p>
        </w:tc>
      </w:tr>
      <w:tr w:rsidR="000100E2" w:rsidRPr="00FB220E" w14:paraId="4E456290" w14:textId="77777777" w:rsidTr="000100E2">
        <w:trPr>
          <w:trHeight w:val="58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08996" w14:textId="1156F128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B1475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318.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CBF5" w14:textId="76F6C8A2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CB94ECB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C10A4F4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1594EB00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78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827FC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CF29EE1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009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52C5D748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999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AE0D22E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984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DEBED33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EF7AA1A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2559</w:t>
            </w:r>
          </w:p>
        </w:tc>
      </w:tr>
      <w:tr w:rsidR="000100E2" w:rsidRPr="00FB220E" w14:paraId="6122D388" w14:textId="77777777" w:rsidTr="000100E2">
        <w:trPr>
          <w:trHeight w:val="58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31437" w14:textId="5722D6FA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Onv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B5D04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235.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56E4" w14:textId="52B6D096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Onv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61E4D03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37D19F2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0159390D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000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6EE5CEC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009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A23B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2AF5DDF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030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1CB0DC7A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064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806EB18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4C75E018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7143</w:t>
            </w:r>
          </w:p>
        </w:tc>
      </w:tr>
      <w:tr w:rsidR="000100E2" w:rsidRPr="00FB220E" w14:paraId="2EDF94CE" w14:textId="77777777" w:rsidTr="000100E2">
        <w:trPr>
          <w:trHeight w:val="58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E7F1" w14:textId="44FAC926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+Onv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3D2BB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307.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82307" w14:textId="5029CF69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+Onv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804AE3E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769D4D2C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BA68A39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445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F115C4A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999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80E4379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030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F4276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3E589FA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gt;0,999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7EAFEE2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2D40ED62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5528</w:t>
            </w:r>
          </w:p>
        </w:tc>
      </w:tr>
      <w:tr w:rsidR="000100E2" w:rsidRPr="00FB220E" w14:paraId="0D22B321" w14:textId="77777777" w:rsidTr="000100E2">
        <w:trPr>
          <w:trHeight w:val="58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C7242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RL95-2/PBMC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83C7F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300.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5AAE7" w14:textId="72DD7744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RL95-2/PBMC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78A46CB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ECAC2A6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639A192B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257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29C46FAC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984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6FFCE649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064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541B5F53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gt;0,999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E711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7C150F0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2E4AF841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7778</w:t>
            </w:r>
          </w:p>
        </w:tc>
      </w:tr>
      <w:tr w:rsidR="000100E2" w:rsidRPr="00FB220E" w14:paraId="50314CD7" w14:textId="77777777" w:rsidTr="000100E2">
        <w:trPr>
          <w:trHeight w:val="58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EA07B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PBMC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F3799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94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4A2CD" w14:textId="5DBE71EC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PBMC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B86717C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0FBC61D0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000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9013224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DED7727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A00F879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249039E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61C66B7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5BAA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1D269CB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</w:tr>
      <w:tr w:rsidR="000100E2" w:rsidRPr="00FB220E" w14:paraId="4CE7F692" w14:textId="77777777" w:rsidTr="000100E2">
        <w:trPr>
          <w:trHeight w:val="58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DA182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Isotyp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9C40E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268.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32008" w14:textId="2A2B85E4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Isotype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0E0AFAA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6C00804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0005393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011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17930B3E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255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F22FF05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714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C9E572D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5528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61835CFF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777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7938206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DC6C" w14:textId="77777777" w:rsidR="000100E2" w:rsidRPr="00FB220E" w:rsidRDefault="000100E2" w:rsidP="000100E2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</w:tr>
    </w:tbl>
    <w:p w14:paraId="0E1E915D" w14:textId="77777777" w:rsidR="0068533E" w:rsidRDefault="0068533E" w:rsidP="00CD0E58">
      <w:pPr>
        <w:pStyle w:val="tekstgwny"/>
        <w:tabs>
          <w:tab w:val="center" w:pos="4536"/>
        </w:tabs>
        <w:spacing w:line="240" w:lineRule="auto"/>
        <w:rPr>
          <w:lang w:val="en-US"/>
        </w:rPr>
      </w:pPr>
    </w:p>
    <w:p w14:paraId="28AD0EE9" w14:textId="77777777" w:rsidR="00B948F8" w:rsidRDefault="00B948F8" w:rsidP="00CD0E58">
      <w:pPr>
        <w:pStyle w:val="tekstgwny"/>
        <w:tabs>
          <w:tab w:val="center" w:pos="4536"/>
        </w:tabs>
        <w:spacing w:line="240" w:lineRule="auto"/>
        <w:rPr>
          <w:lang w:val="en-US"/>
        </w:rPr>
      </w:pPr>
    </w:p>
    <w:p w14:paraId="33B147CB" w14:textId="77777777" w:rsidR="00B948F8" w:rsidRDefault="00B948F8" w:rsidP="00CD0E58">
      <w:pPr>
        <w:pStyle w:val="tekstgwny"/>
        <w:tabs>
          <w:tab w:val="center" w:pos="4536"/>
        </w:tabs>
        <w:spacing w:line="240" w:lineRule="auto"/>
        <w:rPr>
          <w:lang w:val="en-US"/>
        </w:rPr>
      </w:pPr>
    </w:p>
    <w:p w14:paraId="57395637" w14:textId="77777777" w:rsidR="00B948F8" w:rsidRDefault="00B948F8" w:rsidP="00CD0E58">
      <w:pPr>
        <w:pStyle w:val="tekstgwny"/>
        <w:tabs>
          <w:tab w:val="center" w:pos="4536"/>
        </w:tabs>
        <w:spacing w:line="240" w:lineRule="auto"/>
        <w:rPr>
          <w:lang w:val="en-US"/>
        </w:rPr>
      </w:pPr>
    </w:p>
    <w:p w14:paraId="6BD04553" w14:textId="77777777" w:rsidR="009D70CA" w:rsidRDefault="009D70CA" w:rsidP="009D70CA">
      <w:pPr>
        <w:pStyle w:val="tekstgwny"/>
        <w:tabs>
          <w:tab w:val="center" w:pos="4536"/>
        </w:tabs>
        <w:spacing w:line="240" w:lineRule="auto"/>
        <w:rPr>
          <w:lang w:val="en-US"/>
        </w:rPr>
      </w:pPr>
    </w:p>
    <w:p w14:paraId="30006AF4" w14:textId="77777777" w:rsidR="009D70CA" w:rsidRDefault="009D70CA" w:rsidP="009D70CA">
      <w:pPr>
        <w:pStyle w:val="tekstgwny"/>
        <w:tabs>
          <w:tab w:val="center" w:pos="4536"/>
        </w:tabs>
        <w:spacing w:line="240" w:lineRule="auto"/>
        <w:rPr>
          <w:lang w:val="en-US"/>
        </w:rPr>
      </w:pPr>
    </w:p>
    <w:p w14:paraId="1B13D867" w14:textId="77777777" w:rsidR="009D70CA" w:rsidRDefault="009D70CA" w:rsidP="009D70CA">
      <w:pPr>
        <w:pStyle w:val="tekstgwny"/>
        <w:tabs>
          <w:tab w:val="center" w:pos="4536"/>
        </w:tabs>
        <w:spacing w:line="240" w:lineRule="auto"/>
        <w:rPr>
          <w:lang w:val="en-US"/>
        </w:rPr>
      </w:pPr>
    </w:p>
    <w:p w14:paraId="63619F03" w14:textId="3C195FA1" w:rsidR="009D70CA" w:rsidRDefault="009D70CA" w:rsidP="009D70CA">
      <w:pPr>
        <w:pStyle w:val="tekstgwny"/>
        <w:tabs>
          <w:tab w:val="center" w:pos="4536"/>
        </w:tabs>
        <w:spacing w:line="240" w:lineRule="auto"/>
        <w:rPr>
          <w:lang w:val="en-US"/>
        </w:rPr>
      </w:pPr>
    </w:p>
    <w:p w14:paraId="1AE65A49" w14:textId="77777777" w:rsidR="00B948F8" w:rsidRDefault="00B948F8" w:rsidP="009D70CA">
      <w:pPr>
        <w:pStyle w:val="tekstgwny"/>
        <w:tabs>
          <w:tab w:val="center" w:pos="4536"/>
        </w:tabs>
        <w:spacing w:line="240" w:lineRule="auto"/>
        <w:rPr>
          <w:lang w:val="en-US"/>
        </w:rPr>
      </w:pPr>
    </w:p>
    <w:p w14:paraId="49A050F0" w14:textId="09823C37" w:rsidR="00B948F8" w:rsidRDefault="00B948F8" w:rsidP="009D70CA">
      <w:pPr>
        <w:pStyle w:val="tekstgwny"/>
        <w:tabs>
          <w:tab w:val="center" w:pos="4536"/>
        </w:tabs>
        <w:spacing w:line="240" w:lineRule="auto"/>
        <w:rPr>
          <w:lang w:val="en-US"/>
        </w:rPr>
      </w:pPr>
      <w:r>
        <w:rPr>
          <w:noProof/>
        </w:rPr>
        <w:lastRenderedPageBreak/>
        <mc:AlternateContent>
          <mc:Choice Requires="wps">
            <w:drawing>
              <wp:inline distT="0" distB="0" distL="0" distR="0" wp14:anchorId="644CB0F1" wp14:editId="6D2CF8C5">
                <wp:extent cx="320040" cy="396240"/>
                <wp:effectExtent l="0" t="0" r="3810" b="3810"/>
                <wp:docPr id="1045177708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396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4191C6" w14:textId="77777777" w:rsidR="00B948F8" w:rsidRPr="00B948F8" w:rsidRDefault="00B948F8" w:rsidP="00B948F8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  <w:lang w:val="pl-PL"/>
                              </w:rPr>
                            </w:pPr>
                            <w:r w:rsidRPr="00B948F8">
                              <w:rPr>
                                <w:b/>
                                <w:bCs/>
                                <w:sz w:val="32"/>
                                <w:szCs w:val="32"/>
                                <w:lang w:val="pl-PL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44CB0F1" id="Text Box 3" o:spid="_x0000_s1031" type="#_x0000_t202" style="width:25.2pt;height:31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" stroked="f">
                <v:textbox>
                  <w:txbxContent>
                    <w:p w14:paraId="574191C6" w14:textId="77777777" w:rsidR="00B948F8" w:rsidRPr="00B948F8" w:rsidRDefault="00B948F8" w:rsidP="00B948F8">
                      <w:pPr>
                        <w:rPr>
                          <w:b/>
                          <w:bCs/>
                          <w:sz w:val="32"/>
                          <w:szCs w:val="32"/>
                          <w:lang w:val="pl-PL"/>
                        </w:rPr>
                      </w:pPr>
                      <w:r w:rsidRPr="00B948F8">
                        <w:rPr>
                          <w:b/>
                          <w:bCs/>
                          <w:sz w:val="32"/>
                          <w:szCs w:val="32"/>
                          <w:lang w:val="pl-PL"/>
                        </w:rPr>
                        <w:t>C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tbl>
      <w:tblPr>
        <w:tblW w:w="9692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5"/>
        <w:gridCol w:w="739"/>
        <w:gridCol w:w="858"/>
        <w:gridCol w:w="748"/>
        <w:gridCol w:w="748"/>
        <w:gridCol w:w="748"/>
        <w:gridCol w:w="748"/>
        <w:gridCol w:w="748"/>
        <w:gridCol w:w="764"/>
        <w:gridCol w:w="82"/>
        <w:gridCol w:w="1179"/>
        <w:gridCol w:w="748"/>
        <w:gridCol w:w="757"/>
      </w:tblGrid>
      <w:tr w:rsidR="009D70CA" w:rsidRPr="00FB220E" w14:paraId="243C653A" w14:textId="77777777" w:rsidTr="000100E2">
        <w:trPr>
          <w:trHeight w:val="444"/>
        </w:trPr>
        <w:tc>
          <w:tcPr>
            <w:tcW w:w="15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E2DC0" w14:textId="20ABAEA9" w:rsidR="009D70CA" w:rsidRPr="00FB220E" w:rsidRDefault="009D70CA" w:rsidP="002A7A6C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GB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GB" w:eastAsia="pl-PL"/>
              </w:rPr>
              <w:t>con. Granzyme B [pg/ml]</w:t>
            </w:r>
          </w:p>
        </w:tc>
        <w:tc>
          <w:tcPr>
            <w:tcW w:w="8128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DFBAA" w14:textId="77777777" w:rsidR="009D70CA" w:rsidRPr="00FB220E" w:rsidRDefault="009D70CA" w:rsidP="002A7A6C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p value</w:t>
            </w:r>
          </w:p>
        </w:tc>
      </w:tr>
      <w:tr w:rsidR="000100E2" w:rsidRPr="00FB220E" w14:paraId="4C95628D" w14:textId="77777777" w:rsidTr="000100E2">
        <w:trPr>
          <w:trHeight w:val="314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42BF3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6E6DE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3811B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B3F6" w14:textId="0367987B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C554" w14:textId="24AEE08D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EDCA4" w14:textId="067A72FA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35119" w14:textId="7884BD28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1DE5" w14:textId="66BB1B13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Onv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6D707" w14:textId="3864A210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+Onv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3CC30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RL95-2/PBM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CFA19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PBMC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34E72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Isotype</w:t>
            </w:r>
          </w:p>
        </w:tc>
      </w:tr>
      <w:tr w:rsidR="000100E2" w:rsidRPr="00FB220E" w14:paraId="7D46DC72" w14:textId="77777777" w:rsidTr="004C2B24">
        <w:trPr>
          <w:trHeight w:val="314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A4CD" w14:textId="2AF062E0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8FD54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165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B437A" w14:textId="79F55C79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86F7F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34A1C41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D2A972B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75F6373E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1B24894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F96FD67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E8435A1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10A50D5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3CBD212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</w:tr>
      <w:tr w:rsidR="000100E2" w:rsidRPr="00FB220E" w14:paraId="768513FF" w14:textId="77777777" w:rsidTr="004C2B24">
        <w:trPr>
          <w:trHeight w:val="26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EE70" w14:textId="2A8C306F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EFD41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280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673CA" w14:textId="1DDA59D6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334E9AC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5246F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A836B9A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EC3C30B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771E5D80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2F5F5E7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0E7893F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D88DFB3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6FA9724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</w:tr>
      <w:tr w:rsidR="000100E2" w:rsidRPr="00FB220E" w14:paraId="6CFE84A3" w14:textId="77777777" w:rsidTr="004C2B24">
        <w:trPr>
          <w:trHeight w:val="141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D0842" w14:textId="077D14F1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2B81A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486.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750A" w14:textId="2B767F9C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DEFF84C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A15323B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EB3C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4B31228E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883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7077F8C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129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5B4EF28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9728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947AE70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407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DFC07E1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003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58C7330E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1936</w:t>
            </w:r>
          </w:p>
        </w:tc>
      </w:tr>
      <w:tr w:rsidR="000100E2" w:rsidRPr="00FB220E" w14:paraId="08566B2A" w14:textId="77777777" w:rsidTr="004C2B24">
        <w:trPr>
          <w:trHeight w:val="62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35846" w14:textId="5ED14A56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E6764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622.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722C" w14:textId="34BADBE0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D65CBCB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547DB01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0A967F2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883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5353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2D5AA1FF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795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90588FC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gt;0,9999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464DAC1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992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1C28E23A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059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677B82D1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898</w:t>
            </w:r>
          </w:p>
        </w:tc>
      </w:tr>
      <w:tr w:rsidR="000100E2" w:rsidRPr="00FB220E" w14:paraId="48256283" w14:textId="77777777" w:rsidTr="004C2B24">
        <w:trPr>
          <w:trHeight w:val="162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9D88F" w14:textId="72BA2B4C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Onv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5EFE4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331.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0E719" w14:textId="1C5037A4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Onv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98EB23B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258368F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4D31DD79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1295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D0A366A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795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309C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4313C20A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6017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6807CCA7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997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E430667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669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C5947D4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gt;0,9999</w:t>
            </w:r>
          </w:p>
        </w:tc>
      </w:tr>
      <w:tr w:rsidR="000100E2" w:rsidRPr="00FB220E" w14:paraId="3F791EA9" w14:textId="77777777" w:rsidTr="004C2B24">
        <w:trPr>
          <w:trHeight w:val="62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114E7" w14:textId="29ED169C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+Onv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BCF8A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519.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B102" w14:textId="7E29D433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+Onv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BC46554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78702BEB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251BF80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972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152C3EFC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gt;0,999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5D7906D7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601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846EB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63954C8F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994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1A6E3B6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030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2A7AAE30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739</w:t>
            </w:r>
          </w:p>
        </w:tc>
      </w:tr>
      <w:tr w:rsidR="000100E2" w:rsidRPr="00FB220E" w14:paraId="74F68B41" w14:textId="77777777" w:rsidTr="000100E2">
        <w:trPr>
          <w:trHeight w:val="62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A0E37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RL95-2/PBMC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01F22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40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73C4E" w14:textId="1FBA8FE8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RL95-2/PBM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9B17E30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942C908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422730B1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407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483C8A5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992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EB553AE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997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D58303A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9948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ED7D9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4EB4AD8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273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51A2FDFC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9998</w:t>
            </w:r>
          </w:p>
        </w:tc>
      </w:tr>
      <w:tr w:rsidR="000100E2" w:rsidRPr="00FB220E" w14:paraId="66F74C88" w14:textId="77777777" w:rsidTr="000100E2">
        <w:trPr>
          <w:trHeight w:val="62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92D3B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PBMC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90A92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154.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77095" w14:textId="5D7E41E1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PBM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0A6F366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FD45FDB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16E1931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003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57C95553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059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61DB39E6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669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2492A36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0304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BE5248C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273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7DAE9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8560480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5296</w:t>
            </w:r>
          </w:p>
        </w:tc>
      </w:tr>
      <w:tr w:rsidR="000100E2" w:rsidRPr="00FB220E" w14:paraId="4ADC2B40" w14:textId="77777777" w:rsidTr="000100E2">
        <w:trPr>
          <w:trHeight w:val="78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FF9CA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Isotype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E81F1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353.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BBFF0" w14:textId="043E3816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Isotyp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CEF154F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B11373E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E80FA32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193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50B449B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89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C53AC47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gt;0,999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104DB97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739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268E162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999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C9B48E9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529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915F4" w14:textId="77777777" w:rsidR="000100E2" w:rsidRPr="00FB220E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B220E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</w:tr>
    </w:tbl>
    <w:p w14:paraId="5A35EBBB" w14:textId="1C25E0FA" w:rsidR="00B948F8" w:rsidRDefault="00CD0E58" w:rsidP="009D70CA">
      <w:pPr>
        <w:pStyle w:val="tekstgwny"/>
        <w:tabs>
          <w:tab w:val="center" w:pos="4536"/>
        </w:tabs>
        <w:spacing w:line="240" w:lineRule="auto"/>
        <w:rPr>
          <w:lang w:val="en-US"/>
        </w:rPr>
      </w:pPr>
      <w:r>
        <w:rPr>
          <w:noProof/>
        </w:rPr>
        <mc:AlternateContent>
          <mc:Choice Requires="wps">
            <w:drawing>
              <wp:inline distT="0" distB="0" distL="0" distR="0" wp14:anchorId="0FD5D047" wp14:editId="68AB027E">
                <wp:extent cx="388620" cy="464820"/>
                <wp:effectExtent l="0" t="0" r="0" b="0"/>
                <wp:docPr id="198563226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620" cy="464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3983B4" w14:textId="3C57052C" w:rsidR="009D70CA" w:rsidRPr="00EE4942" w:rsidRDefault="00B948F8" w:rsidP="009D70CA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  <w:lang w:val="pl-PL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  <w:lang w:val="pl-PL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FD5D047" id="Text Box 2" o:spid="_x0000_s1032" type="#_x0000_t202" style="width:30.6pt;height:36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" stroked="f">
                <v:textbox>
                  <w:txbxContent>
                    <w:p w14:paraId="003983B4" w14:textId="3C57052C" w:rsidR="009D70CA" w:rsidRPr="00EE4942" w:rsidRDefault="00B948F8" w:rsidP="009D70CA">
                      <w:pPr>
                        <w:rPr>
                          <w:b/>
                          <w:bCs/>
                          <w:sz w:val="32"/>
                          <w:szCs w:val="32"/>
                          <w:lang w:val="pl-PL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  <w:lang w:val="pl-PL"/>
                        </w:rPr>
                        <w:t>D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2"/>
        <w:gridCol w:w="824"/>
        <w:gridCol w:w="795"/>
        <w:gridCol w:w="756"/>
        <w:gridCol w:w="756"/>
        <w:gridCol w:w="756"/>
        <w:gridCol w:w="756"/>
        <w:gridCol w:w="756"/>
        <w:gridCol w:w="766"/>
        <w:gridCol w:w="1274"/>
        <w:gridCol w:w="756"/>
        <w:gridCol w:w="750"/>
      </w:tblGrid>
      <w:tr w:rsidR="009D70CA" w:rsidRPr="002E78D6" w14:paraId="792EEF83" w14:textId="77777777" w:rsidTr="000100E2">
        <w:trPr>
          <w:trHeight w:val="288"/>
        </w:trPr>
        <w:tc>
          <w:tcPr>
            <w:tcW w:w="84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AA0F6" w14:textId="77777777" w:rsidR="009D70CA" w:rsidRPr="002E78D6" w:rsidRDefault="009D70CA" w:rsidP="00DE14D6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con. IL-2 [pg/ml]</w:t>
            </w:r>
          </w:p>
        </w:tc>
        <w:tc>
          <w:tcPr>
            <w:tcW w:w="4157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DCD04" w14:textId="77777777" w:rsidR="009D70CA" w:rsidRPr="002E78D6" w:rsidRDefault="009D70CA" w:rsidP="00DE14D6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p value</w:t>
            </w:r>
          </w:p>
        </w:tc>
      </w:tr>
      <w:tr w:rsidR="000100E2" w:rsidRPr="002E78D6" w14:paraId="5BF101F3" w14:textId="77777777" w:rsidTr="000100E2">
        <w:trPr>
          <w:trHeight w:val="288"/>
        </w:trPr>
        <w:tc>
          <w:tcPr>
            <w:tcW w:w="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7655C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83C22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7C9A8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FBB0" w14:textId="33F72A1E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7579E" w14:textId="1D5C3B95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92994" w14:textId="5373AEE5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D0328" w14:textId="3B43BCEC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F010F" w14:textId="727DA80E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Onv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42AA" w14:textId="2B1E121F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+Onv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23FA9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RL95-2/PBMC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1104E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PBMC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B7F58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Isotype</w:t>
            </w:r>
          </w:p>
        </w:tc>
      </w:tr>
      <w:tr w:rsidR="000100E2" w:rsidRPr="002E78D6" w14:paraId="42FE2459" w14:textId="77777777" w:rsidTr="000100E2">
        <w:trPr>
          <w:trHeight w:val="58"/>
        </w:trPr>
        <w:tc>
          <w:tcPr>
            <w:tcW w:w="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49CD8" w14:textId="55AE1B1C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1F4F2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9FA9" w14:textId="42F19AAA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FF5A1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EF628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53F6401C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29065B5F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C263F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43DD1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4495F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FC888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CEF89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</w:tr>
      <w:tr w:rsidR="000100E2" w:rsidRPr="002E78D6" w14:paraId="1666B29E" w14:textId="77777777" w:rsidTr="000100E2">
        <w:trPr>
          <w:trHeight w:val="58"/>
        </w:trPr>
        <w:tc>
          <w:tcPr>
            <w:tcW w:w="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5269" w14:textId="6E46C123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74515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26A6" w14:textId="7EE7F7AE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1770F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1629A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00207402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780F1DD5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85B8E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D4375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1B67F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2FB8E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9531F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</w:tr>
      <w:tr w:rsidR="000100E2" w:rsidRPr="002E78D6" w14:paraId="3EF70910" w14:textId="77777777" w:rsidTr="000100E2">
        <w:trPr>
          <w:trHeight w:val="58"/>
        </w:trPr>
        <w:tc>
          <w:tcPr>
            <w:tcW w:w="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F0F84" w14:textId="744BF7EE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33D08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48.1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1BF8" w14:textId="712FA630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4A22DE8C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36C07874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9BA95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BD7A1B3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168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6A631303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75DD42C3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44572987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5EE0EF17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76413765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</w:tr>
      <w:tr w:rsidR="000100E2" w:rsidRPr="002E78D6" w14:paraId="787BD8D3" w14:textId="77777777" w:rsidTr="000100E2">
        <w:trPr>
          <w:trHeight w:val="58"/>
        </w:trPr>
        <w:tc>
          <w:tcPr>
            <w:tcW w:w="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8FE5" w14:textId="60BCF733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3F8F1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89.6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20A98" w14:textId="531DD1EA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6CDD4946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0050FD64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E159BA7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168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12398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6CBF62D8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053FF681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01E05410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160588D6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6D5F34DC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</w:tr>
      <w:tr w:rsidR="000100E2" w:rsidRPr="002E78D6" w14:paraId="4DBCF7E4" w14:textId="77777777" w:rsidTr="000100E2">
        <w:trPr>
          <w:trHeight w:val="58"/>
        </w:trPr>
        <w:tc>
          <w:tcPr>
            <w:tcW w:w="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0F10" w14:textId="3D442DF3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Onv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0AEC1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D0911" w14:textId="4C131C7F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Onv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19AAE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7E652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16DB9ADA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01D0667B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82286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13E1A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870F7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2A7F3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BE44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</w:tr>
      <w:tr w:rsidR="000100E2" w:rsidRPr="002E78D6" w14:paraId="68FAB97C" w14:textId="77777777" w:rsidTr="000100E2">
        <w:trPr>
          <w:trHeight w:val="58"/>
        </w:trPr>
        <w:tc>
          <w:tcPr>
            <w:tcW w:w="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EC0B7" w14:textId="4CB5D1C1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+Onv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412FB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9139A" w14:textId="6C89599A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+Onv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1F4C8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85D9F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0F4C62BF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007505E5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FC0C4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2D6E0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A3325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8D38D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8C281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</w:tr>
      <w:tr w:rsidR="000100E2" w:rsidRPr="002E78D6" w14:paraId="2F09E637" w14:textId="77777777" w:rsidTr="000100E2">
        <w:trPr>
          <w:trHeight w:val="58"/>
        </w:trPr>
        <w:tc>
          <w:tcPr>
            <w:tcW w:w="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AB617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RL95-2/PBMC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88DB6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1549D" w14:textId="5472EE00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RL95-2/PBMC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7C82D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74894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605834A0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32E7B651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A133E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13F36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2E70A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63E2D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C327F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</w:tr>
      <w:tr w:rsidR="000100E2" w:rsidRPr="002E78D6" w14:paraId="1072D123" w14:textId="77777777" w:rsidTr="000100E2">
        <w:trPr>
          <w:trHeight w:val="62"/>
        </w:trPr>
        <w:tc>
          <w:tcPr>
            <w:tcW w:w="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188AD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PBMC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50D44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AE14A" w14:textId="134B2266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PBMC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1A9D3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CEA9A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0D9105F7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0F9E9D6A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9A653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EAE8C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F604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CEA65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8F098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</w:tr>
      <w:tr w:rsidR="000100E2" w:rsidRPr="002E78D6" w14:paraId="65ABED30" w14:textId="77777777" w:rsidTr="000100E2">
        <w:trPr>
          <w:trHeight w:val="58"/>
        </w:trPr>
        <w:tc>
          <w:tcPr>
            <w:tcW w:w="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DDDFE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Isotype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A2E8B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85918" w14:textId="1838AC2B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Isotype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EDC50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6C6CD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1CC562DE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5B6EA18F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8CCA8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01D7A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79FFF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1C8D5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2935B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</w:tr>
    </w:tbl>
    <w:p w14:paraId="0FB73032" w14:textId="5D1C679A" w:rsidR="009D70CA" w:rsidRDefault="009D70CA" w:rsidP="009D70CA">
      <w:pPr>
        <w:pStyle w:val="tekstgwny"/>
        <w:tabs>
          <w:tab w:val="center" w:pos="4536"/>
        </w:tabs>
        <w:spacing w:line="240" w:lineRule="auto"/>
        <w:rPr>
          <w:lang w:val="en-US"/>
        </w:rPr>
      </w:pPr>
    </w:p>
    <w:p w14:paraId="7A6FCAE0" w14:textId="77777777" w:rsidR="00B948F8" w:rsidRDefault="00B948F8" w:rsidP="009D70CA">
      <w:pPr>
        <w:pStyle w:val="tekstgwny"/>
        <w:tabs>
          <w:tab w:val="center" w:pos="4536"/>
        </w:tabs>
        <w:spacing w:line="240" w:lineRule="auto"/>
        <w:rPr>
          <w:lang w:val="en-US"/>
        </w:rPr>
      </w:pPr>
    </w:p>
    <w:p w14:paraId="4230E0E5" w14:textId="77777777" w:rsidR="00B948F8" w:rsidRDefault="00B948F8" w:rsidP="009D70CA">
      <w:pPr>
        <w:pStyle w:val="tekstgwny"/>
        <w:tabs>
          <w:tab w:val="center" w:pos="4536"/>
        </w:tabs>
        <w:spacing w:line="240" w:lineRule="auto"/>
        <w:rPr>
          <w:lang w:val="en-US"/>
        </w:rPr>
      </w:pPr>
    </w:p>
    <w:p w14:paraId="29CE1E05" w14:textId="77777777" w:rsidR="00B948F8" w:rsidRDefault="00B948F8" w:rsidP="009D70CA">
      <w:pPr>
        <w:pStyle w:val="tekstgwny"/>
        <w:tabs>
          <w:tab w:val="center" w:pos="4536"/>
        </w:tabs>
        <w:spacing w:line="240" w:lineRule="auto"/>
        <w:rPr>
          <w:lang w:val="en-US"/>
        </w:rPr>
      </w:pPr>
    </w:p>
    <w:p w14:paraId="5127AB7A" w14:textId="77777777" w:rsidR="00B948F8" w:rsidRDefault="00B948F8" w:rsidP="009D70CA">
      <w:pPr>
        <w:pStyle w:val="tekstgwny"/>
        <w:tabs>
          <w:tab w:val="center" w:pos="4536"/>
        </w:tabs>
        <w:spacing w:line="240" w:lineRule="auto"/>
        <w:rPr>
          <w:lang w:val="en-US"/>
        </w:rPr>
      </w:pPr>
    </w:p>
    <w:p w14:paraId="2903C864" w14:textId="77777777" w:rsidR="00B948F8" w:rsidRDefault="00B948F8" w:rsidP="009D70CA">
      <w:pPr>
        <w:pStyle w:val="tekstgwny"/>
        <w:tabs>
          <w:tab w:val="center" w:pos="4536"/>
        </w:tabs>
        <w:spacing w:line="240" w:lineRule="auto"/>
        <w:rPr>
          <w:lang w:val="en-US"/>
        </w:rPr>
      </w:pPr>
    </w:p>
    <w:p w14:paraId="4877F8A0" w14:textId="77777777" w:rsidR="00B948F8" w:rsidRDefault="00B948F8" w:rsidP="009D70CA">
      <w:pPr>
        <w:pStyle w:val="tekstgwny"/>
        <w:tabs>
          <w:tab w:val="center" w:pos="4536"/>
        </w:tabs>
        <w:spacing w:line="240" w:lineRule="auto"/>
        <w:rPr>
          <w:lang w:val="en-US"/>
        </w:rPr>
      </w:pPr>
    </w:p>
    <w:p w14:paraId="5D4DAF21" w14:textId="77777777" w:rsidR="00B948F8" w:rsidRDefault="00B948F8" w:rsidP="009D70CA">
      <w:pPr>
        <w:pStyle w:val="tekstgwny"/>
        <w:tabs>
          <w:tab w:val="center" w:pos="4536"/>
        </w:tabs>
        <w:spacing w:line="240" w:lineRule="auto"/>
        <w:rPr>
          <w:lang w:val="en-US"/>
        </w:rPr>
      </w:pPr>
    </w:p>
    <w:p w14:paraId="3630C69C" w14:textId="0D85B3C1" w:rsidR="00B948F8" w:rsidRDefault="00B948F8" w:rsidP="009D70CA">
      <w:pPr>
        <w:pStyle w:val="tekstgwny"/>
        <w:tabs>
          <w:tab w:val="center" w:pos="4536"/>
        </w:tabs>
        <w:spacing w:line="240" w:lineRule="auto"/>
        <w:rPr>
          <w:lang w:val="en-US"/>
        </w:rPr>
      </w:pPr>
      <w:r>
        <w:rPr>
          <w:noProof/>
        </w:rPr>
        <w:lastRenderedPageBreak/>
        <mc:AlternateContent>
          <mc:Choice Requires="wps">
            <w:drawing>
              <wp:inline distT="0" distB="0" distL="0" distR="0" wp14:anchorId="052409B5" wp14:editId="529526D7">
                <wp:extent cx="388620" cy="457200"/>
                <wp:effectExtent l="0" t="0" r="0" b="0"/>
                <wp:docPr id="1771214452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62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48D7DA" w14:textId="44CDFBF8" w:rsidR="00B948F8" w:rsidRPr="00EE4942" w:rsidRDefault="00B948F8" w:rsidP="00B948F8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  <w:lang w:val="pl-PL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  <w:lang w:val="pl-PL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52409B5" id="Text Box 1" o:spid="_x0000_s1033" type="#_x0000_t202" style="width:30.6pt;height:3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" stroked="f">
                <v:textbox>
                  <w:txbxContent>
                    <w:p w14:paraId="7548D7DA" w14:textId="44CDFBF8" w:rsidR="00B948F8" w:rsidRPr="00EE4942" w:rsidRDefault="00B948F8" w:rsidP="00B948F8">
                      <w:pPr>
                        <w:rPr>
                          <w:b/>
                          <w:bCs/>
                          <w:sz w:val="32"/>
                          <w:szCs w:val="32"/>
                          <w:lang w:val="pl-PL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  <w:lang w:val="pl-PL"/>
                        </w:rPr>
                        <w:t>E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4"/>
        <w:gridCol w:w="815"/>
        <w:gridCol w:w="842"/>
        <w:gridCol w:w="750"/>
        <w:gridCol w:w="750"/>
        <w:gridCol w:w="750"/>
        <w:gridCol w:w="750"/>
        <w:gridCol w:w="750"/>
        <w:gridCol w:w="766"/>
        <w:gridCol w:w="1270"/>
        <w:gridCol w:w="750"/>
        <w:gridCol w:w="760"/>
      </w:tblGrid>
      <w:tr w:rsidR="009D70CA" w:rsidRPr="002E78D6" w14:paraId="0003393C" w14:textId="77777777" w:rsidTr="000100E2">
        <w:trPr>
          <w:trHeight w:val="288"/>
        </w:trPr>
        <w:tc>
          <w:tcPr>
            <w:tcW w:w="8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094E8" w14:textId="77777777" w:rsidR="009D70CA" w:rsidRPr="002E78D6" w:rsidRDefault="009D70CA" w:rsidP="00DE14D6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con. IL-10 [pg/ml]</w:t>
            </w:r>
          </w:p>
        </w:tc>
        <w:tc>
          <w:tcPr>
            <w:tcW w:w="4166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D383C" w14:textId="77777777" w:rsidR="009D70CA" w:rsidRPr="002E78D6" w:rsidRDefault="009D70CA" w:rsidP="00DE14D6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p value</w:t>
            </w:r>
          </w:p>
        </w:tc>
      </w:tr>
      <w:tr w:rsidR="000100E2" w:rsidRPr="002E78D6" w14:paraId="02799EE1" w14:textId="77777777" w:rsidTr="000100E2">
        <w:trPr>
          <w:trHeight w:val="58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75857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4B529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6A5FF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FD64" w14:textId="532E8EEF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7CE0B" w14:textId="588FC79B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83C95" w14:textId="7B4A1715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91000" w14:textId="7FDD0F78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8ABF" w14:textId="56A60D33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Onv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28473" w14:textId="5147EB2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+Onv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FF90F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RL95-2/PBMC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280A6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PBMC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E5617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Isotype</w:t>
            </w:r>
          </w:p>
        </w:tc>
      </w:tr>
      <w:tr w:rsidR="000100E2" w:rsidRPr="002E78D6" w14:paraId="4ECFE8F5" w14:textId="77777777" w:rsidTr="000100E2">
        <w:trPr>
          <w:trHeight w:val="58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CE25" w14:textId="16F74AC6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121F4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281.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8D8C" w14:textId="24B6B171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2E9BC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60D9BC6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014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631DE9E6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0DA2F6C6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3FE1B1B8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506BA4A1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4C978496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6BC64EFF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31D18B0B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</w:tr>
      <w:tr w:rsidR="000100E2" w:rsidRPr="002E78D6" w14:paraId="2090E32D" w14:textId="77777777" w:rsidTr="000100E2">
        <w:trPr>
          <w:trHeight w:val="58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8CF2E" w14:textId="15F846D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0D8D3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45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AEA93" w14:textId="1F4DF15D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DF5CDA9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.014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FB872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66B39E31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13C8A129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12DB4FD4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029238C2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3E981B8E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6C65EF73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1DA00FF5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</w:tr>
      <w:tr w:rsidR="000100E2" w:rsidRPr="002E78D6" w14:paraId="723623F5" w14:textId="77777777" w:rsidTr="000100E2">
        <w:trPr>
          <w:trHeight w:val="58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7FF86" w14:textId="6D2F8110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2B124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767C" w14:textId="567427BE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6C586D07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175B9AA9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8F546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65AE3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9BC35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6464C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3B3FE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CDDB5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238B5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</w:tr>
      <w:tr w:rsidR="000100E2" w:rsidRPr="002E78D6" w14:paraId="4C619253" w14:textId="77777777" w:rsidTr="000100E2">
        <w:trPr>
          <w:trHeight w:val="58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E74A7" w14:textId="42199BCE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DEDE2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BA7F5" w14:textId="58E6DB99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222725F7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52E844E7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83965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EAB9C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A6A4B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CAB4B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4333D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E8095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78A4E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</w:tr>
      <w:tr w:rsidR="000100E2" w:rsidRPr="002E78D6" w14:paraId="75968E36" w14:textId="77777777" w:rsidTr="000100E2">
        <w:trPr>
          <w:trHeight w:val="58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58A3" w14:textId="6C690C6B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Onv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040EE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AA87" w14:textId="6C0F76F1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Onv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2DB5BC22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2FFF3BF2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B735A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25A0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548C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56E81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D1710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AB69A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BFA1A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</w:tr>
      <w:tr w:rsidR="000100E2" w:rsidRPr="002E78D6" w14:paraId="19273316" w14:textId="77777777" w:rsidTr="000100E2">
        <w:trPr>
          <w:trHeight w:val="58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A947F" w14:textId="633FE78C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+Onv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F8EBF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2195" w14:textId="11631A84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+Onv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38D9360F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7FFBAA9F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D9968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33088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98DB9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ED483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B8B6B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05C04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6DE9E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</w:tr>
      <w:tr w:rsidR="000100E2" w:rsidRPr="002E78D6" w14:paraId="3D50C348" w14:textId="77777777" w:rsidTr="000100E2">
        <w:trPr>
          <w:trHeight w:val="58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F84BF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RL95-2/PBM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45E3E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0359C" w14:textId="02CDDCDD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RL95-2/PBMC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6FA56747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3778052E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B8F41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36669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CB404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2F08C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2DE56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85AEA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49C65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</w:tr>
      <w:tr w:rsidR="000100E2" w:rsidRPr="002E78D6" w14:paraId="6A194031" w14:textId="77777777" w:rsidTr="000100E2">
        <w:trPr>
          <w:trHeight w:val="58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06CE8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PBM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EF29F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9EA4" w14:textId="1C8F003F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PBMC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7648F475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67D72882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9F4BE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EFDFA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261AD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9D514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0590E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53125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4816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</w:tr>
      <w:tr w:rsidR="000100E2" w:rsidRPr="002E78D6" w14:paraId="18647FBE" w14:textId="77777777" w:rsidTr="000100E2">
        <w:trPr>
          <w:trHeight w:val="58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08D96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Isotype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4A203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823DB" w14:textId="3E1D6EEB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Isotype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54146F6F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2F03DE4D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3F5CE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9C4C3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E6062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446AD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821BB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2D654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N/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534B9" w14:textId="77777777" w:rsidR="000100E2" w:rsidRPr="002E78D6" w:rsidRDefault="000100E2" w:rsidP="000100E2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E78D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</w:tr>
    </w:tbl>
    <w:p w14:paraId="62854A1A" w14:textId="77777777" w:rsidR="009D70CA" w:rsidRDefault="009D70CA" w:rsidP="009D70CA">
      <w:pPr>
        <w:pStyle w:val="figury"/>
        <w:spacing w:line="240" w:lineRule="auto"/>
        <w:jc w:val="left"/>
        <w:rPr>
          <w:b/>
          <w:bCs/>
          <w:sz w:val="22"/>
          <w:szCs w:val="22"/>
        </w:rPr>
      </w:pPr>
    </w:p>
    <w:p w14:paraId="2E78BC7C" w14:textId="48972C46" w:rsidR="009D70CA" w:rsidRPr="009D70CA" w:rsidRDefault="009D70CA" w:rsidP="00F040D9">
      <w:pPr>
        <w:pStyle w:val="Legenda"/>
        <w:spacing w:after="0"/>
        <w:jc w:val="both"/>
        <w:rPr>
          <w:b w:val="0"/>
          <w:bCs w:val="0"/>
        </w:rPr>
      </w:pPr>
      <w:r w:rsidRPr="009D70CA">
        <w:rPr>
          <w:b w:val="0"/>
          <w:bCs w:val="0"/>
        </w:rPr>
        <w:t>Figure</w:t>
      </w:r>
      <w:r w:rsidR="002A7A6C">
        <w:rPr>
          <w:b w:val="0"/>
          <w:bCs w:val="0"/>
        </w:rPr>
        <w:t xml:space="preserve"> S2</w:t>
      </w:r>
      <w:r>
        <w:rPr>
          <w:b w:val="0"/>
          <w:bCs w:val="0"/>
        </w:rPr>
        <w:t>.</w:t>
      </w:r>
      <w:r w:rsidRPr="009D70CA">
        <w:rPr>
          <w:b w:val="0"/>
          <w:bCs w:val="0"/>
        </w:rPr>
        <w:t xml:space="preserve"> Antibodies induce cytokine release by PBMCs co-cultured with RL95.</w:t>
      </w:r>
    </w:p>
    <w:p w14:paraId="58F1AED1" w14:textId="3AC4EDA4" w:rsidR="00DE23E8" w:rsidRDefault="009D70CA" w:rsidP="00D4260E">
      <w:pPr>
        <w:pStyle w:val="Legenda"/>
        <w:jc w:val="both"/>
      </w:pPr>
      <w:r w:rsidRPr="009D70CA">
        <w:rPr>
          <w:b w:val="0"/>
          <w:bCs w:val="0"/>
        </w:rPr>
        <w:t xml:space="preserve">The p-values for </w:t>
      </w:r>
      <w:r w:rsidR="00FE3BA8">
        <w:rPr>
          <w:b w:val="0"/>
          <w:bCs w:val="0"/>
        </w:rPr>
        <w:t>t</w:t>
      </w:r>
      <w:r w:rsidR="00FE3BA8" w:rsidRPr="009D70CA">
        <w:rPr>
          <w:b w:val="0"/>
          <w:bCs w:val="0"/>
        </w:rPr>
        <w:t xml:space="preserve">he INF-γ, TNFα, Granzyme B, IL-2 and IL-10 concentration </w:t>
      </w:r>
      <w:r w:rsidRPr="009D70CA">
        <w:rPr>
          <w:b w:val="0"/>
          <w:bCs w:val="0"/>
        </w:rPr>
        <w:t>(</w:t>
      </w:r>
      <w:r w:rsidR="00FE3BA8">
        <w:rPr>
          <w:b w:val="0"/>
          <w:bCs w:val="0"/>
        </w:rPr>
        <w:t>A, B, C, D, E</w:t>
      </w:r>
      <w:r w:rsidRPr="009D70CA">
        <w:rPr>
          <w:b w:val="0"/>
          <w:bCs w:val="0"/>
        </w:rPr>
        <w:t xml:space="preserve">) respectively. Data are derived from human PBMCs from 1 healthy donor. All experiments were repeated three times. Data was considered statistically significant when p values lower than 0.05 (*p &lt;0.05, **p &lt; 0.01, ***p&lt;0.001 and ****p &lt;0.0001) </w:t>
      </w:r>
      <w:r w:rsidR="00D4260E" w:rsidRPr="009D70CA">
        <w:rPr>
          <w:b w:val="0"/>
          <w:bCs w:val="0"/>
        </w:rPr>
        <w:t>(</w:t>
      </w:r>
      <w:r w:rsidR="00D4260E">
        <w:rPr>
          <w:b w:val="0"/>
          <w:bCs w:val="0"/>
        </w:rPr>
        <w:t>Onv</w:t>
      </w:r>
      <w:r w:rsidR="00D4260E" w:rsidRPr="009D70CA">
        <w:rPr>
          <w:b w:val="0"/>
          <w:bCs w:val="0"/>
        </w:rPr>
        <w:t>: anti-VISTA</w:t>
      </w:r>
      <w:r w:rsidR="00D4260E">
        <w:rPr>
          <w:b w:val="0"/>
          <w:bCs w:val="0"/>
        </w:rPr>
        <w:t xml:space="preserve"> (Onvatilimab);</w:t>
      </w:r>
      <w:r w:rsidR="00D4260E" w:rsidRPr="009D70CA">
        <w:rPr>
          <w:b w:val="0"/>
          <w:bCs w:val="0"/>
        </w:rPr>
        <w:t xml:space="preserve"> </w:t>
      </w:r>
      <w:r w:rsidR="00D4260E">
        <w:rPr>
          <w:b w:val="0"/>
          <w:bCs w:val="0"/>
        </w:rPr>
        <w:t>Ate</w:t>
      </w:r>
      <w:r w:rsidR="00D4260E" w:rsidRPr="009D70CA">
        <w:rPr>
          <w:b w:val="0"/>
          <w:bCs w:val="0"/>
        </w:rPr>
        <w:t>: anti-PD-L1</w:t>
      </w:r>
      <w:r w:rsidR="00D4260E">
        <w:rPr>
          <w:b w:val="0"/>
          <w:bCs w:val="0"/>
        </w:rPr>
        <w:t xml:space="preserve"> (Atezolizumab);</w:t>
      </w:r>
      <w:r w:rsidR="00D4260E" w:rsidRPr="009D70CA">
        <w:rPr>
          <w:b w:val="0"/>
          <w:bCs w:val="0"/>
        </w:rPr>
        <w:t xml:space="preserve"> </w:t>
      </w:r>
      <w:r w:rsidR="00D4260E" w:rsidRPr="00721614">
        <w:rPr>
          <w:b w:val="0"/>
          <w:bCs w:val="0"/>
        </w:rPr>
        <w:t>bsAb-1</w:t>
      </w:r>
      <w:r w:rsidR="00D4260E" w:rsidRPr="009D70CA">
        <w:rPr>
          <w:b w:val="0"/>
          <w:bCs w:val="0"/>
        </w:rPr>
        <w:t xml:space="preserve">: asymmetric </w:t>
      </w:r>
      <w:r w:rsidR="00D4260E">
        <w:rPr>
          <w:b w:val="0"/>
          <w:bCs w:val="0"/>
        </w:rPr>
        <w:t>b</w:t>
      </w:r>
      <w:r w:rsidR="00D4260E" w:rsidRPr="009D70CA">
        <w:rPr>
          <w:b w:val="0"/>
          <w:bCs w:val="0"/>
        </w:rPr>
        <w:t>sAb</w:t>
      </w:r>
      <w:r w:rsidR="00D4260E">
        <w:rPr>
          <w:b w:val="0"/>
          <w:bCs w:val="0"/>
        </w:rPr>
        <w:t xml:space="preserve"> anti-PD-L1/anti-VISTA;</w:t>
      </w:r>
      <w:r w:rsidR="00D4260E" w:rsidRPr="009D70CA">
        <w:rPr>
          <w:b w:val="0"/>
          <w:bCs w:val="0"/>
        </w:rPr>
        <w:t xml:space="preserve"> </w:t>
      </w:r>
      <w:r w:rsidR="00D4260E" w:rsidRPr="00721614">
        <w:rPr>
          <w:b w:val="0"/>
          <w:bCs w:val="0"/>
        </w:rPr>
        <w:t>bsAb-</w:t>
      </w:r>
      <w:r w:rsidR="00D4260E">
        <w:rPr>
          <w:b w:val="0"/>
          <w:bCs w:val="0"/>
        </w:rPr>
        <w:t>2</w:t>
      </w:r>
      <w:r w:rsidR="00D4260E" w:rsidRPr="009D70CA">
        <w:rPr>
          <w:b w:val="0"/>
          <w:bCs w:val="0"/>
        </w:rPr>
        <w:t xml:space="preserve">: symmetric </w:t>
      </w:r>
      <w:r w:rsidR="00D4260E" w:rsidRPr="00721614">
        <w:rPr>
          <w:b w:val="0"/>
          <w:bCs w:val="0"/>
        </w:rPr>
        <w:t>bsAb anti-PD-L1/anti-VISTA</w:t>
      </w:r>
      <w:r w:rsidR="00D4260E">
        <w:rPr>
          <w:b w:val="0"/>
          <w:bCs w:val="0"/>
        </w:rPr>
        <w:t>;</w:t>
      </w:r>
      <w:r w:rsidR="00D4260E" w:rsidRPr="009D70CA">
        <w:rPr>
          <w:b w:val="0"/>
          <w:bCs w:val="0"/>
        </w:rPr>
        <w:t xml:space="preserve"> </w:t>
      </w:r>
      <w:r w:rsidR="00D4260E" w:rsidRPr="00721614">
        <w:rPr>
          <w:b w:val="0"/>
          <w:bCs w:val="0"/>
        </w:rPr>
        <w:t>bsAb-</w:t>
      </w:r>
      <w:r w:rsidR="00D4260E">
        <w:rPr>
          <w:b w:val="0"/>
          <w:bCs w:val="0"/>
        </w:rPr>
        <w:t>3</w:t>
      </w:r>
      <w:r w:rsidR="00D4260E" w:rsidRPr="009D70CA">
        <w:rPr>
          <w:b w:val="0"/>
          <w:bCs w:val="0"/>
        </w:rPr>
        <w:t>: 2</w:t>
      </w:r>
      <w:r w:rsidR="00D4260E">
        <w:rPr>
          <w:b w:val="0"/>
          <w:bCs w:val="0"/>
        </w:rPr>
        <w:t xml:space="preserve"> </w:t>
      </w:r>
      <w:r w:rsidR="00D4260E" w:rsidRPr="009D70CA">
        <w:rPr>
          <w:b w:val="0"/>
          <w:bCs w:val="0"/>
        </w:rPr>
        <w:t>x</w:t>
      </w:r>
      <w:r w:rsidR="00D4260E">
        <w:rPr>
          <w:b w:val="0"/>
          <w:bCs w:val="0"/>
        </w:rPr>
        <w:t xml:space="preserve"> </w:t>
      </w:r>
      <w:r w:rsidR="00D4260E" w:rsidRPr="009D70CA">
        <w:rPr>
          <w:b w:val="0"/>
          <w:bCs w:val="0"/>
        </w:rPr>
        <w:t>scFv</w:t>
      </w:r>
      <w:r w:rsidR="00D4260E">
        <w:rPr>
          <w:b w:val="0"/>
          <w:bCs w:val="0"/>
        </w:rPr>
        <w:t xml:space="preserve"> anti-PD-L1/anti-VISTA;</w:t>
      </w:r>
      <w:r w:rsidR="00D4260E" w:rsidRPr="009D70CA">
        <w:rPr>
          <w:b w:val="0"/>
          <w:bCs w:val="0"/>
        </w:rPr>
        <w:t xml:space="preserve"> </w:t>
      </w:r>
      <w:r w:rsidR="00D4260E">
        <w:rPr>
          <w:b w:val="0"/>
          <w:bCs w:val="0"/>
        </w:rPr>
        <w:t>Ate+Onv</w:t>
      </w:r>
      <w:r w:rsidR="00D4260E" w:rsidRPr="009D70CA">
        <w:rPr>
          <w:b w:val="0"/>
          <w:bCs w:val="0"/>
        </w:rPr>
        <w:t xml:space="preserve">: </w:t>
      </w:r>
      <w:r w:rsidR="00D4260E">
        <w:rPr>
          <w:b w:val="0"/>
          <w:bCs w:val="0"/>
        </w:rPr>
        <w:t xml:space="preserve">combination </w:t>
      </w:r>
      <w:r w:rsidR="00D4260E" w:rsidRPr="00721614">
        <w:rPr>
          <w:b w:val="0"/>
          <w:bCs w:val="0"/>
        </w:rPr>
        <w:t>anti-PD-L1</w:t>
      </w:r>
      <w:r w:rsidR="00D4260E" w:rsidRPr="009D70CA">
        <w:rPr>
          <w:b w:val="0"/>
          <w:bCs w:val="0"/>
        </w:rPr>
        <w:t>+ anti-VISTA</w:t>
      </w:r>
      <w:r w:rsidR="00D4260E">
        <w:rPr>
          <w:b w:val="0"/>
          <w:bCs w:val="0"/>
        </w:rPr>
        <w:t>;</w:t>
      </w:r>
      <w:r w:rsidR="00B7488A">
        <w:rPr>
          <w:b w:val="0"/>
          <w:bCs w:val="0"/>
        </w:rPr>
        <w:t xml:space="preserve"> RL95-2/PBMC: coculture RL95-2 with PBMC without antibodies; PBMC: PBMC alone;</w:t>
      </w:r>
      <w:r w:rsidR="00D4260E" w:rsidRPr="009D70CA">
        <w:rPr>
          <w:b w:val="0"/>
          <w:bCs w:val="0"/>
        </w:rPr>
        <w:t xml:space="preserve"> </w:t>
      </w:r>
      <w:r w:rsidR="00D4260E">
        <w:rPr>
          <w:b w:val="0"/>
          <w:bCs w:val="0"/>
        </w:rPr>
        <w:t>I</w:t>
      </w:r>
      <w:r w:rsidR="00D4260E" w:rsidRPr="009D70CA">
        <w:rPr>
          <w:b w:val="0"/>
          <w:bCs w:val="0"/>
        </w:rPr>
        <w:t xml:space="preserve">sotype: </w:t>
      </w:r>
      <w:r w:rsidR="00B7488A">
        <w:rPr>
          <w:b w:val="0"/>
          <w:bCs w:val="0"/>
        </w:rPr>
        <w:t>I</w:t>
      </w:r>
      <w:r w:rsidR="00D4260E" w:rsidRPr="009D70CA">
        <w:rPr>
          <w:b w:val="0"/>
          <w:bCs w:val="0"/>
        </w:rPr>
        <w:t>pilimumab).</w:t>
      </w:r>
    </w:p>
    <w:p w14:paraId="69958514" w14:textId="77777777" w:rsidR="00FE258D" w:rsidRDefault="00FE258D" w:rsidP="00654E8F">
      <w:pPr>
        <w:spacing w:before="240"/>
      </w:pPr>
    </w:p>
    <w:p w14:paraId="5059CB90" w14:textId="77777777" w:rsidR="00FE258D" w:rsidRDefault="00FE258D" w:rsidP="00654E8F">
      <w:pPr>
        <w:spacing w:before="240"/>
      </w:pPr>
    </w:p>
    <w:p w14:paraId="0A42353F" w14:textId="77777777" w:rsidR="00FE258D" w:rsidRDefault="00FE258D" w:rsidP="00654E8F">
      <w:pPr>
        <w:spacing w:before="240"/>
      </w:pPr>
    </w:p>
    <w:p w14:paraId="364F8A4F" w14:textId="77777777" w:rsidR="00FE258D" w:rsidRDefault="00FE258D" w:rsidP="00654E8F">
      <w:pPr>
        <w:spacing w:before="240"/>
      </w:pPr>
    </w:p>
    <w:p w14:paraId="71D39B30" w14:textId="77777777" w:rsidR="00FE258D" w:rsidRDefault="00FE258D" w:rsidP="00654E8F">
      <w:pPr>
        <w:spacing w:before="240"/>
      </w:pPr>
    </w:p>
    <w:p w14:paraId="2D778F5C" w14:textId="77777777" w:rsidR="00FE258D" w:rsidRDefault="00FE258D" w:rsidP="00654E8F">
      <w:pPr>
        <w:spacing w:before="240"/>
      </w:pPr>
    </w:p>
    <w:p w14:paraId="0E3D92FA" w14:textId="77777777" w:rsidR="00FE258D" w:rsidRDefault="00FE258D" w:rsidP="00654E8F">
      <w:pPr>
        <w:spacing w:before="240"/>
      </w:pPr>
    </w:p>
    <w:p w14:paraId="7E140BC5" w14:textId="77777777" w:rsidR="00FE258D" w:rsidRDefault="00FE258D" w:rsidP="00654E8F">
      <w:pPr>
        <w:spacing w:before="240"/>
      </w:pPr>
    </w:p>
    <w:p w14:paraId="4A3BB409" w14:textId="77777777" w:rsidR="00FE258D" w:rsidRDefault="00FE258D" w:rsidP="00654E8F">
      <w:pPr>
        <w:spacing w:before="240"/>
      </w:pPr>
    </w:p>
    <w:p w14:paraId="329B89D6" w14:textId="77777777" w:rsidR="00FE258D" w:rsidRDefault="00FE258D" w:rsidP="00654E8F">
      <w:pPr>
        <w:spacing w:before="240"/>
      </w:pPr>
    </w:p>
    <w:p w14:paraId="6F7E8327" w14:textId="77777777" w:rsidR="00FE258D" w:rsidRDefault="00FE258D" w:rsidP="00654E8F">
      <w:pPr>
        <w:spacing w:before="240"/>
      </w:pPr>
    </w:p>
    <w:p w14:paraId="6BC4792F" w14:textId="75C6284B" w:rsidR="00FE258D" w:rsidRDefault="00076787" w:rsidP="00654E8F">
      <w:pPr>
        <w:spacing w:before="240"/>
      </w:pPr>
      <w:r>
        <w:rPr>
          <w:noProof/>
        </w:rPr>
        <w:lastRenderedPageBreak/>
        <mc:AlternateContent>
          <mc:Choice Requires="wps">
            <w:drawing>
              <wp:inline distT="0" distB="0" distL="0" distR="0" wp14:anchorId="4E04B9C2" wp14:editId="265732B3">
                <wp:extent cx="388620" cy="457200"/>
                <wp:effectExtent l="0" t="0" r="0" b="0"/>
                <wp:docPr id="805928680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62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475DA9" w14:textId="424A2940" w:rsidR="00076787" w:rsidRPr="00EE4942" w:rsidRDefault="00076787" w:rsidP="00076787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  <w:lang w:val="pl-PL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  <w:lang w:val="pl-PL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E04B9C2" id="_x0000_s1034" type="#_x0000_t202" style="width:30.6pt;height:3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" stroked="f">
                <v:textbox>
                  <w:txbxContent>
                    <w:p w14:paraId="48475DA9" w14:textId="424A2940" w:rsidR="00076787" w:rsidRPr="00EE4942" w:rsidRDefault="00076787" w:rsidP="00076787">
                      <w:pPr>
                        <w:rPr>
                          <w:b/>
                          <w:bCs/>
                          <w:sz w:val="32"/>
                          <w:szCs w:val="32"/>
                          <w:lang w:val="pl-PL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  <w:lang w:val="pl-PL"/>
                        </w:rPr>
                        <w:t>A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tbl>
      <w:tblPr>
        <w:tblW w:w="7345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7"/>
        <w:gridCol w:w="758"/>
        <w:gridCol w:w="947"/>
        <w:gridCol w:w="697"/>
        <w:gridCol w:w="791"/>
        <w:gridCol w:w="667"/>
        <w:gridCol w:w="747"/>
        <w:gridCol w:w="765"/>
        <w:gridCol w:w="1026"/>
      </w:tblGrid>
      <w:tr w:rsidR="00076787" w:rsidRPr="00046655" w14:paraId="3F7BAAE4" w14:textId="77777777" w:rsidTr="000100E2">
        <w:trPr>
          <w:trHeight w:val="58"/>
        </w:trPr>
        <w:tc>
          <w:tcPr>
            <w:tcW w:w="17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EEB5C" w14:textId="77777777" w:rsidR="00076787" w:rsidRPr="00046655" w:rsidRDefault="00076787" w:rsidP="000160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 xml:space="preserve">CD8+ </w:t>
            </w:r>
            <w:r w:rsidRPr="000466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[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%</w:t>
            </w:r>
            <w:r w:rsidRPr="000466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]</w:t>
            </w:r>
          </w:p>
        </w:tc>
        <w:tc>
          <w:tcPr>
            <w:tcW w:w="56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81B49" w14:textId="77777777" w:rsidR="00076787" w:rsidRPr="00046655" w:rsidRDefault="00076787" w:rsidP="000160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466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p value</w:t>
            </w:r>
          </w:p>
        </w:tc>
      </w:tr>
      <w:tr w:rsidR="000100E2" w:rsidRPr="00046655" w14:paraId="7F676DA2" w14:textId="77777777" w:rsidTr="000100E2">
        <w:trPr>
          <w:trHeight w:val="58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7D1E9" w14:textId="77777777" w:rsidR="000100E2" w:rsidRPr="00046655" w:rsidRDefault="000100E2" w:rsidP="000100E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C8C64" w14:textId="77777777" w:rsidR="000100E2" w:rsidRPr="00046655" w:rsidRDefault="000100E2" w:rsidP="000100E2">
            <w:pPr>
              <w:spacing w:after="0" w:line="276" w:lineRule="auto"/>
              <w:rPr>
                <w:rFonts w:ascii="Calibri" w:eastAsia="Calibri" w:hAnsi="Calibri" w:cs="Arial"/>
                <w:sz w:val="20"/>
                <w:szCs w:val="20"/>
                <w:lang w:val="pl-PL" w:eastAsia="pl-PL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2D3BC" w14:textId="77777777" w:rsidR="000100E2" w:rsidRPr="00046655" w:rsidRDefault="000100E2" w:rsidP="000100E2">
            <w:pPr>
              <w:spacing w:after="0" w:line="276" w:lineRule="auto"/>
              <w:rPr>
                <w:rFonts w:ascii="Calibri" w:eastAsia="Calibri" w:hAnsi="Calibri" w:cs="Arial"/>
                <w:sz w:val="20"/>
                <w:szCs w:val="20"/>
                <w:lang w:val="pl-PL" w:eastAsia="pl-PL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1B36E" w14:textId="1C4399D3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D5E86" w14:textId="4FC9DE5D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0132B" w14:textId="54EB47F1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C4651" w14:textId="187BF619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Onv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26845" w14:textId="2CFC0174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+Onv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6E68C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0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PBMC alone</w:t>
            </w:r>
          </w:p>
        </w:tc>
      </w:tr>
      <w:tr w:rsidR="000100E2" w:rsidRPr="00046655" w14:paraId="2B4B7227" w14:textId="77777777" w:rsidTr="000100E2">
        <w:trPr>
          <w:trHeight w:val="58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5EBD1" w14:textId="6EC212CD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949674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22,2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CBEB3" w14:textId="606B6795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0CBBB4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0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0F89F110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0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999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39F1B247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0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438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085121DE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0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50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2B8CED7C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0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141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hideMark/>
          </w:tcPr>
          <w:p w14:paraId="587F6B7D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0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135</w:t>
            </w:r>
          </w:p>
        </w:tc>
      </w:tr>
      <w:tr w:rsidR="000100E2" w:rsidRPr="00046655" w14:paraId="3A50FCEA" w14:textId="77777777" w:rsidTr="000100E2">
        <w:trPr>
          <w:trHeight w:val="58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7108C" w14:textId="2050D7A3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F27E2F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22,1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FBB2D" w14:textId="0A2B3B11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431C689E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0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999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E642E0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0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23A05E2C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0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612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5A498CCF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0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681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52ABBE56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0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227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hideMark/>
          </w:tcPr>
          <w:p w14:paraId="21B1BA9E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0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229</w:t>
            </w:r>
          </w:p>
        </w:tc>
      </w:tr>
      <w:tr w:rsidR="000100E2" w:rsidRPr="00046655" w14:paraId="78421F88" w14:textId="77777777" w:rsidTr="000100E2">
        <w:trPr>
          <w:trHeight w:val="58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37BB7" w14:textId="3F520591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AE0C19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21,4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2F526" w14:textId="213ECF2D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12537305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0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438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267053D8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0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612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4D54D1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0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37BBBD7A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0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&gt;0,999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3860CC36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0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961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7486F3C1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0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2961</w:t>
            </w:r>
          </w:p>
        </w:tc>
      </w:tr>
      <w:tr w:rsidR="000100E2" w:rsidRPr="00046655" w14:paraId="34DD22B6" w14:textId="77777777" w:rsidTr="000100E2">
        <w:trPr>
          <w:trHeight w:val="58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09E51" w14:textId="15F66AB3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Onv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865148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21,4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9186B" w14:textId="3EB89DBB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Onv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375A6B82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0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50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22DB1B44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0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681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4AB1CCA7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0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&gt;0,999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05116A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0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3779D4D1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0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932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57E63070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0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25</w:t>
            </w:r>
          </w:p>
        </w:tc>
      </w:tr>
      <w:tr w:rsidR="000100E2" w:rsidRPr="00046655" w14:paraId="4439DDBD" w14:textId="77777777" w:rsidTr="000100E2">
        <w:trPr>
          <w:trHeight w:val="58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97AC8" w14:textId="1AB8A4E5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+Onv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381C42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21,1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0BC08" w14:textId="3528518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+Onv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0F5A779E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0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141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1CABB3DB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0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227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021F88AB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0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961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0ECAACC4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0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932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5287DE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0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4932FDA7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0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7177</w:t>
            </w:r>
          </w:p>
        </w:tc>
      </w:tr>
      <w:tr w:rsidR="000100E2" w:rsidRPr="00046655" w14:paraId="79D1698C" w14:textId="77777777" w:rsidTr="000100E2">
        <w:trPr>
          <w:trHeight w:val="58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C6EFA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0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PBMC alon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3A6C6C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20,5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5E51F5" w14:textId="4D241DD8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1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PBMC alone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hideMark/>
          </w:tcPr>
          <w:p w14:paraId="327B2555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0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13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hideMark/>
          </w:tcPr>
          <w:p w14:paraId="3953F523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0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22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64F00F96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0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296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6892DF75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0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2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65936FE8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0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717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90067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05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</w:tr>
    </w:tbl>
    <w:p w14:paraId="71CB22E8" w14:textId="77777777" w:rsidR="00076787" w:rsidRDefault="00076787" w:rsidP="00076787"/>
    <w:p w14:paraId="3F63213A" w14:textId="2BDD959B" w:rsidR="00076787" w:rsidRPr="006E7D54" w:rsidRDefault="00076787" w:rsidP="00076787">
      <w:pPr>
        <w:rPr>
          <w:rFonts w:ascii="Calibri" w:eastAsia="Times New Roman" w:hAnsi="Calibri" w:cs="Calibri"/>
          <w:b/>
          <w:bCs/>
          <w:color w:val="000000"/>
          <w:sz w:val="16"/>
          <w:szCs w:val="16"/>
          <w:lang w:val="pl-PL" w:eastAsia="pl-PL"/>
        </w:rPr>
      </w:pPr>
      <w:r>
        <w:rPr>
          <w:noProof/>
        </w:rPr>
        <mc:AlternateContent>
          <mc:Choice Requires="wps">
            <w:drawing>
              <wp:inline distT="0" distB="0" distL="0" distR="0" wp14:anchorId="734E7D8C" wp14:editId="25336A0F">
                <wp:extent cx="388620" cy="457200"/>
                <wp:effectExtent l="0" t="0" r="0" b="0"/>
                <wp:docPr id="13085747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62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1D489A" w14:textId="006C5AAB" w:rsidR="00076787" w:rsidRPr="00EE4942" w:rsidRDefault="00076787" w:rsidP="00076787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  <w:lang w:val="pl-PL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  <w:lang w:val="pl-PL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34E7D8C" id="_x0000_s1035" type="#_x0000_t202" style="width:30.6pt;height:3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" stroked="f">
                <v:textbox>
                  <w:txbxContent>
                    <w:p w14:paraId="321D489A" w14:textId="006C5AAB" w:rsidR="00076787" w:rsidRPr="00EE4942" w:rsidRDefault="00076787" w:rsidP="00076787">
                      <w:pPr>
                        <w:rPr>
                          <w:b/>
                          <w:bCs/>
                          <w:sz w:val="32"/>
                          <w:szCs w:val="32"/>
                          <w:lang w:val="pl-PL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  <w:lang w:val="pl-PL"/>
                        </w:rPr>
                        <w:t>B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tbl>
      <w:tblPr>
        <w:tblW w:w="7354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7"/>
        <w:gridCol w:w="758"/>
        <w:gridCol w:w="947"/>
        <w:gridCol w:w="747"/>
        <w:gridCol w:w="749"/>
        <w:gridCol w:w="747"/>
        <w:gridCol w:w="668"/>
        <w:gridCol w:w="765"/>
        <w:gridCol w:w="1026"/>
      </w:tblGrid>
      <w:tr w:rsidR="00076787" w:rsidRPr="00046655" w14:paraId="05EF79D6" w14:textId="77777777" w:rsidTr="000100E2">
        <w:trPr>
          <w:trHeight w:val="58"/>
        </w:trPr>
        <w:tc>
          <w:tcPr>
            <w:tcW w:w="17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E8D61" w14:textId="77777777" w:rsidR="00076787" w:rsidRPr="00046655" w:rsidRDefault="00076787" w:rsidP="000160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 xml:space="preserve">CD4+ </w:t>
            </w:r>
            <w:r w:rsidRPr="000466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[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%</w:t>
            </w:r>
            <w:r w:rsidRPr="000466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]</w:t>
            </w:r>
          </w:p>
        </w:tc>
        <w:tc>
          <w:tcPr>
            <w:tcW w:w="564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29DE0" w14:textId="77777777" w:rsidR="00076787" w:rsidRPr="00046655" w:rsidRDefault="00076787" w:rsidP="000160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466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p value</w:t>
            </w:r>
          </w:p>
        </w:tc>
      </w:tr>
      <w:tr w:rsidR="000100E2" w:rsidRPr="006E7D54" w14:paraId="64DD3DDB" w14:textId="77777777" w:rsidTr="000100E2">
        <w:trPr>
          <w:trHeight w:val="58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1C9F4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D6CDB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5F7E1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36947" w14:textId="6836FBA1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A89E7" w14:textId="2928F31F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95D34" w14:textId="616C5548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95827" w14:textId="5B2F40C3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Onv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795D9" w14:textId="7312C7C4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+Onv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0CA330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ED78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PBMC alone</w:t>
            </w:r>
          </w:p>
        </w:tc>
      </w:tr>
      <w:tr w:rsidR="000100E2" w:rsidRPr="006E7D54" w14:paraId="41E5C57C" w14:textId="77777777" w:rsidTr="000100E2">
        <w:trPr>
          <w:trHeight w:val="58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AD719" w14:textId="6B4BF310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D3A9A12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ED78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53.2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58306" w14:textId="284E2781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058E5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ED78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1E8F0942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ED78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68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4B084"/>
            <w:noWrap/>
            <w:hideMark/>
          </w:tcPr>
          <w:p w14:paraId="7062E810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ED78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0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1D6DABC5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ED78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489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4B084"/>
            <w:noWrap/>
            <w:hideMark/>
          </w:tcPr>
          <w:p w14:paraId="13636515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ED78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0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hideMark/>
          </w:tcPr>
          <w:p w14:paraId="6729992A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ED78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</w:tr>
      <w:tr w:rsidR="000100E2" w:rsidRPr="006E7D54" w14:paraId="01A5B58C" w14:textId="77777777" w:rsidTr="000100E2">
        <w:trPr>
          <w:trHeight w:val="58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60F19" w14:textId="54FAD969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D0DFEE1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ED78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53.7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804E9" w14:textId="286A9E66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71E12C31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ED78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68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6953ED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ED78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hideMark/>
          </w:tcPr>
          <w:p w14:paraId="71C59C50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ED78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hideMark/>
          </w:tcPr>
          <w:p w14:paraId="450A9482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ED78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5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hideMark/>
          </w:tcPr>
          <w:p w14:paraId="41F02B59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ED78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hideMark/>
          </w:tcPr>
          <w:p w14:paraId="35BBD34B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ED78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</w:tr>
      <w:tr w:rsidR="000100E2" w:rsidRPr="006E7D54" w14:paraId="49E4446F" w14:textId="77777777" w:rsidTr="000100E2">
        <w:trPr>
          <w:trHeight w:val="58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27268" w14:textId="03A2C552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35BE29D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ED78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50.3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17662" w14:textId="74769A61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4B084"/>
            <w:noWrap/>
            <w:hideMark/>
          </w:tcPr>
          <w:p w14:paraId="13F73CCF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ED78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0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hideMark/>
          </w:tcPr>
          <w:p w14:paraId="0EE49550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ED78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40D5CE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ED78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9D08E"/>
            <w:noWrap/>
            <w:hideMark/>
          </w:tcPr>
          <w:p w14:paraId="3C57456F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ED78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2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7B0F8811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ED78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&gt;0,999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1DE3DEBA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ED78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8992</w:t>
            </w:r>
          </w:p>
        </w:tc>
      </w:tr>
      <w:tr w:rsidR="000100E2" w:rsidRPr="006E7D54" w14:paraId="14439C6F" w14:textId="77777777" w:rsidTr="000100E2">
        <w:trPr>
          <w:trHeight w:val="58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23F5F" w14:textId="28390C6C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Onv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DE612AE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ED78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51.9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757A8" w14:textId="709337D0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Onv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7D9A9594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ED78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489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hideMark/>
          </w:tcPr>
          <w:p w14:paraId="2E694EE5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ED78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5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9D08E"/>
            <w:noWrap/>
            <w:hideMark/>
          </w:tcPr>
          <w:p w14:paraId="1904720C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ED78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2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97FB71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ED78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9D08E"/>
            <w:noWrap/>
            <w:hideMark/>
          </w:tcPr>
          <w:p w14:paraId="13960A07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ED78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3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4B084"/>
            <w:noWrap/>
            <w:hideMark/>
          </w:tcPr>
          <w:p w14:paraId="7E0B5833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ED78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05</w:t>
            </w:r>
          </w:p>
        </w:tc>
      </w:tr>
      <w:tr w:rsidR="000100E2" w:rsidRPr="006E7D54" w14:paraId="496ADD9C" w14:textId="77777777" w:rsidTr="000100E2">
        <w:trPr>
          <w:trHeight w:val="58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50434" w14:textId="6884937F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+Onv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70EE303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ED78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50.9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78C55" w14:textId="23CEEA21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+Onv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4B084"/>
            <w:noWrap/>
            <w:hideMark/>
          </w:tcPr>
          <w:p w14:paraId="453F7E98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ED78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0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hideMark/>
          </w:tcPr>
          <w:p w14:paraId="2FE869FB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ED78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02369715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ED78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&gt;0,999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9D08E"/>
            <w:noWrap/>
            <w:hideMark/>
          </w:tcPr>
          <w:p w14:paraId="034EAC64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ED78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3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82ECD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ED78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12686156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ED78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8162</w:t>
            </w:r>
          </w:p>
        </w:tc>
      </w:tr>
      <w:tr w:rsidR="000100E2" w:rsidRPr="006E7D54" w14:paraId="5425AE1D" w14:textId="77777777" w:rsidTr="000100E2">
        <w:trPr>
          <w:trHeight w:val="58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47A72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ED78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PBMC alon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39A39E9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ED78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49.6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AC78F6" w14:textId="0728DBCB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1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PBMC alone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hideMark/>
          </w:tcPr>
          <w:p w14:paraId="09A93CA1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ED78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hideMark/>
          </w:tcPr>
          <w:p w14:paraId="3C879600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ED78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&lt;0,000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3892499A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ED78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899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4B084"/>
            <w:noWrap/>
            <w:hideMark/>
          </w:tcPr>
          <w:p w14:paraId="5F1E7D59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ED78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0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2FBBA875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ED78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816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3A6446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ED78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</w:tr>
    </w:tbl>
    <w:p w14:paraId="449582D3" w14:textId="77777777" w:rsidR="00076787" w:rsidRDefault="00076787" w:rsidP="00076787">
      <w:pPr>
        <w:spacing w:after="0" w:line="276" w:lineRule="auto"/>
        <w:jc w:val="center"/>
        <w:rPr>
          <w:rFonts w:ascii="Calibri" w:eastAsia="Times New Roman" w:hAnsi="Calibri" w:cs="Calibri"/>
          <w:b/>
          <w:bCs/>
          <w:color w:val="000000"/>
          <w:sz w:val="16"/>
          <w:szCs w:val="16"/>
          <w:lang w:val="pl-PL" w:eastAsia="pl-PL"/>
        </w:rPr>
      </w:pPr>
    </w:p>
    <w:p w14:paraId="4BEA63A7" w14:textId="661B2FC2" w:rsidR="00076787" w:rsidRDefault="00076787" w:rsidP="00076787">
      <w:pPr>
        <w:spacing w:after="0" w:line="276" w:lineRule="auto"/>
        <w:rPr>
          <w:rFonts w:ascii="Calibri" w:eastAsia="Times New Roman" w:hAnsi="Calibri" w:cs="Calibri"/>
          <w:b/>
          <w:bCs/>
          <w:color w:val="000000"/>
          <w:sz w:val="16"/>
          <w:szCs w:val="16"/>
          <w:lang w:val="pl-PL" w:eastAsia="pl-PL"/>
        </w:rPr>
      </w:pPr>
      <w:r>
        <w:rPr>
          <w:noProof/>
        </w:rPr>
        <mc:AlternateContent>
          <mc:Choice Requires="wps">
            <w:drawing>
              <wp:inline distT="0" distB="0" distL="0" distR="0" wp14:anchorId="14BAABCE" wp14:editId="585DB8E1">
                <wp:extent cx="388620" cy="457200"/>
                <wp:effectExtent l="0" t="0" r="0" b="0"/>
                <wp:docPr id="878157858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62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DF0599" w14:textId="65442933" w:rsidR="00076787" w:rsidRPr="00EE4942" w:rsidRDefault="00076787" w:rsidP="00076787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  <w:lang w:val="pl-PL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  <w:lang w:val="pl-PL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4BAABCE" id="_x0000_s1036" type="#_x0000_t202" style="width:30.6pt;height:3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" stroked="f">
                <v:textbox>
                  <w:txbxContent>
                    <w:p w14:paraId="57DF0599" w14:textId="65442933" w:rsidR="00076787" w:rsidRPr="00EE4942" w:rsidRDefault="00076787" w:rsidP="00076787">
                      <w:pPr>
                        <w:rPr>
                          <w:b/>
                          <w:bCs/>
                          <w:sz w:val="32"/>
                          <w:szCs w:val="32"/>
                          <w:lang w:val="pl-PL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  <w:lang w:val="pl-PL"/>
                        </w:rPr>
                        <w:t>C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tbl>
      <w:tblPr>
        <w:tblW w:w="7711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4"/>
        <w:gridCol w:w="758"/>
        <w:gridCol w:w="947"/>
        <w:gridCol w:w="747"/>
        <w:gridCol w:w="749"/>
        <w:gridCol w:w="747"/>
        <w:gridCol w:w="668"/>
        <w:gridCol w:w="765"/>
        <w:gridCol w:w="1026"/>
      </w:tblGrid>
      <w:tr w:rsidR="00076787" w:rsidRPr="00046655" w14:paraId="3A9657DB" w14:textId="77777777" w:rsidTr="000100E2">
        <w:trPr>
          <w:trHeight w:val="58"/>
        </w:trPr>
        <w:tc>
          <w:tcPr>
            <w:tcW w:w="2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DDD0C" w14:textId="77777777" w:rsidR="00076787" w:rsidRPr="00046655" w:rsidRDefault="00076787" w:rsidP="000160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CD25+FoxP3+ [%]</w:t>
            </w: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ab/>
            </w:r>
          </w:p>
        </w:tc>
        <w:tc>
          <w:tcPr>
            <w:tcW w:w="564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61E55" w14:textId="77777777" w:rsidR="00076787" w:rsidRPr="00046655" w:rsidRDefault="00076787" w:rsidP="000160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466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p value</w:t>
            </w:r>
          </w:p>
        </w:tc>
      </w:tr>
      <w:tr w:rsidR="000100E2" w:rsidRPr="006E7D54" w14:paraId="0BDE0A4E" w14:textId="77777777" w:rsidTr="000100E2">
        <w:trPr>
          <w:trHeight w:val="5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53025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4CF23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8B476F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03F5E" w14:textId="2A619324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BF560" w14:textId="2259035B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16A60" w14:textId="4CBE4255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A9A27" w14:textId="35FBF2B5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Onv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88343" w14:textId="57233208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+Onv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008AEB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PBMC alone</w:t>
            </w:r>
          </w:p>
        </w:tc>
      </w:tr>
      <w:tr w:rsidR="000100E2" w:rsidRPr="006E7D54" w14:paraId="687B8C69" w14:textId="77777777" w:rsidTr="000100E2">
        <w:trPr>
          <w:trHeight w:val="5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DF6E6" w14:textId="0943F89E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435C7F8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4.8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55CF1" w14:textId="192BD16F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B8050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22465315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108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9D08E"/>
            <w:noWrap/>
            <w:hideMark/>
          </w:tcPr>
          <w:p w14:paraId="7EEE142F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2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9D08E"/>
            <w:noWrap/>
            <w:hideMark/>
          </w:tcPr>
          <w:p w14:paraId="0E893AD3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4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9D08E"/>
            <w:noWrap/>
            <w:hideMark/>
          </w:tcPr>
          <w:p w14:paraId="41A26BEC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7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9D08E"/>
            <w:noWrap/>
            <w:hideMark/>
          </w:tcPr>
          <w:p w14:paraId="0F130A37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61</w:t>
            </w:r>
          </w:p>
        </w:tc>
      </w:tr>
      <w:tr w:rsidR="000100E2" w:rsidRPr="006E7D54" w14:paraId="2C77D9E7" w14:textId="77777777" w:rsidTr="000100E2">
        <w:trPr>
          <w:trHeight w:val="5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68D55" w14:textId="590147B8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A28D303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4.6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411D3" w14:textId="5FB48FA3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579CAF88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108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6D31E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6DDDF026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245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7652E23B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433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64BDD829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630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621A77EE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5436</w:t>
            </w:r>
          </w:p>
        </w:tc>
      </w:tr>
      <w:tr w:rsidR="000100E2" w:rsidRPr="006E7D54" w14:paraId="41434599" w14:textId="77777777" w:rsidTr="000100E2">
        <w:trPr>
          <w:trHeight w:val="5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F30BD" w14:textId="4840E41B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F2D7084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3.5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25817" w14:textId="25A2E3EE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9D08E"/>
            <w:noWrap/>
            <w:hideMark/>
          </w:tcPr>
          <w:p w14:paraId="153A1F8F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2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71D96313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245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ABD99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06086D6E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997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0C5AB615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964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0F08020C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986</w:t>
            </w:r>
          </w:p>
        </w:tc>
      </w:tr>
      <w:tr w:rsidR="000100E2" w:rsidRPr="006E7D54" w14:paraId="4CA9BB93" w14:textId="77777777" w:rsidTr="000100E2">
        <w:trPr>
          <w:trHeight w:val="5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1E41C" w14:textId="2F6BBF8D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Onv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B28E4BC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3.4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BBC9D" w14:textId="572274CE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Onv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9D08E"/>
            <w:noWrap/>
            <w:hideMark/>
          </w:tcPr>
          <w:p w14:paraId="3ADFB557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4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333CB06F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433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3A496665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997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A02E4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287DA245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999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76C708CE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&gt;0,9999</w:t>
            </w:r>
          </w:p>
        </w:tc>
      </w:tr>
      <w:tr w:rsidR="000100E2" w:rsidRPr="006E7D54" w14:paraId="07597E1A" w14:textId="77777777" w:rsidTr="000100E2">
        <w:trPr>
          <w:trHeight w:val="5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DD03E" w14:textId="46D00551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+Onv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97AAC32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3.6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CD38D" w14:textId="5D152A00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+Onv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9D08E"/>
            <w:noWrap/>
            <w:hideMark/>
          </w:tcPr>
          <w:p w14:paraId="6CBCBCCF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7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1FA44351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630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7BB7467A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964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41179E2C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999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BCE88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3FCF1B5C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&gt;0,9999</w:t>
            </w:r>
          </w:p>
        </w:tc>
      </w:tr>
      <w:tr w:rsidR="000100E2" w:rsidRPr="006E7D54" w14:paraId="3641B04A" w14:textId="77777777" w:rsidTr="000100E2">
        <w:trPr>
          <w:trHeight w:val="5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77195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PBMC alon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2DD1534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3.3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834EF2" w14:textId="65E3F3CA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1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PBMC alone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9D08E"/>
            <w:noWrap/>
            <w:hideMark/>
          </w:tcPr>
          <w:p w14:paraId="667878B2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6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36BB3C40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543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48033931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98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3EB5F3C1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&gt;0,999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6554FC9E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&gt;0,999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C1A82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FE346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</w:tr>
    </w:tbl>
    <w:p w14:paraId="1114D02A" w14:textId="77777777" w:rsidR="00076787" w:rsidRDefault="00076787" w:rsidP="00076787">
      <w:pPr>
        <w:spacing w:after="0" w:line="276" w:lineRule="auto"/>
        <w:jc w:val="center"/>
        <w:rPr>
          <w:rFonts w:ascii="Calibri" w:eastAsia="Times New Roman" w:hAnsi="Calibri" w:cs="Calibri"/>
          <w:b/>
          <w:bCs/>
          <w:color w:val="000000"/>
          <w:sz w:val="16"/>
          <w:szCs w:val="16"/>
          <w:lang w:val="pl-PL" w:eastAsia="pl-PL"/>
        </w:rPr>
      </w:pPr>
    </w:p>
    <w:p w14:paraId="6682A775" w14:textId="77777777" w:rsidR="00076787" w:rsidRDefault="00076787" w:rsidP="00076787">
      <w:pPr>
        <w:spacing w:after="0" w:line="276" w:lineRule="auto"/>
        <w:jc w:val="center"/>
        <w:rPr>
          <w:rFonts w:ascii="Calibri" w:eastAsia="Times New Roman" w:hAnsi="Calibri" w:cs="Calibri"/>
          <w:b/>
          <w:bCs/>
          <w:color w:val="000000"/>
          <w:sz w:val="16"/>
          <w:szCs w:val="16"/>
          <w:lang w:val="pl-PL" w:eastAsia="pl-PL"/>
        </w:rPr>
      </w:pPr>
    </w:p>
    <w:p w14:paraId="62F76B93" w14:textId="1D144CB1" w:rsidR="00076787" w:rsidRDefault="00076787" w:rsidP="00076787">
      <w:pPr>
        <w:spacing w:after="0" w:line="276" w:lineRule="auto"/>
        <w:rPr>
          <w:rFonts w:ascii="Calibri" w:eastAsia="Times New Roman" w:hAnsi="Calibri" w:cs="Calibri"/>
          <w:b/>
          <w:bCs/>
          <w:color w:val="000000"/>
          <w:sz w:val="16"/>
          <w:szCs w:val="16"/>
          <w:lang w:val="pl-PL" w:eastAsia="pl-PL"/>
        </w:rPr>
      </w:pPr>
      <w:r>
        <w:rPr>
          <w:noProof/>
        </w:rPr>
        <w:lastRenderedPageBreak/>
        <mc:AlternateContent>
          <mc:Choice Requires="wps">
            <w:drawing>
              <wp:inline distT="0" distB="0" distL="0" distR="0" wp14:anchorId="1013684B" wp14:editId="5394B713">
                <wp:extent cx="388620" cy="457200"/>
                <wp:effectExtent l="0" t="0" r="0" b="0"/>
                <wp:docPr id="146847903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62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ED889C" w14:textId="77777777" w:rsidR="00076787" w:rsidRPr="00EE4942" w:rsidRDefault="00076787" w:rsidP="00076787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  <w:lang w:val="pl-PL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  <w:lang w:val="pl-PL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013684B" id="_x0000_s1037" type="#_x0000_t202" style="width:30.6pt;height:3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" stroked="f">
                <v:textbox>
                  <w:txbxContent>
                    <w:p w14:paraId="02ED889C" w14:textId="77777777" w:rsidR="00076787" w:rsidRPr="00EE4942" w:rsidRDefault="00076787" w:rsidP="00076787">
                      <w:pPr>
                        <w:rPr>
                          <w:b/>
                          <w:bCs/>
                          <w:sz w:val="32"/>
                          <w:szCs w:val="32"/>
                          <w:lang w:val="pl-PL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  <w:lang w:val="pl-PL"/>
                        </w:rPr>
                        <w:t>E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tbl>
      <w:tblPr>
        <w:tblW w:w="7711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4"/>
        <w:gridCol w:w="758"/>
        <w:gridCol w:w="947"/>
        <w:gridCol w:w="747"/>
        <w:gridCol w:w="749"/>
        <w:gridCol w:w="747"/>
        <w:gridCol w:w="668"/>
        <w:gridCol w:w="765"/>
        <w:gridCol w:w="1026"/>
      </w:tblGrid>
      <w:tr w:rsidR="00076787" w:rsidRPr="00046655" w14:paraId="05073B5D" w14:textId="77777777" w:rsidTr="000100E2">
        <w:trPr>
          <w:trHeight w:val="58"/>
        </w:trPr>
        <w:tc>
          <w:tcPr>
            <w:tcW w:w="2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E6CF74" w14:textId="77777777" w:rsidR="00076787" w:rsidRPr="00046655" w:rsidRDefault="00076787" w:rsidP="000160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941D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M_MDSC</w:t>
            </w:r>
          </w:p>
        </w:tc>
        <w:tc>
          <w:tcPr>
            <w:tcW w:w="564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161F1" w14:textId="77777777" w:rsidR="00076787" w:rsidRPr="00046655" w:rsidRDefault="00076787" w:rsidP="000160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</w:p>
        </w:tc>
      </w:tr>
      <w:tr w:rsidR="000100E2" w:rsidRPr="006E7D54" w14:paraId="1C6E7615" w14:textId="77777777" w:rsidTr="000100E2">
        <w:trPr>
          <w:trHeight w:val="5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D05FA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5AFB39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64846A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89929" w14:textId="24872C65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87008" w14:textId="6480228F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EB298" w14:textId="6D4ACF23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63E95" w14:textId="210A1C54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Onv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BB5B1" w14:textId="01B46D5A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+Onv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361FCB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941D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PBMC alone</w:t>
            </w:r>
          </w:p>
        </w:tc>
      </w:tr>
      <w:tr w:rsidR="000100E2" w:rsidRPr="006E7D54" w14:paraId="6703DC23" w14:textId="77777777" w:rsidTr="000100E2">
        <w:trPr>
          <w:trHeight w:val="5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4B41B" w14:textId="2911D2A1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36E5DA8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941D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1.3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BB473" w14:textId="5595D294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65F04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941D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6D4801FB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941D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872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9D08E"/>
            <w:noWrap/>
            <w:hideMark/>
          </w:tcPr>
          <w:p w14:paraId="7E80D8BD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941D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1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4B084"/>
            <w:noWrap/>
            <w:hideMark/>
          </w:tcPr>
          <w:p w14:paraId="3007D3DB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941D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0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4B084"/>
            <w:noWrap/>
            <w:hideMark/>
          </w:tcPr>
          <w:p w14:paraId="37574284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941D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0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9D08E"/>
            <w:noWrap/>
            <w:hideMark/>
          </w:tcPr>
          <w:p w14:paraId="299F8025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941D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11</w:t>
            </w:r>
          </w:p>
        </w:tc>
      </w:tr>
      <w:tr w:rsidR="000100E2" w:rsidRPr="006E7D54" w14:paraId="0EC97EE6" w14:textId="77777777" w:rsidTr="000100E2">
        <w:trPr>
          <w:trHeight w:val="5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11C9C" w14:textId="05B849B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35343C0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941D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1.1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ABD45" w14:textId="28D25F1E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301BD377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941D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872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C4D14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941D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9D08E"/>
            <w:noWrap/>
            <w:hideMark/>
          </w:tcPr>
          <w:p w14:paraId="3F75D1BB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941D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9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9D08E"/>
            <w:noWrap/>
            <w:hideMark/>
          </w:tcPr>
          <w:p w14:paraId="25FBC821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941D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4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9D08E"/>
            <w:noWrap/>
            <w:hideMark/>
          </w:tcPr>
          <w:p w14:paraId="4739619F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941D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5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9D08E"/>
            <w:noWrap/>
            <w:hideMark/>
          </w:tcPr>
          <w:p w14:paraId="7F62DD1C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941D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66</w:t>
            </w:r>
          </w:p>
        </w:tc>
      </w:tr>
      <w:tr w:rsidR="000100E2" w:rsidRPr="006E7D54" w14:paraId="0887F574" w14:textId="77777777" w:rsidTr="000100E2">
        <w:trPr>
          <w:trHeight w:val="5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5FD9E" w14:textId="6ECFE9DD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DAF7BDA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941D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1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F31CA" w14:textId="3F0153EC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9D08E"/>
            <w:noWrap/>
            <w:hideMark/>
          </w:tcPr>
          <w:p w14:paraId="1D95D2D3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941D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1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9D08E"/>
            <w:noWrap/>
            <w:hideMark/>
          </w:tcPr>
          <w:p w14:paraId="17C5A439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941D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9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9E1B2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941D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0B942BFB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941D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998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4E67E625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941D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999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02F4E87F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941D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&gt;0,9999</w:t>
            </w:r>
          </w:p>
        </w:tc>
      </w:tr>
      <w:tr w:rsidR="000100E2" w:rsidRPr="006E7D54" w14:paraId="12AC7DA3" w14:textId="77777777" w:rsidTr="000100E2">
        <w:trPr>
          <w:trHeight w:val="5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02826" w14:textId="2A46E7C8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Onv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C7135CD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941D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9DBA1" w14:textId="03783B33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Onv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4B084"/>
            <w:noWrap/>
            <w:hideMark/>
          </w:tcPr>
          <w:p w14:paraId="16DB8762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941D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0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9D08E"/>
            <w:noWrap/>
            <w:hideMark/>
          </w:tcPr>
          <w:p w14:paraId="7EE5708C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941D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4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431BA2AB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941D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998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C650C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941D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25FD388E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941D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&gt;0,999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7E6F6617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941D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&gt;0,9999</w:t>
            </w:r>
          </w:p>
        </w:tc>
      </w:tr>
      <w:tr w:rsidR="000100E2" w:rsidRPr="006E7D54" w14:paraId="6EA08D18" w14:textId="77777777" w:rsidTr="000100E2">
        <w:trPr>
          <w:trHeight w:val="5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CA4A9" w14:textId="33565941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+Onv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325EE6A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941D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83EA3" w14:textId="771D528D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+Onv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4B084"/>
            <w:noWrap/>
            <w:hideMark/>
          </w:tcPr>
          <w:p w14:paraId="05C7BCCC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941D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0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9D08E"/>
            <w:noWrap/>
            <w:hideMark/>
          </w:tcPr>
          <w:p w14:paraId="5AA29FD2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941D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5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2BDA2098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941D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999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6A2130DF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941D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&gt;0,999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CCA0F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941D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00C05C46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941D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&gt;0,9999</w:t>
            </w:r>
          </w:p>
        </w:tc>
      </w:tr>
      <w:tr w:rsidR="000100E2" w:rsidRPr="006E7D54" w14:paraId="5AD03107" w14:textId="77777777" w:rsidTr="000100E2">
        <w:trPr>
          <w:trHeight w:val="5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1BD3F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941D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PBMC alon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AD5CBB6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941D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F4FD4D" w14:textId="60464E5C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1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PBMC alone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9D08E"/>
            <w:noWrap/>
            <w:hideMark/>
          </w:tcPr>
          <w:p w14:paraId="2FA65A4D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941D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1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9D08E"/>
            <w:noWrap/>
            <w:hideMark/>
          </w:tcPr>
          <w:p w14:paraId="1BE30208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941D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6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6ED1C060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941D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&gt;0,999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7FCE0A0C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941D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&gt;0,999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1E647336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941D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&gt;0,999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4940B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941D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</w:tr>
    </w:tbl>
    <w:p w14:paraId="7FF5BADF" w14:textId="77777777" w:rsidR="00076787" w:rsidRDefault="00076787" w:rsidP="00076787">
      <w:pPr>
        <w:spacing w:after="0" w:line="276" w:lineRule="auto"/>
        <w:jc w:val="center"/>
        <w:rPr>
          <w:rFonts w:ascii="Calibri" w:eastAsia="Times New Roman" w:hAnsi="Calibri" w:cs="Calibri"/>
          <w:b/>
          <w:bCs/>
          <w:color w:val="000000"/>
          <w:sz w:val="16"/>
          <w:szCs w:val="16"/>
          <w:lang w:val="pl-PL" w:eastAsia="pl-PL"/>
        </w:rPr>
      </w:pPr>
    </w:p>
    <w:p w14:paraId="06CD1C0A" w14:textId="37FC537A" w:rsidR="00076787" w:rsidRDefault="00076787" w:rsidP="00076787">
      <w:pPr>
        <w:spacing w:after="0" w:line="276" w:lineRule="auto"/>
        <w:rPr>
          <w:rFonts w:ascii="Calibri" w:eastAsia="Times New Roman" w:hAnsi="Calibri" w:cs="Calibri"/>
          <w:b/>
          <w:bCs/>
          <w:color w:val="000000"/>
          <w:sz w:val="16"/>
          <w:szCs w:val="16"/>
          <w:lang w:val="pl-PL" w:eastAsia="pl-PL"/>
        </w:rPr>
      </w:pPr>
      <w:r>
        <w:rPr>
          <w:noProof/>
        </w:rPr>
        <mc:AlternateContent>
          <mc:Choice Requires="wps">
            <w:drawing>
              <wp:inline distT="0" distB="0" distL="0" distR="0" wp14:anchorId="3269249E" wp14:editId="06AE9326">
                <wp:extent cx="388620" cy="457200"/>
                <wp:effectExtent l="0" t="0" r="0" b="0"/>
                <wp:docPr id="136560227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62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CEEEF4" w14:textId="16C5A94B" w:rsidR="00076787" w:rsidRPr="00EE4942" w:rsidRDefault="00076787" w:rsidP="00076787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  <w:lang w:val="pl-PL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  <w:lang w:val="pl-PL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269249E" id="_x0000_s1038" type="#_x0000_t202" style="width:30.6pt;height:3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" stroked="f">
                <v:textbox>
                  <w:txbxContent>
                    <w:p w14:paraId="2ECEEEF4" w14:textId="16C5A94B" w:rsidR="00076787" w:rsidRPr="00EE4942" w:rsidRDefault="00076787" w:rsidP="00076787">
                      <w:pPr>
                        <w:rPr>
                          <w:b/>
                          <w:bCs/>
                          <w:sz w:val="32"/>
                          <w:szCs w:val="32"/>
                          <w:lang w:val="pl-PL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  <w:lang w:val="pl-PL"/>
                        </w:rPr>
                        <w:t>F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tbl>
      <w:tblPr>
        <w:tblpPr w:leftFromText="141" w:rightFromText="141" w:vertAnchor="text" w:tblpY="1"/>
        <w:tblOverlap w:val="never"/>
        <w:tblW w:w="78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6"/>
        <w:gridCol w:w="1026"/>
        <w:gridCol w:w="947"/>
        <w:gridCol w:w="747"/>
        <w:gridCol w:w="749"/>
        <w:gridCol w:w="747"/>
        <w:gridCol w:w="668"/>
        <w:gridCol w:w="947"/>
        <w:gridCol w:w="1026"/>
      </w:tblGrid>
      <w:tr w:rsidR="00076787" w:rsidRPr="00046655" w14:paraId="60B5C1C7" w14:textId="77777777" w:rsidTr="0001606E">
        <w:trPr>
          <w:trHeight w:val="58"/>
        </w:trPr>
        <w:tc>
          <w:tcPr>
            <w:tcW w:w="20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B96089" w14:textId="77777777" w:rsidR="00076787" w:rsidRPr="00046655" w:rsidRDefault="00076787" w:rsidP="000160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1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PMN-MDSC</w:t>
            </w:r>
          </w:p>
        </w:tc>
        <w:tc>
          <w:tcPr>
            <w:tcW w:w="583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B92463" w14:textId="77777777" w:rsidR="00076787" w:rsidRPr="00046655" w:rsidRDefault="00076787" w:rsidP="000160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1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p value</w:t>
            </w:r>
          </w:p>
        </w:tc>
      </w:tr>
      <w:tr w:rsidR="000100E2" w:rsidRPr="006E7D54" w14:paraId="356DC43A" w14:textId="77777777" w:rsidTr="00A40CED">
        <w:trPr>
          <w:trHeight w:val="58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D7EB00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5F3491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708926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A54FE" w14:textId="0FB21B31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B5430" w14:textId="5FF5D0E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98CF5" w14:textId="0E681830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14C79" w14:textId="78A2F86F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Onv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FA403" w14:textId="692EFF1E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+Onv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3C9B3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1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PBMC alone</w:t>
            </w:r>
          </w:p>
        </w:tc>
      </w:tr>
      <w:tr w:rsidR="000100E2" w:rsidRPr="006E7D54" w14:paraId="3F03C7CD" w14:textId="77777777" w:rsidTr="00980A64">
        <w:trPr>
          <w:trHeight w:val="58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DA3A3" w14:textId="09D3D070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4B7164" w14:textId="4982B4EC" w:rsidR="000100E2" w:rsidRPr="000100E2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100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8.5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9E69D" w14:textId="2DE25853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0F458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1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6F4AAF9A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1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934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9D08E"/>
            <w:noWrap/>
            <w:hideMark/>
          </w:tcPr>
          <w:p w14:paraId="1F3FACC5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1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1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4B084"/>
            <w:noWrap/>
            <w:hideMark/>
          </w:tcPr>
          <w:p w14:paraId="68D3C4ED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1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0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4B084"/>
            <w:noWrap/>
            <w:hideMark/>
          </w:tcPr>
          <w:p w14:paraId="1F369D41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1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0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hideMark/>
          </w:tcPr>
          <w:p w14:paraId="0D3B8256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1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656</w:t>
            </w:r>
          </w:p>
        </w:tc>
      </w:tr>
      <w:tr w:rsidR="000100E2" w:rsidRPr="006E7D54" w14:paraId="174CCEFC" w14:textId="77777777" w:rsidTr="00980A64">
        <w:trPr>
          <w:trHeight w:val="58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4E3E9" w14:textId="1E966758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780C5B" w14:textId="294B05EF" w:rsidR="000100E2" w:rsidRPr="000100E2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100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7.3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EC711" w14:textId="7B7D7ABF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741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sAb-</w:t>
            </w:r>
            <w:r w:rsidRPr="00517E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39A7A002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1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934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2357B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1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9D08E"/>
            <w:noWrap/>
            <w:hideMark/>
          </w:tcPr>
          <w:p w14:paraId="45BA97D5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1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9D08E"/>
            <w:noWrap/>
            <w:hideMark/>
          </w:tcPr>
          <w:p w14:paraId="225FB2CD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1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2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9D08E"/>
            <w:noWrap/>
            <w:hideMark/>
          </w:tcPr>
          <w:p w14:paraId="4C5B35F1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1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623145BA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1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274</w:t>
            </w:r>
          </w:p>
        </w:tc>
      </w:tr>
      <w:tr w:rsidR="000100E2" w:rsidRPr="006E7D54" w14:paraId="009B415E" w14:textId="77777777" w:rsidTr="00980A64">
        <w:trPr>
          <w:trHeight w:val="58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D47ED" w14:textId="3486E3FF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AD39A6" w14:textId="3C85D301" w:rsidR="000100E2" w:rsidRPr="000100E2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100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1.1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9542B" w14:textId="45EE9A1E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9D08E"/>
            <w:noWrap/>
            <w:hideMark/>
          </w:tcPr>
          <w:p w14:paraId="796EDEAB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1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1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9D08E"/>
            <w:noWrap/>
            <w:hideMark/>
          </w:tcPr>
          <w:p w14:paraId="2D61394A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1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F8668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1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6B33F1EF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1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994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42D559D5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1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999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0DE40B89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1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2106</w:t>
            </w:r>
          </w:p>
        </w:tc>
      </w:tr>
      <w:tr w:rsidR="000100E2" w:rsidRPr="006E7D54" w14:paraId="7B6C5CA4" w14:textId="77777777" w:rsidTr="00980A64">
        <w:trPr>
          <w:trHeight w:val="58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76845" w14:textId="42659B2A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Onv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D816F5" w14:textId="1831EF66" w:rsidR="000100E2" w:rsidRPr="000100E2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100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5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5658F" w14:textId="7805380C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Onv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4B084"/>
            <w:noWrap/>
            <w:hideMark/>
          </w:tcPr>
          <w:p w14:paraId="5A45ED66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1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0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9D08E"/>
            <w:noWrap/>
            <w:hideMark/>
          </w:tcPr>
          <w:p w14:paraId="47B142B6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1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2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76592617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1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994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748B9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1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794DD185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1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&gt;0,999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396BE63C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1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952</w:t>
            </w:r>
          </w:p>
        </w:tc>
      </w:tr>
      <w:tr w:rsidR="000100E2" w:rsidRPr="006E7D54" w14:paraId="0F02C68E" w14:textId="77777777" w:rsidTr="00980A64">
        <w:trPr>
          <w:trHeight w:val="58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AFF69" w14:textId="11B60065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+Onv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950E21" w14:textId="49CE60E8" w:rsidR="000100E2" w:rsidRPr="000100E2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100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8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BB731" w14:textId="7E8C4D74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e+Onv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4B084"/>
            <w:noWrap/>
            <w:hideMark/>
          </w:tcPr>
          <w:p w14:paraId="0FBFBD47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1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0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9D08E"/>
            <w:noWrap/>
            <w:hideMark/>
          </w:tcPr>
          <w:p w14:paraId="49CD048A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1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0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5934015E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1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999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3B2547D1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1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&gt;0,999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10082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1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78BD3E0F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1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1323</w:t>
            </w:r>
          </w:p>
        </w:tc>
      </w:tr>
      <w:tr w:rsidR="000100E2" w:rsidRPr="006E7D54" w14:paraId="677361FA" w14:textId="77777777" w:rsidTr="00980A64">
        <w:trPr>
          <w:trHeight w:val="58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7E7DC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1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PBMC alon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D6DE8F" w14:textId="7AF5115D" w:rsidR="000100E2" w:rsidRPr="000100E2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100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4.3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24BC57" w14:textId="5D54BDD5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1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PBMC alone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hideMark/>
          </w:tcPr>
          <w:p w14:paraId="025A056A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1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65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528E62A3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1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27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3B6AEAB9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1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210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0FBB8E15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1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095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/>
            <w:noWrap/>
            <w:hideMark/>
          </w:tcPr>
          <w:p w14:paraId="29466B0F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1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0.132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5F778" w14:textId="77777777" w:rsidR="000100E2" w:rsidRPr="00046655" w:rsidRDefault="000100E2" w:rsidP="000100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0A19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pl-PL" w:eastAsia="pl-PL"/>
              </w:rPr>
              <w:t>x</w:t>
            </w:r>
          </w:p>
        </w:tc>
      </w:tr>
    </w:tbl>
    <w:p w14:paraId="5082942D" w14:textId="77777777" w:rsidR="00076787" w:rsidRPr="006E7D54" w:rsidRDefault="00076787" w:rsidP="00076787">
      <w:pPr>
        <w:spacing w:after="0" w:line="276" w:lineRule="auto"/>
        <w:jc w:val="center"/>
        <w:rPr>
          <w:rFonts w:ascii="Calibri" w:eastAsia="Times New Roman" w:hAnsi="Calibri" w:cs="Calibri"/>
          <w:b/>
          <w:bCs/>
          <w:color w:val="000000"/>
          <w:sz w:val="16"/>
          <w:szCs w:val="16"/>
          <w:lang w:val="pl-PL" w:eastAsia="pl-PL"/>
        </w:rPr>
      </w:pPr>
      <w:r>
        <w:rPr>
          <w:rFonts w:ascii="Calibri" w:eastAsia="Times New Roman" w:hAnsi="Calibri" w:cs="Calibri"/>
          <w:b/>
          <w:bCs/>
          <w:color w:val="000000"/>
          <w:sz w:val="16"/>
          <w:szCs w:val="16"/>
          <w:lang w:val="pl-PL" w:eastAsia="pl-PL"/>
        </w:rPr>
        <w:br w:type="textWrapping" w:clear="all"/>
      </w:r>
    </w:p>
    <w:p w14:paraId="073A0CC4" w14:textId="3E3156A6" w:rsidR="00CE41B4" w:rsidRPr="00CE41B4" w:rsidRDefault="00CE41B4" w:rsidP="00F040D9">
      <w:pPr>
        <w:pStyle w:val="Legenda"/>
        <w:spacing w:after="0"/>
        <w:jc w:val="both"/>
        <w:rPr>
          <w:b w:val="0"/>
          <w:bCs w:val="0"/>
        </w:rPr>
      </w:pPr>
      <w:r w:rsidRPr="00CE41B4">
        <w:rPr>
          <w:b w:val="0"/>
          <w:bCs w:val="0"/>
        </w:rPr>
        <w:t xml:space="preserve">Figure </w:t>
      </w:r>
      <w:r w:rsidR="008E4906">
        <w:rPr>
          <w:b w:val="0"/>
          <w:bCs w:val="0"/>
        </w:rPr>
        <w:t>S3</w:t>
      </w:r>
      <w:r w:rsidRPr="00CE41B4">
        <w:rPr>
          <w:b w:val="0"/>
          <w:bCs w:val="0"/>
        </w:rPr>
        <w:t xml:space="preserve">. Leukocytes phenotyping and killing effect of PBMCs on tumor cells assay. </w:t>
      </w:r>
    </w:p>
    <w:p w14:paraId="0DB65C44" w14:textId="0FE5FBE5" w:rsidR="00DC002E" w:rsidRDefault="00396C56" w:rsidP="00F040D9">
      <w:pPr>
        <w:pStyle w:val="Legenda"/>
        <w:spacing w:after="0"/>
        <w:jc w:val="both"/>
        <w:rPr>
          <w:b w:val="0"/>
          <w:bCs w:val="0"/>
        </w:rPr>
      </w:pPr>
      <w:r w:rsidRPr="009D70CA">
        <w:rPr>
          <w:b w:val="0"/>
          <w:bCs w:val="0"/>
        </w:rPr>
        <w:t xml:space="preserve">The p-values for </w:t>
      </w:r>
      <w:r>
        <w:rPr>
          <w:b w:val="0"/>
          <w:bCs w:val="0"/>
        </w:rPr>
        <w:t>t</w:t>
      </w:r>
      <w:r w:rsidR="00CE41B4" w:rsidRPr="00CE41B4">
        <w:rPr>
          <w:b w:val="0"/>
          <w:bCs w:val="0"/>
        </w:rPr>
        <w:t>he CD4+, CD8+, CD25+FoxP+, CD14+HLA-DR- and CD15+HLA-DR- level (</w:t>
      </w:r>
      <w:r>
        <w:rPr>
          <w:b w:val="0"/>
          <w:bCs w:val="0"/>
        </w:rPr>
        <w:t xml:space="preserve">A, </w:t>
      </w:r>
      <w:r w:rsidR="00CE41B4" w:rsidRPr="00CE41B4">
        <w:rPr>
          <w:b w:val="0"/>
          <w:bCs w:val="0"/>
        </w:rPr>
        <w:t>B,</w:t>
      </w:r>
      <w:r>
        <w:rPr>
          <w:b w:val="0"/>
          <w:bCs w:val="0"/>
        </w:rPr>
        <w:t xml:space="preserve"> </w:t>
      </w:r>
      <w:r w:rsidR="00CE41B4" w:rsidRPr="00CE41B4">
        <w:rPr>
          <w:b w:val="0"/>
          <w:bCs w:val="0"/>
        </w:rPr>
        <w:t>C,</w:t>
      </w:r>
      <w:r>
        <w:rPr>
          <w:b w:val="0"/>
          <w:bCs w:val="0"/>
        </w:rPr>
        <w:t xml:space="preserve"> </w:t>
      </w:r>
      <w:r w:rsidR="00CE41B4" w:rsidRPr="00CE41B4">
        <w:rPr>
          <w:b w:val="0"/>
          <w:bCs w:val="0"/>
        </w:rPr>
        <w:t>D,</w:t>
      </w:r>
      <w:r>
        <w:rPr>
          <w:b w:val="0"/>
          <w:bCs w:val="0"/>
        </w:rPr>
        <w:t xml:space="preserve"> </w:t>
      </w:r>
      <w:r w:rsidR="00CE41B4" w:rsidRPr="00CE41B4">
        <w:rPr>
          <w:b w:val="0"/>
          <w:bCs w:val="0"/>
        </w:rPr>
        <w:t>E,</w:t>
      </w:r>
      <w:r>
        <w:rPr>
          <w:b w:val="0"/>
          <w:bCs w:val="0"/>
        </w:rPr>
        <w:t xml:space="preserve"> </w:t>
      </w:r>
      <w:r w:rsidR="00CE41B4" w:rsidRPr="00CE41B4">
        <w:rPr>
          <w:b w:val="0"/>
          <w:bCs w:val="0"/>
        </w:rPr>
        <w:t xml:space="preserve">F) respectively. Gating path: CD4+ (CD45+&gt;CD3+&gt;CD4+),  CD8+ (CD45+&gt;CD3+&gt;CD8+), CD25+FoxP+ (CD45+&gt;CD3+&gt;CD4+&gt;CD25+&gt;FoxP+), CD14+HLA-DR- (CD45+&gt;CD11b+&gt;CD14+&gt;HLA-DR-), </w:t>
      </w:r>
      <w:bookmarkStart w:id="5" w:name="_Hlk190262028"/>
      <w:r w:rsidR="00CE41B4" w:rsidRPr="00CE41B4">
        <w:rPr>
          <w:b w:val="0"/>
          <w:bCs w:val="0"/>
        </w:rPr>
        <w:t xml:space="preserve">CD15+HLA-DR- </w:t>
      </w:r>
      <w:bookmarkEnd w:id="5"/>
      <w:r w:rsidR="00CE41B4" w:rsidRPr="00CE41B4">
        <w:rPr>
          <w:b w:val="0"/>
          <w:bCs w:val="0"/>
        </w:rPr>
        <w:t>(CD45+&gt; CD11b+&gt; CD15+&gt;HLA-DR-). Data are derived from human PBMCs from 1 healthy donor. All experiments for leukocytes phenotyping  were repeated three times. Data was considered statistically significant when p values lower than 0.05 (*p &lt;0.05, **p &lt; 0.01, ***p&lt;0.001 and ****p &lt;0.0001)</w:t>
      </w:r>
      <w:r w:rsidR="00DC002E">
        <w:rPr>
          <w:b w:val="0"/>
          <w:bCs w:val="0"/>
        </w:rPr>
        <w:t xml:space="preserve"> </w:t>
      </w:r>
      <w:r w:rsidR="00DC002E" w:rsidRPr="009D70CA">
        <w:rPr>
          <w:b w:val="0"/>
          <w:bCs w:val="0"/>
        </w:rPr>
        <w:t>(</w:t>
      </w:r>
      <w:r w:rsidR="00DC002E">
        <w:rPr>
          <w:b w:val="0"/>
          <w:bCs w:val="0"/>
        </w:rPr>
        <w:t>Onv</w:t>
      </w:r>
      <w:r w:rsidR="00DC002E" w:rsidRPr="009D70CA">
        <w:rPr>
          <w:b w:val="0"/>
          <w:bCs w:val="0"/>
        </w:rPr>
        <w:t>: anti-VISTA</w:t>
      </w:r>
      <w:r w:rsidR="00DC002E">
        <w:rPr>
          <w:b w:val="0"/>
          <w:bCs w:val="0"/>
        </w:rPr>
        <w:t xml:space="preserve"> (Onvatilimab);</w:t>
      </w:r>
      <w:r w:rsidR="00DC002E" w:rsidRPr="009D70CA">
        <w:rPr>
          <w:b w:val="0"/>
          <w:bCs w:val="0"/>
        </w:rPr>
        <w:t xml:space="preserve"> </w:t>
      </w:r>
      <w:r w:rsidR="00DC002E">
        <w:rPr>
          <w:b w:val="0"/>
          <w:bCs w:val="0"/>
        </w:rPr>
        <w:t>Ate</w:t>
      </w:r>
      <w:r w:rsidR="00DC002E" w:rsidRPr="009D70CA">
        <w:rPr>
          <w:b w:val="0"/>
          <w:bCs w:val="0"/>
        </w:rPr>
        <w:t>: anti-PD-L1</w:t>
      </w:r>
      <w:r w:rsidR="00DC002E">
        <w:rPr>
          <w:b w:val="0"/>
          <w:bCs w:val="0"/>
        </w:rPr>
        <w:t xml:space="preserve"> (Atezolizumab);</w:t>
      </w:r>
      <w:r w:rsidR="00DC002E" w:rsidRPr="009D70CA">
        <w:rPr>
          <w:b w:val="0"/>
          <w:bCs w:val="0"/>
        </w:rPr>
        <w:t xml:space="preserve"> </w:t>
      </w:r>
      <w:r w:rsidR="00DC002E" w:rsidRPr="00721614">
        <w:rPr>
          <w:b w:val="0"/>
          <w:bCs w:val="0"/>
        </w:rPr>
        <w:t>bsAb-1</w:t>
      </w:r>
      <w:r w:rsidR="00DC002E" w:rsidRPr="009D70CA">
        <w:rPr>
          <w:b w:val="0"/>
          <w:bCs w:val="0"/>
        </w:rPr>
        <w:t xml:space="preserve">: asymmetric </w:t>
      </w:r>
      <w:r w:rsidR="00DC002E">
        <w:rPr>
          <w:b w:val="0"/>
          <w:bCs w:val="0"/>
        </w:rPr>
        <w:t>b</w:t>
      </w:r>
      <w:r w:rsidR="00DC002E" w:rsidRPr="009D70CA">
        <w:rPr>
          <w:b w:val="0"/>
          <w:bCs w:val="0"/>
        </w:rPr>
        <w:t>sAb</w:t>
      </w:r>
      <w:r w:rsidR="00DC002E">
        <w:rPr>
          <w:b w:val="0"/>
          <w:bCs w:val="0"/>
        </w:rPr>
        <w:t xml:space="preserve"> anti-PD-L1/anti-VISTA;</w:t>
      </w:r>
      <w:r w:rsidR="00DC002E" w:rsidRPr="009D70CA">
        <w:rPr>
          <w:b w:val="0"/>
          <w:bCs w:val="0"/>
        </w:rPr>
        <w:t xml:space="preserve"> </w:t>
      </w:r>
      <w:r w:rsidR="00DC002E" w:rsidRPr="00721614">
        <w:rPr>
          <w:b w:val="0"/>
          <w:bCs w:val="0"/>
        </w:rPr>
        <w:t>bsAb-</w:t>
      </w:r>
      <w:r w:rsidR="00DC002E">
        <w:rPr>
          <w:b w:val="0"/>
          <w:bCs w:val="0"/>
        </w:rPr>
        <w:t>2</w:t>
      </w:r>
      <w:r w:rsidR="00DC002E" w:rsidRPr="009D70CA">
        <w:rPr>
          <w:b w:val="0"/>
          <w:bCs w:val="0"/>
        </w:rPr>
        <w:t xml:space="preserve">: symmetric </w:t>
      </w:r>
      <w:r w:rsidR="00DC002E" w:rsidRPr="00721614">
        <w:rPr>
          <w:b w:val="0"/>
          <w:bCs w:val="0"/>
        </w:rPr>
        <w:t>bsAb anti-PD-L1/anti-VISTA</w:t>
      </w:r>
      <w:r w:rsidR="00DC002E">
        <w:rPr>
          <w:b w:val="0"/>
          <w:bCs w:val="0"/>
        </w:rPr>
        <w:t>;</w:t>
      </w:r>
      <w:r w:rsidR="00DC002E" w:rsidRPr="009D70CA">
        <w:rPr>
          <w:b w:val="0"/>
          <w:bCs w:val="0"/>
        </w:rPr>
        <w:t xml:space="preserve"> </w:t>
      </w:r>
      <w:r w:rsidR="00DC002E">
        <w:rPr>
          <w:b w:val="0"/>
          <w:bCs w:val="0"/>
        </w:rPr>
        <w:t>Ate+Onv</w:t>
      </w:r>
      <w:r w:rsidR="00DC002E" w:rsidRPr="009D70CA">
        <w:rPr>
          <w:b w:val="0"/>
          <w:bCs w:val="0"/>
        </w:rPr>
        <w:t xml:space="preserve">: </w:t>
      </w:r>
      <w:r w:rsidR="00DC002E">
        <w:rPr>
          <w:b w:val="0"/>
          <w:bCs w:val="0"/>
        </w:rPr>
        <w:t xml:space="preserve">combination </w:t>
      </w:r>
      <w:r w:rsidR="00DC002E" w:rsidRPr="00721614">
        <w:rPr>
          <w:b w:val="0"/>
          <w:bCs w:val="0"/>
        </w:rPr>
        <w:t>anti-PD-L1</w:t>
      </w:r>
      <w:r w:rsidR="00DC002E" w:rsidRPr="009D70CA">
        <w:rPr>
          <w:b w:val="0"/>
          <w:bCs w:val="0"/>
        </w:rPr>
        <w:t>+ anti-VISTA</w:t>
      </w:r>
      <w:r w:rsidR="00DC002E">
        <w:rPr>
          <w:b w:val="0"/>
          <w:bCs w:val="0"/>
        </w:rPr>
        <w:t>; PBMC alone: PBMC</w:t>
      </w:r>
      <w:r w:rsidR="00DC002E" w:rsidRPr="009D70CA">
        <w:rPr>
          <w:b w:val="0"/>
          <w:bCs w:val="0"/>
        </w:rPr>
        <w:t>).</w:t>
      </w:r>
    </w:p>
    <w:p w14:paraId="78F0F0B0" w14:textId="77777777" w:rsidR="00396C56" w:rsidRPr="001549D3" w:rsidRDefault="00396C56" w:rsidP="00654E8F">
      <w:pPr>
        <w:spacing w:before="240"/>
      </w:pPr>
    </w:p>
    <w:sectPr w:rsidR="00396C56" w:rsidRPr="001549D3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D6790E" w14:textId="77777777" w:rsidR="00576973" w:rsidRDefault="00576973" w:rsidP="00117666">
      <w:pPr>
        <w:spacing w:after="0"/>
      </w:pPr>
      <w:r>
        <w:separator/>
      </w:r>
    </w:p>
  </w:endnote>
  <w:endnote w:type="continuationSeparator" w:id="0">
    <w:p w14:paraId="4ED377C6" w14:textId="77777777" w:rsidR="00576973" w:rsidRDefault="00576973" w:rsidP="00117666">
      <w:pPr>
        <w:spacing w:after="0"/>
      </w:pPr>
      <w:r>
        <w:continuationSeparator/>
      </w:r>
    </w:p>
  </w:endnote>
  <w:endnote w:type="continuationNotice" w:id="1">
    <w:p w14:paraId="14DF3B82" w14:textId="77777777" w:rsidR="00576973" w:rsidRDefault="00576973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D3ED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D3ED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_x0000_s1039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D3ED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D3ED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D3ED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40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D3ED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DA4CDE" w14:textId="77777777" w:rsidR="00576973" w:rsidRDefault="00576973" w:rsidP="00117666">
      <w:pPr>
        <w:spacing w:after="0"/>
      </w:pPr>
      <w:r>
        <w:separator/>
      </w:r>
    </w:p>
  </w:footnote>
  <w:footnote w:type="continuationSeparator" w:id="0">
    <w:p w14:paraId="2D720624" w14:textId="77777777" w:rsidR="00576973" w:rsidRDefault="00576973" w:rsidP="00117666">
      <w:pPr>
        <w:spacing w:after="0"/>
      </w:pPr>
      <w:r>
        <w:continuationSeparator/>
      </w:r>
    </w:p>
  </w:footnote>
  <w:footnote w:type="continuationNotice" w:id="1">
    <w:p w14:paraId="79B1EACE" w14:textId="77777777" w:rsidR="00576973" w:rsidRDefault="00576973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D3ED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D3ED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AA7491"/>
    <w:multiLevelType w:val="hybridMultilevel"/>
    <w:tmpl w:val="5AE6A7C4"/>
    <w:lvl w:ilvl="0" w:tplc="FE86185C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D93297"/>
    <w:multiLevelType w:val="hybridMultilevel"/>
    <w:tmpl w:val="F74A965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8444AD"/>
    <w:multiLevelType w:val="hybridMultilevel"/>
    <w:tmpl w:val="F9060B62"/>
    <w:lvl w:ilvl="0" w:tplc="FE86185C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AA65E1B"/>
    <w:multiLevelType w:val="hybridMultilevel"/>
    <w:tmpl w:val="FFFFFFFF"/>
    <w:lvl w:ilvl="0" w:tplc="98F44F94">
      <w:start w:val="1"/>
      <w:numFmt w:val="decimal"/>
      <w:lvlText w:val="%1."/>
      <w:lvlJc w:val="left"/>
      <w:pPr>
        <w:ind w:left="720" w:hanging="360"/>
      </w:pPr>
    </w:lvl>
    <w:lvl w:ilvl="1" w:tplc="4D1ECC36">
      <w:start w:val="1"/>
      <w:numFmt w:val="lowerLetter"/>
      <w:lvlText w:val="%2."/>
      <w:lvlJc w:val="left"/>
      <w:pPr>
        <w:ind w:left="1440" w:hanging="360"/>
      </w:pPr>
    </w:lvl>
    <w:lvl w:ilvl="2" w:tplc="E620DD9C">
      <w:start w:val="1"/>
      <w:numFmt w:val="lowerRoman"/>
      <w:lvlText w:val="%3."/>
      <w:lvlJc w:val="right"/>
      <w:pPr>
        <w:ind w:left="2160" w:hanging="180"/>
      </w:pPr>
    </w:lvl>
    <w:lvl w:ilvl="3" w:tplc="6E902652">
      <w:start w:val="1"/>
      <w:numFmt w:val="decimal"/>
      <w:lvlText w:val="%4."/>
      <w:lvlJc w:val="left"/>
      <w:pPr>
        <w:ind w:left="2880" w:hanging="360"/>
      </w:pPr>
    </w:lvl>
    <w:lvl w:ilvl="4" w:tplc="8B96968C">
      <w:start w:val="1"/>
      <w:numFmt w:val="lowerLetter"/>
      <w:lvlText w:val="%5."/>
      <w:lvlJc w:val="left"/>
      <w:pPr>
        <w:ind w:left="3600" w:hanging="360"/>
      </w:pPr>
    </w:lvl>
    <w:lvl w:ilvl="5" w:tplc="E77CFD1A">
      <w:start w:val="1"/>
      <w:numFmt w:val="lowerRoman"/>
      <w:lvlText w:val="%6."/>
      <w:lvlJc w:val="right"/>
      <w:pPr>
        <w:ind w:left="4320" w:hanging="180"/>
      </w:pPr>
    </w:lvl>
    <w:lvl w:ilvl="6" w:tplc="8FD213BE">
      <w:start w:val="1"/>
      <w:numFmt w:val="decimal"/>
      <w:lvlText w:val="%7."/>
      <w:lvlJc w:val="left"/>
      <w:pPr>
        <w:ind w:left="5040" w:hanging="360"/>
      </w:pPr>
    </w:lvl>
    <w:lvl w:ilvl="7" w:tplc="CD8634CA">
      <w:start w:val="1"/>
      <w:numFmt w:val="lowerLetter"/>
      <w:lvlText w:val="%8."/>
      <w:lvlJc w:val="left"/>
      <w:pPr>
        <w:ind w:left="5760" w:hanging="360"/>
      </w:pPr>
    </w:lvl>
    <w:lvl w:ilvl="8" w:tplc="B8B0D45C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DF5F75"/>
    <w:multiLevelType w:val="hybridMultilevel"/>
    <w:tmpl w:val="6E5072AE"/>
    <w:lvl w:ilvl="0" w:tplc="FE86185C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0C7AB3"/>
    <w:multiLevelType w:val="hybridMultilevel"/>
    <w:tmpl w:val="021AEFE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FB36F5"/>
    <w:multiLevelType w:val="hybridMultilevel"/>
    <w:tmpl w:val="A5289412"/>
    <w:lvl w:ilvl="0" w:tplc="EF5E9D6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8"/>
  </w:num>
  <w:num w:numId="3" w16cid:durableId="615480040">
    <w:abstractNumId w:val="2"/>
  </w:num>
  <w:num w:numId="4" w16cid:durableId="1566183234">
    <w:abstractNumId w:val="12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13"/>
  </w:num>
  <w:num w:numId="8" w16cid:durableId="1559510671">
    <w:abstractNumId w:val="13"/>
  </w:num>
  <w:num w:numId="9" w16cid:durableId="1734543462">
    <w:abstractNumId w:val="13"/>
  </w:num>
  <w:num w:numId="10" w16cid:durableId="708839681">
    <w:abstractNumId w:val="13"/>
  </w:num>
  <w:num w:numId="11" w16cid:durableId="2046978920">
    <w:abstractNumId w:val="13"/>
  </w:num>
  <w:num w:numId="12" w16cid:durableId="2124614653">
    <w:abstractNumId w:val="13"/>
  </w:num>
  <w:num w:numId="13" w16cid:durableId="150105246">
    <w:abstractNumId w:val="6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2026785650">
    <w:abstractNumId w:val="10"/>
  </w:num>
  <w:num w:numId="21" w16cid:durableId="1470398206">
    <w:abstractNumId w:val="4"/>
  </w:num>
  <w:num w:numId="22" w16cid:durableId="1939370409">
    <w:abstractNumId w:val="1"/>
  </w:num>
  <w:num w:numId="23" w16cid:durableId="677269255">
    <w:abstractNumId w:val="9"/>
  </w:num>
  <w:num w:numId="24" w16cid:durableId="1666786997">
    <w:abstractNumId w:val="3"/>
  </w:num>
  <w:num w:numId="25" w16cid:durableId="1529025529">
    <w:abstractNumId w:val="7"/>
  </w:num>
  <w:num w:numId="26" w16cid:durableId="78080202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00E2"/>
    <w:rsid w:val="0001436A"/>
    <w:rsid w:val="00034304"/>
    <w:rsid w:val="0003508E"/>
    <w:rsid w:val="00035434"/>
    <w:rsid w:val="00037A98"/>
    <w:rsid w:val="000429EE"/>
    <w:rsid w:val="00052A14"/>
    <w:rsid w:val="00076787"/>
    <w:rsid w:val="00076F43"/>
    <w:rsid w:val="000772E9"/>
    <w:rsid w:val="00077D53"/>
    <w:rsid w:val="000B1334"/>
    <w:rsid w:val="00105FD9"/>
    <w:rsid w:val="00117666"/>
    <w:rsid w:val="001549D3"/>
    <w:rsid w:val="00160065"/>
    <w:rsid w:val="00164455"/>
    <w:rsid w:val="001779B0"/>
    <w:rsid w:val="00177D84"/>
    <w:rsid w:val="001F5667"/>
    <w:rsid w:val="0023332A"/>
    <w:rsid w:val="00254332"/>
    <w:rsid w:val="00256BF7"/>
    <w:rsid w:val="00263562"/>
    <w:rsid w:val="00267D18"/>
    <w:rsid w:val="0028104B"/>
    <w:rsid w:val="002868E2"/>
    <w:rsid w:val="002869C3"/>
    <w:rsid w:val="002936E4"/>
    <w:rsid w:val="002A7A6C"/>
    <w:rsid w:val="002B4A57"/>
    <w:rsid w:val="002C74CA"/>
    <w:rsid w:val="002C7F1F"/>
    <w:rsid w:val="00301415"/>
    <w:rsid w:val="003544FB"/>
    <w:rsid w:val="00396C56"/>
    <w:rsid w:val="003B6435"/>
    <w:rsid w:val="003C2863"/>
    <w:rsid w:val="003D2F2D"/>
    <w:rsid w:val="00401590"/>
    <w:rsid w:val="00402D39"/>
    <w:rsid w:val="004179B1"/>
    <w:rsid w:val="00447801"/>
    <w:rsid w:val="00452E9C"/>
    <w:rsid w:val="00462A92"/>
    <w:rsid w:val="004735C8"/>
    <w:rsid w:val="004961FF"/>
    <w:rsid w:val="004A728A"/>
    <w:rsid w:val="00517A89"/>
    <w:rsid w:val="00517E99"/>
    <w:rsid w:val="005250F2"/>
    <w:rsid w:val="005450E5"/>
    <w:rsid w:val="00575897"/>
    <w:rsid w:val="00576973"/>
    <w:rsid w:val="00593EEA"/>
    <w:rsid w:val="005A5EEE"/>
    <w:rsid w:val="00630AE4"/>
    <w:rsid w:val="006375C7"/>
    <w:rsid w:val="006423BF"/>
    <w:rsid w:val="00654E8F"/>
    <w:rsid w:val="00660D05"/>
    <w:rsid w:val="006820B1"/>
    <w:rsid w:val="0068533E"/>
    <w:rsid w:val="00686F49"/>
    <w:rsid w:val="006B7D14"/>
    <w:rsid w:val="006E702E"/>
    <w:rsid w:val="00701727"/>
    <w:rsid w:val="0070566C"/>
    <w:rsid w:val="007103E1"/>
    <w:rsid w:val="007111D3"/>
    <w:rsid w:val="00714C50"/>
    <w:rsid w:val="00721614"/>
    <w:rsid w:val="00725A7D"/>
    <w:rsid w:val="007501BE"/>
    <w:rsid w:val="00765D06"/>
    <w:rsid w:val="00780A5E"/>
    <w:rsid w:val="00790BB3"/>
    <w:rsid w:val="007A1B4A"/>
    <w:rsid w:val="007C206C"/>
    <w:rsid w:val="00803D24"/>
    <w:rsid w:val="0080759B"/>
    <w:rsid w:val="00817DD6"/>
    <w:rsid w:val="00850E99"/>
    <w:rsid w:val="00853F92"/>
    <w:rsid w:val="00854860"/>
    <w:rsid w:val="00884F46"/>
    <w:rsid w:val="00885156"/>
    <w:rsid w:val="00893DCB"/>
    <w:rsid w:val="008A7F65"/>
    <w:rsid w:val="008E4906"/>
    <w:rsid w:val="009151AA"/>
    <w:rsid w:val="00931FE1"/>
    <w:rsid w:val="0093429D"/>
    <w:rsid w:val="00943573"/>
    <w:rsid w:val="00966D5E"/>
    <w:rsid w:val="00970F7D"/>
    <w:rsid w:val="00993165"/>
    <w:rsid w:val="00994A3D"/>
    <w:rsid w:val="009B284E"/>
    <w:rsid w:val="009C2B12"/>
    <w:rsid w:val="009C70F3"/>
    <w:rsid w:val="009D413B"/>
    <w:rsid w:val="009D70CA"/>
    <w:rsid w:val="00A108B0"/>
    <w:rsid w:val="00A121EE"/>
    <w:rsid w:val="00A174D9"/>
    <w:rsid w:val="00A3243F"/>
    <w:rsid w:val="00A44AFC"/>
    <w:rsid w:val="00A569CD"/>
    <w:rsid w:val="00A7124E"/>
    <w:rsid w:val="00A741EB"/>
    <w:rsid w:val="00AB0241"/>
    <w:rsid w:val="00AB6715"/>
    <w:rsid w:val="00AE3CE4"/>
    <w:rsid w:val="00B01636"/>
    <w:rsid w:val="00B1671E"/>
    <w:rsid w:val="00B25EB8"/>
    <w:rsid w:val="00B354E1"/>
    <w:rsid w:val="00B37F4D"/>
    <w:rsid w:val="00B6609B"/>
    <w:rsid w:val="00B7488A"/>
    <w:rsid w:val="00B80AFE"/>
    <w:rsid w:val="00B92FC9"/>
    <w:rsid w:val="00B948F8"/>
    <w:rsid w:val="00BD2C58"/>
    <w:rsid w:val="00C23F42"/>
    <w:rsid w:val="00C2651A"/>
    <w:rsid w:val="00C4325B"/>
    <w:rsid w:val="00C44020"/>
    <w:rsid w:val="00C52A7B"/>
    <w:rsid w:val="00C56BAF"/>
    <w:rsid w:val="00C64CCB"/>
    <w:rsid w:val="00C679AA"/>
    <w:rsid w:val="00C75972"/>
    <w:rsid w:val="00C858EB"/>
    <w:rsid w:val="00CA34DC"/>
    <w:rsid w:val="00CA73DF"/>
    <w:rsid w:val="00CC0A3A"/>
    <w:rsid w:val="00CD066B"/>
    <w:rsid w:val="00CD0E58"/>
    <w:rsid w:val="00CD5487"/>
    <w:rsid w:val="00CE41B4"/>
    <w:rsid w:val="00CE4FEE"/>
    <w:rsid w:val="00D1189B"/>
    <w:rsid w:val="00D21143"/>
    <w:rsid w:val="00D21C6C"/>
    <w:rsid w:val="00D4260E"/>
    <w:rsid w:val="00D45F72"/>
    <w:rsid w:val="00DB59C3"/>
    <w:rsid w:val="00DC002E"/>
    <w:rsid w:val="00DC259A"/>
    <w:rsid w:val="00DC6360"/>
    <w:rsid w:val="00DE14D6"/>
    <w:rsid w:val="00DE23E8"/>
    <w:rsid w:val="00DF4062"/>
    <w:rsid w:val="00E320DA"/>
    <w:rsid w:val="00E52377"/>
    <w:rsid w:val="00E56A84"/>
    <w:rsid w:val="00E6046B"/>
    <w:rsid w:val="00E64E17"/>
    <w:rsid w:val="00E866C9"/>
    <w:rsid w:val="00EA3D3C"/>
    <w:rsid w:val="00ED1D65"/>
    <w:rsid w:val="00EE500F"/>
    <w:rsid w:val="00F040D9"/>
    <w:rsid w:val="00F16C1A"/>
    <w:rsid w:val="00F46900"/>
    <w:rsid w:val="00F61D89"/>
    <w:rsid w:val="00FC4613"/>
    <w:rsid w:val="00FD3ED3"/>
    <w:rsid w:val="00FE258D"/>
    <w:rsid w:val="00FE3BA8"/>
    <w:rsid w:val="01641B66"/>
    <w:rsid w:val="046913E6"/>
    <w:rsid w:val="0ED7FE77"/>
    <w:rsid w:val="142E0288"/>
    <w:rsid w:val="19486481"/>
    <w:rsid w:val="1E55B305"/>
    <w:rsid w:val="2E571922"/>
    <w:rsid w:val="36CE0071"/>
    <w:rsid w:val="411D4D1B"/>
    <w:rsid w:val="42346665"/>
    <w:rsid w:val="489B11F8"/>
    <w:rsid w:val="48BE902B"/>
    <w:rsid w:val="48C3422B"/>
    <w:rsid w:val="4F07368D"/>
    <w:rsid w:val="5472C142"/>
    <w:rsid w:val="5ED5F2F5"/>
    <w:rsid w:val="61CA468B"/>
    <w:rsid w:val="6B39D310"/>
    <w:rsid w:val="7339E7E7"/>
    <w:rsid w:val="74873FF9"/>
    <w:rsid w:val="7DEF1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D66A90C7-15B1-47C7-BC13-2859D8941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A7A6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link w:val="DefaultZnak"/>
    <w:qFormat/>
    <w:rsid w:val="009D70CA"/>
    <w:pPr>
      <w:suppressAutoHyphens/>
      <w:spacing w:after="0" w:line="240" w:lineRule="auto"/>
    </w:pPr>
    <w:rPr>
      <w:rFonts w:ascii="Arial" w:eastAsia="Calibri" w:hAnsi="Arial" w:cs="Arial"/>
      <w:color w:val="000000"/>
      <w:sz w:val="24"/>
      <w:szCs w:val="24"/>
      <w:lang w:val="pl-PL"/>
    </w:rPr>
  </w:style>
  <w:style w:type="paragraph" w:styleId="Nagwekspisutreci">
    <w:name w:val="TOC Heading"/>
    <w:basedOn w:val="Nagwek1"/>
    <w:next w:val="Normalny"/>
    <w:uiPriority w:val="39"/>
    <w:unhideWhenUsed/>
    <w:qFormat/>
    <w:rsid w:val="009D70CA"/>
    <w:pPr>
      <w:keepNext/>
      <w:keepLines/>
      <w:numPr>
        <w:numId w:val="0"/>
      </w:numPr>
      <w:spacing w:after="0" w:line="360" w:lineRule="auto"/>
      <w:jc w:val="both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en-AU" w:eastAsia="pl-PL"/>
    </w:rPr>
  </w:style>
  <w:style w:type="paragraph" w:styleId="Spistreci1">
    <w:name w:val="toc 1"/>
    <w:basedOn w:val="Normalny"/>
    <w:next w:val="Normalny"/>
    <w:autoRedefine/>
    <w:uiPriority w:val="39"/>
    <w:unhideWhenUsed/>
    <w:rsid w:val="009D70CA"/>
    <w:pPr>
      <w:spacing w:before="0" w:after="100" w:line="360" w:lineRule="auto"/>
      <w:jc w:val="both"/>
    </w:pPr>
    <w:rPr>
      <w:rFonts w:ascii="Arial" w:hAnsi="Arial" w:cs="Arial"/>
      <w:szCs w:val="24"/>
      <w:lang w:val="en-AU"/>
    </w:rPr>
  </w:style>
  <w:style w:type="paragraph" w:styleId="Spistreci2">
    <w:name w:val="toc 2"/>
    <w:basedOn w:val="Normalny"/>
    <w:next w:val="Normalny"/>
    <w:autoRedefine/>
    <w:uiPriority w:val="39"/>
    <w:unhideWhenUsed/>
    <w:rsid w:val="009D70CA"/>
    <w:pPr>
      <w:spacing w:before="0" w:after="100" w:line="360" w:lineRule="auto"/>
      <w:ind w:left="220"/>
      <w:jc w:val="both"/>
    </w:pPr>
    <w:rPr>
      <w:rFonts w:ascii="Arial" w:hAnsi="Arial" w:cs="Arial"/>
      <w:szCs w:val="24"/>
      <w:lang w:val="en-AU"/>
    </w:rPr>
  </w:style>
  <w:style w:type="paragraph" w:styleId="Spistreci3">
    <w:name w:val="toc 3"/>
    <w:basedOn w:val="Normalny"/>
    <w:next w:val="Normalny"/>
    <w:autoRedefine/>
    <w:uiPriority w:val="39"/>
    <w:unhideWhenUsed/>
    <w:rsid w:val="009D70CA"/>
    <w:pPr>
      <w:spacing w:before="0" w:after="100" w:line="360" w:lineRule="auto"/>
      <w:ind w:left="440"/>
      <w:jc w:val="both"/>
    </w:pPr>
    <w:rPr>
      <w:rFonts w:ascii="Arial" w:hAnsi="Arial" w:cs="Arial"/>
      <w:szCs w:val="24"/>
      <w:lang w:val="en-AU"/>
    </w:rPr>
  </w:style>
  <w:style w:type="paragraph" w:customStyle="1" w:styleId="tekstgwny">
    <w:name w:val="tekst główny"/>
    <w:basedOn w:val="Normalny"/>
    <w:link w:val="tekstgwnyZnak"/>
    <w:qFormat/>
    <w:rsid w:val="009D70CA"/>
    <w:pPr>
      <w:spacing w:before="0" w:after="160" w:line="360" w:lineRule="auto"/>
      <w:jc w:val="both"/>
    </w:pPr>
    <w:rPr>
      <w:rFonts w:ascii="Arial" w:eastAsia="Calibri" w:hAnsi="Arial" w:cs="Arial"/>
      <w:color w:val="000000"/>
      <w:szCs w:val="24"/>
      <w:lang w:val="en-AU"/>
    </w:rPr>
  </w:style>
  <w:style w:type="character" w:customStyle="1" w:styleId="DefaultZnak">
    <w:name w:val="Default Znak"/>
    <w:basedOn w:val="Domylnaczcionkaakapitu"/>
    <w:link w:val="Default"/>
    <w:rsid w:val="009D70CA"/>
    <w:rPr>
      <w:rFonts w:ascii="Arial" w:eastAsia="Calibri" w:hAnsi="Arial" w:cs="Arial"/>
      <w:color w:val="000000"/>
      <w:sz w:val="24"/>
      <w:szCs w:val="24"/>
      <w:lang w:val="pl-PL"/>
    </w:rPr>
  </w:style>
  <w:style w:type="character" w:customStyle="1" w:styleId="tekstgwnyZnak">
    <w:name w:val="tekst główny Znak"/>
    <w:basedOn w:val="DefaultZnak"/>
    <w:link w:val="tekstgwny"/>
    <w:rsid w:val="009D70CA"/>
    <w:rPr>
      <w:rFonts w:ascii="Arial" w:eastAsia="Calibri" w:hAnsi="Arial" w:cs="Arial"/>
      <w:color w:val="000000"/>
      <w:sz w:val="24"/>
      <w:szCs w:val="24"/>
      <w:lang w:val="en-AU"/>
    </w:rPr>
  </w:style>
  <w:style w:type="paragraph" w:customStyle="1" w:styleId="figury">
    <w:name w:val="figury"/>
    <w:basedOn w:val="tekstgwny"/>
    <w:link w:val="figuryZnak"/>
    <w:qFormat/>
    <w:rsid w:val="009D70CA"/>
    <w:pPr>
      <w:spacing w:after="0" w:line="276" w:lineRule="auto"/>
    </w:pPr>
    <w:rPr>
      <w:sz w:val="16"/>
      <w:szCs w:val="16"/>
    </w:rPr>
  </w:style>
  <w:style w:type="character" w:customStyle="1" w:styleId="figuryZnak">
    <w:name w:val="figury Znak"/>
    <w:basedOn w:val="tekstgwnyZnak"/>
    <w:link w:val="figury"/>
    <w:rsid w:val="009D70CA"/>
    <w:rPr>
      <w:rFonts w:ascii="Arial" w:eastAsia="Calibri" w:hAnsi="Arial" w:cs="Arial"/>
      <w:color w:val="000000"/>
      <w:sz w:val="16"/>
      <w:szCs w:val="16"/>
      <w:lang w:val="en-AU"/>
    </w:rPr>
  </w:style>
  <w:style w:type="paragraph" w:styleId="Spisilustracji">
    <w:name w:val="table of figures"/>
    <w:basedOn w:val="Normalny"/>
    <w:next w:val="Normalny"/>
    <w:uiPriority w:val="99"/>
    <w:unhideWhenUsed/>
    <w:rsid w:val="009D70CA"/>
    <w:pPr>
      <w:spacing w:before="0" w:after="0" w:line="360" w:lineRule="auto"/>
      <w:jc w:val="both"/>
    </w:pPr>
    <w:rPr>
      <w:rFonts w:ascii="Arial" w:hAnsi="Arial" w:cs="Arial"/>
      <w:szCs w:val="24"/>
      <w:lang w:val="en-AU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9D70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hAnsi="Courier New" w:cs="Courier New"/>
      <w:sz w:val="20"/>
      <w:szCs w:val="20"/>
      <w:lang w:val="en-GB"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9D70CA"/>
    <w:rPr>
      <w:rFonts w:ascii="Courier New" w:hAnsi="Courier New" w:cs="Courier New"/>
      <w:sz w:val="20"/>
      <w:szCs w:val="20"/>
      <w:lang w:val="en-GB" w:eastAsia="pl-PL"/>
    </w:rPr>
  </w:style>
  <w:style w:type="character" w:customStyle="1" w:styleId="normaltextrun">
    <w:name w:val="normaltextrun"/>
    <w:basedOn w:val="Domylnaczcionkaakapitu"/>
    <w:rsid w:val="009D70CA"/>
  </w:style>
  <w:style w:type="character" w:styleId="Nierozpoznanawzmianka">
    <w:name w:val="Unresolved Mention"/>
    <w:basedOn w:val="Domylnaczcionkaakapitu"/>
    <w:uiPriority w:val="99"/>
    <w:semiHidden/>
    <w:unhideWhenUsed/>
    <w:rsid w:val="009D70CA"/>
    <w:rPr>
      <w:color w:val="605E5C"/>
      <w:shd w:val="clear" w:color="auto" w:fill="E1DFDD"/>
    </w:rPr>
  </w:style>
  <w:style w:type="character" w:customStyle="1" w:styleId="eop">
    <w:name w:val="eop"/>
    <w:basedOn w:val="Domylnaczcionkaakapitu"/>
    <w:rsid w:val="009D70CA"/>
  </w:style>
  <w:style w:type="character" w:customStyle="1" w:styleId="cf01">
    <w:name w:val="cf01"/>
    <w:basedOn w:val="Domylnaczcionkaakapitu"/>
    <w:rsid w:val="009D70CA"/>
    <w:rPr>
      <w:rFonts w:ascii="Segoe UI" w:hAnsi="Segoe UI" w:cs="Segoe UI" w:hint="default"/>
      <w:sz w:val="18"/>
      <w:szCs w:val="18"/>
    </w:rPr>
  </w:style>
  <w:style w:type="character" w:customStyle="1" w:styleId="ui-provider">
    <w:name w:val="ui-provider"/>
    <w:basedOn w:val="Domylnaczcionkaakapitu"/>
    <w:rsid w:val="009D70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4874e40f-3d98-45c4-960b-81ea36be84fe">
      <UserInfo>
        <DisplayName/>
        <AccountId xsi:nil="true"/>
        <AccountType/>
      </UserInfo>
    </SharedWithUsers>
    <lcf76f155ced4ddcb4097134ff3c332f xmlns="7aba5f55-bc9b-4e78-876b-a999faaac10b">
      <Terms xmlns="http://schemas.microsoft.com/office/infopath/2007/PartnerControls"/>
    </lcf76f155ced4ddcb4097134ff3c332f>
    <TaxCatchAll xmlns="4874e40f-3d98-45c4-960b-81ea36be84fe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7559CA92069074AA56C751C3E20293A" ma:contentTypeVersion="17" ma:contentTypeDescription="Utwórz nowy dokument." ma:contentTypeScope="" ma:versionID="033291c2e4811c47747e8c7c4c231241">
  <xsd:schema xmlns:xsd="http://www.w3.org/2001/XMLSchema" xmlns:xs="http://www.w3.org/2001/XMLSchema" xmlns:p="http://schemas.microsoft.com/office/2006/metadata/properties" xmlns:ns2="7aba5f55-bc9b-4e78-876b-a999faaac10b" xmlns:ns3="4874e40f-3d98-45c4-960b-81ea36be84fe" targetNamespace="http://schemas.microsoft.com/office/2006/metadata/properties" ma:root="true" ma:fieldsID="0a0b0b6fe0053f1b2471cdda6a6319e4" ns2:_="" ns3:_="">
    <xsd:import namespace="7aba5f55-bc9b-4e78-876b-a999faaac10b"/>
    <xsd:import namespace="4874e40f-3d98-45c4-960b-81ea36be84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ba5f55-bc9b-4e78-876b-a999faaac1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Tagi obrazów" ma:readOnly="false" ma:fieldId="{5cf76f15-5ced-4ddc-b409-7134ff3c332f}" ma:taxonomyMulti="true" ma:sspId="d333df2d-f37f-43ee-ad37-fe58a8eedb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4e40f-3d98-45c4-960b-81ea36be84f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1c8f0d54-26b9-4d48-ae3f-69b55ac7f513}" ma:internalName="TaxCatchAll" ma:showField="CatchAllData" ma:web="4874e40f-3d98-45c4-960b-81ea36be84f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4874e40f-3d98-45c4-960b-81ea36be84fe"/>
    <ds:schemaRef ds:uri="7aba5f55-bc9b-4e78-876b-a999faaac10b"/>
  </ds:schemaRefs>
</ds:datastoreItem>
</file>

<file path=customXml/itemProps4.xml><?xml version="1.0" encoding="utf-8"?>
<ds:datastoreItem xmlns:ds="http://schemas.openxmlformats.org/officeDocument/2006/customXml" ds:itemID="{6599A374-EAC3-416D-9BEC-6F194FBCF9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ba5f55-bc9b-4e78-876b-a999faaac10b"/>
    <ds:schemaRef ds:uri="4874e40f-3d98-45c4-960b-81ea36be84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9</Pages>
  <Words>1576</Words>
  <Characters>9460</Characters>
  <Application>Microsoft Office Word</Application>
  <DocSecurity>0</DocSecurity>
  <Lines>78</Lines>
  <Paragraphs>2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cp:lastModifiedBy>Tomasz Sitar</cp:lastModifiedBy>
  <cp:revision>4</cp:revision>
  <cp:lastPrinted>2013-10-03T12:51:00Z</cp:lastPrinted>
  <dcterms:created xsi:type="dcterms:W3CDTF">2025-03-03T15:06:00Z</dcterms:created>
  <dcterms:modified xsi:type="dcterms:W3CDTF">2025-03-03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559CA92069074AA56C751C3E20293A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